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20E1" w:rsidRPr="007E0D14" w:rsidRDefault="00BE20E1" w:rsidP="00FB0E1D">
      <w:pPr>
        <w:keepNext/>
        <w:keepLines/>
        <w:spacing w:line="360" w:lineRule="auto"/>
        <w:jc w:val="both"/>
        <w:outlineLvl w:val="0"/>
        <w:rPr>
          <w:b/>
          <w:color w:val="000000" w:themeColor="text1"/>
          <w:sz w:val="32"/>
          <w:szCs w:val="32"/>
          <w:lang w:val="en-US"/>
        </w:rPr>
      </w:pPr>
      <w:r w:rsidRPr="007E0D14">
        <w:rPr>
          <w:b/>
          <w:color w:val="000000" w:themeColor="text1"/>
          <w:sz w:val="32"/>
          <w:szCs w:val="32"/>
          <w:lang w:val="en-US"/>
        </w:rPr>
        <w:t xml:space="preserve">Identification of new targets and the virtual screening of </w:t>
      </w:r>
      <w:proofErr w:type="spellStart"/>
      <w:r w:rsidRPr="007E0D14">
        <w:rPr>
          <w:b/>
          <w:color w:val="000000" w:themeColor="text1"/>
          <w:sz w:val="32"/>
          <w:szCs w:val="32"/>
          <w:lang w:val="en-US"/>
        </w:rPr>
        <w:t>lignans</w:t>
      </w:r>
      <w:proofErr w:type="spellEnd"/>
      <w:r w:rsidRPr="007E0D14">
        <w:rPr>
          <w:b/>
          <w:color w:val="000000" w:themeColor="text1"/>
          <w:sz w:val="32"/>
          <w:szCs w:val="32"/>
          <w:lang w:val="en-US"/>
        </w:rPr>
        <w:t xml:space="preserve"> against Alzheimer's disease</w:t>
      </w:r>
    </w:p>
    <w:p w:rsidR="00BE20E1" w:rsidRDefault="00BE20E1" w:rsidP="00FB0E1D">
      <w:pPr>
        <w:jc w:val="both"/>
        <w:rPr>
          <w:vertAlign w:val="superscript"/>
          <w:lang w:val="pt-BR"/>
        </w:rPr>
      </w:pPr>
      <w:r w:rsidRPr="007E0D14">
        <w:rPr>
          <w:lang w:val="pt-BR"/>
        </w:rPr>
        <w:t xml:space="preserve">Mayara dos Santos Maia, </w:t>
      </w:r>
      <w:r w:rsidRPr="007E0D14">
        <w:rPr>
          <w:vertAlign w:val="superscript"/>
          <w:lang w:val="pt-BR"/>
        </w:rPr>
        <w:t>1</w:t>
      </w:r>
      <w:r w:rsidRPr="007E0D14">
        <w:rPr>
          <w:lang w:val="pt-BR"/>
        </w:rPr>
        <w:t xml:space="preserve"> Gabriela Cristina Soares Rodrigues, </w:t>
      </w:r>
      <w:r w:rsidRPr="007E0D14">
        <w:rPr>
          <w:vertAlign w:val="superscript"/>
          <w:lang w:val="pt-BR"/>
        </w:rPr>
        <w:t>1</w:t>
      </w:r>
      <w:r w:rsidRPr="007E0D14">
        <w:rPr>
          <w:lang w:val="pt-BR"/>
        </w:rPr>
        <w:t xml:space="preserve"> Natália Ferreira de Sousa, </w:t>
      </w:r>
      <w:r w:rsidRPr="007E0D14">
        <w:rPr>
          <w:vertAlign w:val="superscript"/>
          <w:lang w:val="pt-BR"/>
        </w:rPr>
        <w:t>1</w:t>
      </w:r>
      <w:r w:rsidRPr="007E0D14">
        <w:rPr>
          <w:lang w:val="pt-BR"/>
        </w:rPr>
        <w:t xml:space="preserve"> Marcus </w:t>
      </w:r>
      <w:proofErr w:type="spellStart"/>
      <w:r w:rsidRPr="007E0D14">
        <w:rPr>
          <w:lang w:val="pt-BR"/>
        </w:rPr>
        <w:t>Tullius</w:t>
      </w:r>
      <w:proofErr w:type="spellEnd"/>
      <w:r w:rsidRPr="007E0D14">
        <w:rPr>
          <w:lang w:val="pt-BR"/>
        </w:rPr>
        <w:t xml:space="preserve"> </w:t>
      </w:r>
      <w:proofErr w:type="spellStart"/>
      <w:r w:rsidRPr="007E0D14">
        <w:rPr>
          <w:lang w:val="pt-BR"/>
        </w:rPr>
        <w:t>Scotti</w:t>
      </w:r>
      <w:proofErr w:type="spellEnd"/>
      <w:r w:rsidRPr="007E0D14">
        <w:rPr>
          <w:lang w:val="pt-BR"/>
        </w:rPr>
        <w:t>,</w:t>
      </w:r>
      <w:r w:rsidRPr="007E0D14">
        <w:rPr>
          <w:vertAlign w:val="superscript"/>
          <w:lang w:val="pt-BR"/>
        </w:rPr>
        <w:t xml:space="preserve"> 1</w:t>
      </w:r>
      <w:r>
        <w:rPr>
          <w:lang w:val="pt-BR"/>
        </w:rPr>
        <w:t xml:space="preserve"> Luciana </w:t>
      </w:r>
      <w:proofErr w:type="spellStart"/>
      <w:r>
        <w:rPr>
          <w:lang w:val="pt-BR"/>
        </w:rPr>
        <w:t>Scotti</w:t>
      </w:r>
      <w:proofErr w:type="spellEnd"/>
      <w:r>
        <w:rPr>
          <w:lang w:val="pt-BR"/>
        </w:rPr>
        <w:t xml:space="preserve">, </w:t>
      </w:r>
      <w:r w:rsidRPr="007E0D14">
        <w:rPr>
          <w:vertAlign w:val="superscript"/>
          <w:lang w:val="pt-BR"/>
        </w:rPr>
        <w:t>1</w:t>
      </w:r>
      <w:r w:rsidRPr="007E0D14">
        <w:rPr>
          <w:lang w:val="pt-BR"/>
        </w:rPr>
        <w:t xml:space="preserve">* </w:t>
      </w:r>
      <w:proofErr w:type="spellStart"/>
      <w:r w:rsidRPr="007E0D14">
        <w:rPr>
          <w:lang w:val="pt-BR"/>
        </w:rPr>
        <w:t>and</w:t>
      </w:r>
      <w:proofErr w:type="spellEnd"/>
      <w:r w:rsidRPr="007E0D14">
        <w:rPr>
          <w:lang w:val="pt-BR"/>
        </w:rPr>
        <w:t xml:space="preserve"> Francisco Jaime B. Mendonça-Junior </w:t>
      </w:r>
      <w:r w:rsidRPr="007E0D14">
        <w:rPr>
          <w:vertAlign w:val="superscript"/>
          <w:lang w:val="pt-BR"/>
        </w:rPr>
        <w:t>2</w:t>
      </w:r>
    </w:p>
    <w:p w:rsidR="00FB0E1D" w:rsidRPr="007E0D14" w:rsidRDefault="00FB0E1D" w:rsidP="00FB0E1D">
      <w:pPr>
        <w:rPr>
          <w:lang w:val="pt-BR"/>
        </w:rPr>
      </w:pPr>
    </w:p>
    <w:p w:rsidR="00BE20E1" w:rsidRPr="00FB0E1D" w:rsidRDefault="00BE20E1" w:rsidP="00FB0E1D">
      <w:pPr>
        <w:rPr>
          <w:sz w:val="20"/>
          <w:szCs w:val="20"/>
          <w:lang w:val="en-US"/>
        </w:rPr>
      </w:pPr>
      <w:proofErr w:type="spellStart"/>
      <w:r w:rsidRPr="00FB0E1D">
        <w:rPr>
          <w:sz w:val="20"/>
          <w:szCs w:val="20"/>
          <w:vertAlign w:val="superscript"/>
          <w:lang w:val="en-US"/>
        </w:rPr>
        <w:t>1</w:t>
      </w:r>
      <w:r w:rsidRPr="00FB0E1D">
        <w:rPr>
          <w:sz w:val="20"/>
          <w:szCs w:val="20"/>
          <w:lang w:val="en-US"/>
        </w:rPr>
        <w:t>Laboratory</w:t>
      </w:r>
      <w:proofErr w:type="spellEnd"/>
      <w:r w:rsidRPr="00FB0E1D">
        <w:rPr>
          <w:sz w:val="20"/>
          <w:szCs w:val="20"/>
          <w:lang w:val="en-US"/>
        </w:rPr>
        <w:t xml:space="preserve"> of Cheminformatics, Program of Natural and Synthetic Bioactive Products (</w:t>
      </w:r>
      <w:proofErr w:type="spellStart"/>
      <w:r w:rsidRPr="00FB0E1D">
        <w:rPr>
          <w:sz w:val="20"/>
          <w:szCs w:val="20"/>
          <w:lang w:val="en-US"/>
        </w:rPr>
        <w:t>PgPNSB</w:t>
      </w:r>
      <w:proofErr w:type="spellEnd"/>
      <w:r w:rsidRPr="00FB0E1D">
        <w:rPr>
          <w:sz w:val="20"/>
          <w:szCs w:val="20"/>
          <w:lang w:val="en-US"/>
        </w:rPr>
        <w:t xml:space="preserve">), Health Sciences Center, Federal University of </w:t>
      </w:r>
      <w:proofErr w:type="spellStart"/>
      <w:r w:rsidRPr="00FB0E1D">
        <w:rPr>
          <w:sz w:val="20"/>
          <w:szCs w:val="20"/>
          <w:lang w:val="en-US"/>
        </w:rPr>
        <w:t>Paraíba</w:t>
      </w:r>
      <w:proofErr w:type="spellEnd"/>
      <w:r w:rsidRPr="00FB0E1D">
        <w:rPr>
          <w:sz w:val="20"/>
          <w:szCs w:val="20"/>
          <w:lang w:val="en-US"/>
        </w:rPr>
        <w:t xml:space="preserve">, </w:t>
      </w:r>
      <w:proofErr w:type="spellStart"/>
      <w:r w:rsidRPr="00FB0E1D">
        <w:rPr>
          <w:sz w:val="20"/>
          <w:szCs w:val="20"/>
          <w:lang w:val="en-US"/>
        </w:rPr>
        <w:t>João</w:t>
      </w:r>
      <w:proofErr w:type="spellEnd"/>
      <w:r w:rsidRPr="00FB0E1D">
        <w:rPr>
          <w:sz w:val="20"/>
          <w:szCs w:val="20"/>
          <w:lang w:val="en-US"/>
        </w:rPr>
        <w:t xml:space="preserve"> Pessoa-PB, Brazil</w:t>
      </w:r>
      <w:r w:rsidRPr="00FB0E1D">
        <w:rPr>
          <w:sz w:val="20"/>
          <w:szCs w:val="20"/>
          <w:lang w:val="en-US"/>
        </w:rPr>
        <w:br/>
      </w:r>
      <w:proofErr w:type="spellStart"/>
      <w:r w:rsidRPr="00FB0E1D">
        <w:rPr>
          <w:sz w:val="20"/>
          <w:szCs w:val="20"/>
          <w:vertAlign w:val="superscript"/>
          <w:lang w:val="en-US"/>
        </w:rPr>
        <w:t>2</w:t>
      </w:r>
      <w:r w:rsidRPr="00FB0E1D">
        <w:rPr>
          <w:sz w:val="20"/>
          <w:szCs w:val="20"/>
          <w:lang w:val="en-US"/>
        </w:rPr>
        <w:t>Laboratory</w:t>
      </w:r>
      <w:proofErr w:type="spellEnd"/>
      <w:r w:rsidRPr="00FB0E1D">
        <w:rPr>
          <w:sz w:val="20"/>
          <w:szCs w:val="20"/>
          <w:lang w:val="en-US"/>
        </w:rPr>
        <w:t xml:space="preserve"> of Synthesis and Drug Delivery, State University of </w:t>
      </w:r>
      <w:proofErr w:type="spellStart"/>
      <w:r w:rsidRPr="00FB0E1D">
        <w:rPr>
          <w:sz w:val="20"/>
          <w:szCs w:val="20"/>
          <w:lang w:val="en-US"/>
        </w:rPr>
        <w:t>Paraíba</w:t>
      </w:r>
      <w:proofErr w:type="spellEnd"/>
      <w:r w:rsidRPr="00FB0E1D">
        <w:rPr>
          <w:sz w:val="20"/>
          <w:szCs w:val="20"/>
          <w:lang w:val="en-US"/>
        </w:rPr>
        <w:t xml:space="preserve">, </w:t>
      </w:r>
      <w:proofErr w:type="spellStart"/>
      <w:r w:rsidRPr="00FB0E1D">
        <w:rPr>
          <w:sz w:val="20"/>
          <w:szCs w:val="20"/>
          <w:lang w:val="en-US"/>
        </w:rPr>
        <w:t>João</w:t>
      </w:r>
      <w:proofErr w:type="spellEnd"/>
      <w:r w:rsidRPr="00FB0E1D">
        <w:rPr>
          <w:sz w:val="20"/>
          <w:szCs w:val="20"/>
          <w:lang w:val="en-US"/>
        </w:rPr>
        <w:t xml:space="preserve"> Pessoa-PB, Brazil</w:t>
      </w:r>
      <w:r w:rsidRPr="00FB0E1D">
        <w:rPr>
          <w:sz w:val="20"/>
          <w:szCs w:val="20"/>
          <w:vertAlign w:val="superscript"/>
          <w:lang w:val="en-US"/>
        </w:rPr>
        <w:t xml:space="preserve"> </w:t>
      </w:r>
      <w:r w:rsidRPr="00FB0E1D">
        <w:rPr>
          <w:sz w:val="20"/>
          <w:szCs w:val="20"/>
          <w:lang w:val="en-US"/>
        </w:rPr>
        <w:t>.</w:t>
      </w:r>
    </w:p>
    <w:p w:rsidR="00FB0E1D" w:rsidRPr="00194E78" w:rsidRDefault="00FB0E1D" w:rsidP="00FB0E1D">
      <w:pPr>
        <w:rPr>
          <w:lang w:val="en-US"/>
        </w:rPr>
      </w:pPr>
    </w:p>
    <w:p w:rsidR="00BE20E1" w:rsidRPr="00FB0E1D" w:rsidRDefault="00BE20E1" w:rsidP="00FB0E1D">
      <w:pPr>
        <w:rPr>
          <w:sz w:val="20"/>
          <w:szCs w:val="20"/>
          <w:lang w:val="en-US"/>
        </w:rPr>
      </w:pPr>
      <w:r w:rsidRPr="00FB0E1D">
        <w:rPr>
          <w:rFonts w:eastAsia="Times New Roman"/>
          <w:color w:val="000000"/>
          <w:sz w:val="20"/>
          <w:szCs w:val="20"/>
          <w:shd w:val="clear" w:color="auto" w:fill="FFFFFF"/>
          <w:lang w:val="en-US"/>
        </w:rPr>
        <w:t xml:space="preserve">*Correspondence should be addressed to Luciana </w:t>
      </w:r>
      <w:proofErr w:type="spellStart"/>
      <w:r w:rsidRPr="00FB0E1D">
        <w:rPr>
          <w:rFonts w:eastAsia="Times New Roman"/>
          <w:color w:val="000000"/>
          <w:sz w:val="20"/>
          <w:szCs w:val="20"/>
          <w:shd w:val="clear" w:color="auto" w:fill="FFFFFF"/>
          <w:lang w:val="en-US"/>
        </w:rPr>
        <w:t>Scotti</w:t>
      </w:r>
      <w:proofErr w:type="spellEnd"/>
      <w:r w:rsidRPr="00FB0E1D">
        <w:rPr>
          <w:rFonts w:eastAsia="Times New Roman"/>
          <w:color w:val="000000"/>
          <w:sz w:val="20"/>
          <w:szCs w:val="20"/>
          <w:shd w:val="clear" w:color="auto" w:fill="FFFFFF"/>
          <w:lang w:val="en-US"/>
        </w:rPr>
        <w:t>; luciana.scotti@gmail.com</w:t>
      </w:r>
    </w:p>
    <w:p w:rsidR="00D53079" w:rsidRPr="00FB0E1D" w:rsidRDefault="002C14A9">
      <w:pPr>
        <w:rPr>
          <w:sz w:val="20"/>
          <w:szCs w:val="20"/>
          <w:lang w:val="en-US"/>
        </w:rPr>
      </w:pPr>
    </w:p>
    <w:p w:rsidR="00FB0E1D" w:rsidRDefault="00FB0E1D">
      <w:pPr>
        <w:rPr>
          <w:lang w:val="en-US"/>
        </w:rPr>
      </w:pPr>
    </w:p>
    <w:p w:rsidR="00FB0E1D" w:rsidRPr="00FB0E1D" w:rsidRDefault="00FB0E1D" w:rsidP="00FB0E1D">
      <w:pPr>
        <w:jc w:val="center"/>
        <w:rPr>
          <w:sz w:val="20"/>
          <w:szCs w:val="20"/>
          <w:lang w:val="en-US"/>
        </w:rPr>
      </w:pPr>
      <w:r w:rsidRPr="00FB0E1D">
        <w:rPr>
          <w:sz w:val="20"/>
          <w:szCs w:val="20"/>
          <w:lang w:val="en-US"/>
        </w:rPr>
        <w:t xml:space="preserve">Table </w:t>
      </w:r>
      <w:proofErr w:type="spellStart"/>
      <w:r w:rsidRPr="00FB0E1D">
        <w:rPr>
          <w:sz w:val="20"/>
          <w:szCs w:val="20"/>
          <w:lang w:val="en-US"/>
        </w:rPr>
        <w:t>S1</w:t>
      </w:r>
      <w:proofErr w:type="spellEnd"/>
      <w:r w:rsidRPr="00FB0E1D">
        <w:rPr>
          <w:sz w:val="20"/>
          <w:szCs w:val="20"/>
          <w:lang w:val="en-US"/>
        </w:rPr>
        <w:t>:</w:t>
      </w:r>
      <w:r w:rsidRPr="00FB0E1D">
        <w:rPr>
          <w:sz w:val="20"/>
          <w:szCs w:val="20"/>
        </w:rPr>
        <w:t xml:space="preserve"> </w:t>
      </w:r>
      <w:r w:rsidRPr="00FB0E1D">
        <w:rPr>
          <w:sz w:val="20"/>
          <w:szCs w:val="20"/>
          <w:lang w:val="en-US"/>
        </w:rPr>
        <w:t xml:space="preserve">Smiles of the </w:t>
      </w:r>
      <w:proofErr w:type="spellStart"/>
      <w:r w:rsidRPr="00FB0E1D">
        <w:rPr>
          <w:sz w:val="20"/>
          <w:szCs w:val="20"/>
          <w:lang w:val="en-US"/>
        </w:rPr>
        <w:t>lignans</w:t>
      </w:r>
      <w:proofErr w:type="spellEnd"/>
      <w:r w:rsidRPr="00FB0E1D">
        <w:rPr>
          <w:sz w:val="20"/>
          <w:szCs w:val="20"/>
          <w:lang w:val="en-US"/>
        </w:rPr>
        <w:t xml:space="preserve"> used in the study.</w:t>
      </w:r>
    </w:p>
    <w:p w:rsidR="00FB0E1D" w:rsidRDefault="00FB0E1D">
      <w:pPr>
        <w:rPr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693"/>
        <w:gridCol w:w="8207"/>
      </w:tblGrid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0D489A" w:rsidRDefault="00FB0E1D" w:rsidP="000D489A">
            <w:pPr>
              <w:jc w:val="center"/>
              <w:rPr>
                <w:b/>
                <w:sz w:val="20"/>
                <w:szCs w:val="20"/>
                <w:lang w:val="pt-BR"/>
              </w:rPr>
            </w:pPr>
            <w:r w:rsidRPr="000D489A"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7791" w:type="dxa"/>
            <w:noWrap/>
            <w:hideMark/>
          </w:tcPr>
          <w:p w:rsidR="00FB0E1D" w:rsidRPr="000D489A" w:rsidRDefault="00FB0E1D" w:rsidP="000D489A">
            <w:pPr>
              <w:jc w:val="center"/>
              <w:rPr>
                <w:b/>
                <w:sz w:val="20"/>
                <w:szCs w:val="20"/>
              </w:rPr>
            </w:pPr>
            <w:r w:rsidRPr="000D489A">
              <w:rPr>
                <w:b/>
                <w:sz w:val="20"/>
                <w:szCs w:val="20"/>
              </w:rPr>
              <w:t>SMILES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[c]([cH][cH]1)[c](O)[cH][c]1C2OC(=O)C3C2COC3[c]4[cH][c](O)[c](O)[cH][cH]4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2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CC(O)C[c]([cH]1)[cH][cH][c](O)[c]1[c]([cH]2)[cH][cH][c](O)[c]2CC=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3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[c]([c]21)[c](OC)[c](OC)[cH][c]2CC(C)C(C)C1[c]([cH]3)[cH][c]4OCO[c]4[c]3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4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C(C(C)C(C)C1)[c]2[cH][c]3OCO[c]3[c](OC)[c]2[c]4[c]1[cH][c](OC)[c](OC)[c]4OC(=O)C(C)=C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5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=C(C(C)CC)O[c]1[c]2[c]3[c](OC)[c]4OCO[c]4[cH][c]3C(O)C(C)C(C)C[c]2[cH][c](OC)[c]1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6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[c]([cH][cH]1)[c](OC)[cH][c]1CC(C)C(C)C[c]2[cH][c]3OCO[c]3[cH][cH]2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7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=C(C21)OCC2C[c]3[cH][c]4OCO[c]4[cH][c]3C1[c]([cH]5)[cH][c]6OCO[c]6[c]5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8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[c]([cH][cH]1)[cH][c](O)[c]1CC(=C)C(=C)C[c]2[cH][c]3OCO[c]3[cH][cH]2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9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[c]([cH][cH]1)[cH][cH][c]1CC(=C)C(=C)C[c]2[cH][cH][c](O)[cH][cH]2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0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[c]([cH][cH]1)[cH][cH][c]1C(O2)C(C)C(C)C2[c]3[cH][cH][c](O)[cH][cH]3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1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=C(C21)OCC2C[c]3[cH][c]4OCO[c]4[cH][c]3C1[c]([cH]5)[cH][c]6OCO[c]6[c]5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2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=C1OCC2C1COC2[c]([</w:t>
            </w:r>
            <w:proofErr w:type="spellStart"/>
            <w:r w:rsidRPr="00FB0E1D">
              <w:rPr>
                <w:sz w:val="20"/>
                <w:szCs w:val="20"/>
              </w:rPr>
              <w:t>cH</w:t>
            </w:r>
            <w:proofErr w:type="spellEnd"/>
            <w:r w:rsidRPr="00FB0E1D">
              <w:rPr>
                <w:sz w:val="20"/>
                <w:szCs w:val="20"/>
              </w:rPr>
              <w:t>]3)[</w:t>
            </w:r>
            <w:proofErr w:type="spellStart"/>
            <w:r w:rsidRPr="00FB0E1D">
              <w:rPr>
                <w:sz w:val="20"/>
                <w:szCs w:val="20"/>
              </w:rPr>
              <w:t>cH</w:t>
            </w:r>
            <w:proofErr w:type="spellEnd"/>
            <w:r w:rsidRPr="00FB0E1D">
              <w:rPr>
                <w:sz w:val="20"/>
                <w:szCs w:val="20"/>
              </w:rPr>
              <w:t>][c](OC)[c](OC)[c]3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3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C(CO1)C(O)C(O)C1O[c]([c]2COC([c]32)=O)[c]4[cH][c](OC)[c](OC)[cH][c]4[c]3[c]5[cH][c]6OCO[c]6[cH][cH]5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4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=C1OCC(C[c]2[cH][c]([c](O)[cH][cH]2)OC)C1=C[c]([cH]3)[cH][cH][c](O)[c]3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5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[c]([cH][cH]1)[cH][cH][c]1CC(=C)C(=C)C[c]2[cH][cH][c](OC)[cH][c]2O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6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C(C[c]1[cH][cH][c]([cH][c]1(O))OC)(CO)C(=C)C[c]2[cH][cH][c](O)[cH][cH]2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7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C([c]1[cH][cH][c]([c](OC)[cH]1)OC)C(C)O[c]2[c](OC)[cH][c](CC=C)[cH][c]2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8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C([c]1[cH][cH][c]([c](OC)[cH]1)OC)C(C)O[c]2[cH][cH][c](C=CC)[cH][c]2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9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CC1C([c]2[cH][cH][c]([c]([cH]2)OC)O)OCC1C[c]([cH]3)[cH][cH][c](O)[c]3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20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[c]1[cH][c]2COC[c]2[cH][c]1CC(C)C(C)C[c]3[cH][c]4OCO[c]4[cH][c]3O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21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=C(C=C1OC)C(CC=C)=CC1(OC)C(C)=C[c]([</w:t>
            </w:r>
            <w:proofErr w:type="spellStart"/>
            <w:r w:rsidRPr="00FB0E1D">
              <w:rPr>
                <w:sz w:val="20"/>
                <w:szCs w:val="20"/>
              </w:rPr>
              <w:t>cH</w:t>
            </w:r>
            <w:proofErr w:type="spellEnd"/>
            <w:r w:rsidRPr="00FB0E1D">
              <w:rPr>
                <w:sz w:val="20"/>
                <w:szCs w:val="20"/>
              </w:rPr>
              <w:t>]2)[</w:t>
            </w:r>
            <w:proofErr w:type="spellStart"/>
            <w:r w:rsidRPr="00FB0E1D">
              <w:rPr>
                <w:sz w:val="20"/>
                <w:szCs w:val="20"/>
              </w:rPr>
              <w:t>cH</w:t>
            </w:r>
            <w:proofErr w:type="spellEnd"/>
            <w:r w:rsidRPr="00FB0E1D">
              <w:rPr>
                <w:sz w:val="20"/>
                <w:szCs w:val="20"/>
              </w:rPr>
              <w:t>][</w:t>
            </w:r>
            <w:proofErr w:type="spellStart"/>
            <w:r w:rsidRPr="00FB0E1D">
              <w:rPr>
                <w:sz w:val="20"/>
                <w:szCs w:val="20"/>
              </w:rPr>
              <w:t>cH</w:t>
            </w:r>
            <w:proofErr w:type="spellEnd"/>
            <w:r w:rsidRPr="00FB0E1D">
              <w:rPr>
                <w:sz w:val="20"/>
                <w:szCs w:val="20"/>
              </w:rPr>
              <w:t>][c](O)[c]2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22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=C1C=C(OC)C(OC)=CC1(CC=C)C(C)C(OC(C)=O)[c]([cH]2)[cH][cH][c](OC)[c]2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23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=C(C(C)C1(C))[c]2[cH][c](OC)[c](OC)[cH][c]2C1[c]3[cH][c]4OCO[c]4[cH][cH]3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24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=C(C(C)C1(C))[c]2[cH][c](OC)[c](OC)[cH][c]2C1[c]([cH]3)[cH][cH][c](OC)[c]3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25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=C(C(C)C1(C))[c]2[cH][c](OC)[c](OC)[cH][c]2C1[c]([cH]3)[cH][cH][c](OC)[c]3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26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=C(C(C)C1(C))[c]2[cH][c](OC)[c](OC)[cH][c]2C1[c]([cH]3)[cH][cH][c](OC)[c]3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27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=C(C(C)C1(C))[c]2[cH][c]3OCO[c]3[cH][c]2C1[c]([cH]4)[cH][cH][c](OC)[c]4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28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=C(C(C)C1(C))[c]2[cH][c](OC)[c](OC)[cH][c]2C1[c]3[cH][c]4OCO[c]4[cH][cH]3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29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CC1C([c]2[cH][cH][c]([cH][cH]2)O)OCC1C(OC)[c]3[cH][cH][c](O)[cH][cH]3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lastRenderedPageBreak/>
              <w:t>30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C1OCC(C[c]2[cH][c]([c](O)[cH][cH]2)OC)C1C[c]([cH]3)[cH][cH][c](O)[c]3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31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C1OCC(C[c]2[cH][c]([c](O)[cH][cH]2)OC)C1C[c]([cH]3)[cH][cH][c](O)[c]3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32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[c]([cH][cH]1)[c](OC)[cH][c]1CC2COC(OCCCC)C2C[c]([cH]3)[cH][cH][c](O)[c]3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33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[c]([cH][cH]1)[c](OC)[cH][c]1CC2COC(OCC)C2C[c]([cH]3)[cH][cH][c](O)[c]3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34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CO[c]1[cH][c](CC=C)[cH][c]([cH]2)[c]1o[c]2[c]3[cH][c]4OCO[c]4[cH][cH]3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35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CC(C([c]1[cH][cH][c]([c]([cH]1)OC)O)OCC)O[c]([c]([cH]2)OC)[c](OC)[cH][c]2C(C3)O[c]4[cH][c](O)[cH][c](O)[c]4C3=O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36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=C([c]1[cH][cH][c]([cH][cH]1)O)OCC(C([c]2[cH][cH][c]([c]([cH]2)OC)O)OCC)O[c]([c]([cH]3)OC)[c](OC)[cH][c]3C(C4)O[c]5[cH][c](O)[cH][c](O)[c]5C4=O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37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CC(C([c]1[cH][cH][c]([c]([cH]1)OC)O)OCC)O[c]([c]([cH]2)OC)[c](OC)[cH][c]2[c]([cH]3)o[c]4[cH][c](O)[cH][c](O)[c]4c3=O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38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=C([c]1[cH][cH][c]([c](O)[c]1(OC))OC)C(COC([c]2[cH][cH][c]([cH][cH]2)O)=O)O[c]([c]([cH]3)OC)[c](OC)[cH][c]3C=CCOC(=O)[c]4[cH][cH][c](O)[cH][cH]4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39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=C([c]1[cH][cH][c]([c](O)[c]1(OC))OC)C(COC([c]2[cH][cH][c]([cH][cH]2)O)=O)O[c]([c]([cH]3)OC)[c](OC)[cH][c]3C(O)C(O)COC(=O)[c]4[cH][cH][c](O)[cH][cH]4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40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C([c]1[cH][cH][c]([c](O)[c]1(OC))OC)C(COC([c]2[cH][cH][c]([cH][cH]2)O)=O)O[c]([c]([cH]3)OC)[c](OC)[cH][c]3C=CCOC(=O)[c]4[cH][cH][c](O)[cH][cH]4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41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C([c]1[cH][cH][c]([c](O)[c]1(OC))OC)C(COC([c]2[cH][cH][c]([cH][cH]2)O)=O)O[c]([cH][cH]3)[c](OC)[cH][c]3C=CCOC(=O)[c]4[cH][cH][c](O)[cH][cH]4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42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[c]([cH]1)[c](OC)[cH][cH][c]1C(O)C(COC([c]2[cH][cH][c]([cH][cH]2)O)=O)O[c]([c]([cH]3)OC)[c](OC)[cH][c]3C=CCOC(=O)[c]4[cH][cH][c](O)[cH][cH]4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43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[c]([c](OC)[cH]1)[c](OC)[cH][c]1C(O)C(CO)O[c]2[c](OC)[cH][c](CC=C)[cH][c]2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44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CC(CO)O[c]([cH][cH]1)[c](OC)[cH][c]1C(O)C(CO)O[c]([c]([cH]2)OC)[c](OC)[cH][c]2CCCO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45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CCC[c]([cH][c]1OC)[cH][c](OC)[c]1OC(CO)C(O)[c]([cH][c]2OC)[cH][c](OC)[c]2OC(CO)CO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46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CC(CO)O[c]([cH][cH]1)[c](OC)[cH][c]1C(O)C(CO)O[c]([c]([cH]2)OC)[c](OC)[cH][c]2CCCO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47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CCC[c]([cH][c]1OC)[cH][c](OC)[c]1OC(CO)C(O)[c]([cH][c]2OC)[cH][c](OC)[c]2OC(CO)CO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48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CC(CO)O[c]([cH][cH]1)[c](OC)[cH][c]1C(O)C(CO)O[c]([c]([cH]2)OC)[c](OC)[cH][c]2CCCO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49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[c]([c]([c]1(OC))OC)[cH][c](CC(C2C)C)[c]1[c]3[c](OC)[c](OC)[c](O)[cH][c]3C2OC[c]4[cH][cH][cH][cH][cH]4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50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[c]([cH][cH]1)[c](OC)[cH][c]1C(O)C(CO)O[c]([c]([cH]2)OC)[c](OC)[cH][c]2[c]([cH]3)o[c]4[cH][c](O)[cH][c](O)[c]4c3=O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51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C([c]2[cH][cH][c]1OCO[c]1([cH]2))C3COC(=O)C3C(=O)[c]4[cH][c]5OCO[c]5[cH][cH]4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52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C([c]2[cH][cH][c]1OCO[c]1([cH]2))C3COC(=O)C3C(=O)[c]4[cH][c]5OCO[c]5[cH][cH]4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53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=C(C)OC([c]1[cH][cH][c]([c](OC)[cH]1)OC)C2COC(=O)C2C(=O)[c]3[cH][c]4OCO[c]4[cH][cH]3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54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=C(C)OC([c]2[cH][cH][c]1OCO[c]1([cH]2))C3C(=O)OCC3C(=O)[c]4[cH][c]5OCO[c]5[cH][cH]4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55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[c]([cH][cH]1)[c](OC)[cH][c]1C(O)C(CO)O[c]([cH][cH]2)[c](OC)[cH][c]2C3OCC4C3COC4[c]([cH]5)[cH][c](OC)[c](O)[c]5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56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[c]([cH][cH]1)[c](OC)[cH][c]1C(O)C(CO)O[c]([cH][cH]2)[c](OC)[cH][c]2CCCO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57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CC(C[c]1[cH][c]([c]([c]([cH]1)OC)O)OC)OC(CC)C(OC)[c]([cH]2)[cH][cH][c](O)[c]2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58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CC(C[c]1[cH][cH][c]([c]([cH]1)OC)O)OC(CC)C(OC)[c]([cH]2)[cH][c](OC)[c](O)[c]2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59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[c]([cH][cH]1)[c](OC)[cH][c]1C(O)C(CO)O[c]([cH][cH]2)[c](OC)[cH][c]2CCCO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60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[c]([c](OC)[cH]1)[c](OC)[cH][c]1C2OCC3C2COC3[c]([cH]4)[cH][c](OC)[c](OC)[c]4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61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=C1OCC2C1C([c]3[cH][c]([c](OC)[c](OC)[cH]3)OC)[c]4[cH][c]5OCO[c]5[cH][c]4C2OC(O6)C(O)C(O)C(O)C6COC(=O)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62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[c]([c](OC)[cH]1)[c](OC)[cH][c]1C(C2C3COC2(=O))[c]4[cH][c]5OCO[c]5[cH][c]4C3OC(O6)C(O)C(O)C(O)C6COC(O7)C(O)C(O)C(O)C7CO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63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CO[c]([cH]1)[c](OC)[c](OC)[cH][c]1C(O2)C(C)C(C)C2[c]([cH]3)[cH][c]4OCO[c]4[c]3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64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CO[c]([cH]1)[c]2OCO[c]2[cH][c]1C(O3)C(C)C(C)C3[c]([cH]4)[cH][c]5OCO[c]5[c]4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65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=C(C)OC([c]1[cH][cH][c]([c](OC)[cH]1)OC)C(C)O[c]2[c](OC)[cH][c](CC=C)[cH][c]2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66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=C(C21)OCC2C(O)[c]3[c](OC)[c]4OCO[c]4[cH][c]3C1[c]5[cH][c]6OCO[c]6[cH][cH]5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lastRenderedPageBreak/>
              <w:t>67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CC1C2C(=O)OC1[c]3[c](OC)[c]4OCO[c]4[cH][c]3C2[c]5[cH][c]6OCO[c]6[cH][cH]5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68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[c]([cH][cH]1)[c]([c]2[cH][c]([cH][cH][c]2(O))CC=C)[cH][c]1C(O3)C(C)OC(C)C3[c]([cH]4)[cH][cH][c](O)[c]4[c]([cH]5)[c](O)[cH][cH][c]5CC=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69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C(C)C(O)[c]1[cH][c]2[c]3[cH][c](CC=C)[cH][cH][c]3O[c]4[cH][cH][c](C(C(O)C)O)[cH][c]4[c]5[cH][c](CC=C)[cH][cH][c]5O[c]2[cH][cH]1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70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[c]1[</w:t>
            </w:r>
            <w:proofErr w:type="spellStart"/>
            <w:r w:rsidRPr="00FB0E1D">
              <w:rPr>
                <w:sz w:val="20"/>
                <w:szCs w:val="20"/>
              </w:rPr>
              <w:t>cH</w:t>
            </w:r>
            <w:proofErr w:type="spellEnd"/>
            <w:r w:rsidRPr="00FB0E1D">
              <w:rPr>
                <w:sz w:val="20"/>
                <w:szCs w:val="20"/>
              </w:rPr>
              <w:t>][c](CC=C)[</w:t>
            </w:r>
            <w:proofErr w:type="spellStart"/>
            <w:r w:rsidRPr="00FB0E1D">
              <w:rPr>
                <w:sz w:val="20"/>
                <w:szCs w:val="20"/>
              </w:rPr>
              <w:t>cH</w:t>
            </w:r>
            <w:proofErr w:type="spellEnd"/>
            <w:r w:rsidRPr="00FB0E1D">
              <w:rPr>
                <w:sz w:val="20"/>
                <w:szCs w:val="20"/>
              </w:rPr>
              <w:t>][</w:t>
            </w:r>
            <w:proofErr w:type="spellStart"/>
            <w:r w:rsidRPr="00FB0E1D">
              <w:rPr>
                <w:sz w:val="20"/>
                <w:szCs w:val="20"/>
              </w:rPr>
              <w:t>cH</w:t>
            </w:r>
            <w:proofErr w:type="spellEnd"/>
            <w:r w:rsidRPr="00FB0E1D">
              <w:rPr>
                <w:sz w:val="20"/>
                <w:szCs w:val="20"/>
              </w:rPr>
              <w:t>][c]</w:t>
            </w:r>
            <w:proofErr w:type="spellStart"/>
            <w:r w:rsidRPr="00FB0E1D">
              <w:rPr>
                <w:sz w:val="20"/>
                <w:szCs w:val="20"/>
              </w:rPr>
              <w:t>1O</w:t>
            </w:r>
            <w:proofErr w:type="spellEnd"/>
            <w:r w:rsidRPr="00FB0E1D">
              <w:rPr>
                <w:sz w:val="20"/>
                <w:szCs w:val="20"/>
              </w:rPr>
              <w:t>[c]([</w:t>
            </w:r>
            <w:proofErr w:type="spellStart"/>
            <w:r w:rsidRPr="00FB0E1D">
              <w:rPr>
                <w:sz w:val="20"/>
                <w:szCs w:val="20"/>
              </w:rPr>
              <w:t>cH</w:t>
            </w:r>
            <w:proofErr w:type="spellEnd"/>
            <w:r w:rsidRPr="00FB0E1D">
              <w:rPr>
                <w:sz w:val="20"/>
                <w:szCs w:val="20"/>
              </w:rPr>
              <w:t>][</w:t>
            </w:r>
            <w:proofErr w:type="spellStart"/>
            <w:r w:rsidRPr="00FB0E1D">
              <w:rPr>
                <w:sz w:val="20"/>
                <w:szCs w:val="20"/>
              </w:rPr>
              <w:t>cH</w:t>
            </w:r>
            <w:proofErr w:type="spellEnd"/>
            <w:r w:rsidRPr="00FB0E1D">
              <w:rPr>
                <w:sz w:val="20"/>
                <w:szCs w:val="20"/>
              </w:rPr>
              <w:t>]2)[</w:t>
            </w:r>
            <w:proofErr w:type="spellStart"/>
            <w:r w:rsidRPr="00FB0E1D">
              <w:rPr>
                <w:sz w:val="20"/>
                <w:szCs w:val="20"/>
              </w:rPr>
              <w:t>cH</w:t>
            </w:r>
            <w:proofErr w:type="spellEnd"/>
            <w:r w:rsidRPr="00FB0E1D">
              <w:rPr>
                <w:sz w:val="20"/>
                <w:szCs w:val="20"/>
              </w:rPr>
              <w:t>][</w:t>
            </w:r>
            <w:proofErr w:type="spellStart"/>
            <w:r w:rsidRPr="00FB0E1D">
              <w:rPr>
                <w:sz w:val="20"/>
                <w:szCs w:val="20"/>
              </w:rPr>
              <w:t>cH</w:t>
            </w:r>
            <w:proofErr w:type="spellEnd"/>
            <w:r w:rsidRPr="00FB0E1D">
              <w:rPr>
                <w:sz w:val="20"/>
                <w:szCs w:val="20"/>
              </w:rPr>
              <w:t>][c]</w:t>
            </w:r>
            <w:proofErr w:type="spellStart"/>
            <w:r w:rsidRPr="00FB0E1D">
              <w:rPr>
                <w:sz w:val="20"/>
                <w:szCs w:val="20"/>
              </w:rPr>
              <w:t>2C</w:t>
            </w:r>
            <w:proofErr w:type="spellEnd"/>
            <w:r w:rsidRPr="00FB0E1D">
              <w:rPr>
                <w:sz w:val="20"/>
                <w:szCs w:val="20"/>
              </w:rPr>
              <w:t>=CC=O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71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C(C)C(O)[c]([cH]1)[cH][cH][c](O)[c]1[c]([cH]2)[c](O)[cH][cH][c]2CC=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72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CC(O)C[c]([cH]1)[cH][cH][c](O)[c]1[c]([cH]2)[c](O)[cH][cH][c]2CC=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73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CC(O)C[c]([cH]1)[cH][cH][c](O)[c]1[c]2[cH][c](CC=C)[cH][cH][c]2OC(O3)C(O)C(O)C(O)C3CO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74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=C1OCC2C(C)[c]([c]43)[cH][cH][cH][c]4[cH][cH][cH][c]3C5C12[c]6[c]5[cH][c](OC)[c](OC)[c]6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75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=C(O)[c]1[c]2CC(C)C(C)C(O)[c]3[cH][c]4OCO[c]4[c](OC)[c]3[c]2[c](OC)[c](OC)[c]1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76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[c]1[c](C(O)=O)[c]2CC(C)C(C)C(O)[c]3[cH][c]4OCO[c]4[c](OC)[c]3[c]2[c](OC)[c]1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77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=C(C)C[c]1[cH][c]2OCO[c]2[c](OC)[c]1[c]3[c](OC)[c]4OCO[c]4[cH][c]3CC(=O)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78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=C(C)C[c]1[cH][c](OC)[c](OC)[c](OC)[c]1[c]2[c](OC)[c](OC)[c](OC)[cH][c]2CC(=O)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79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CO[c]1[cH][c]2CC(C)C(C)C(OCC(C)C)[c]3[cH][c](OC)[c](OC)[c](OC)[c]3[c]2[c](OC)[c]1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80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[c]([cH][c]21)[c](OC)[c](OC)[c]2[c]3[c](OC)[c](OC)[c](OC)[cH][c]3CC(C)C(C)C1OCC(C)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81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[c]1[cH][c]2CC(C)C(C)C(OC(C(C)C)=O)[c]3[cH][c]4OCO[c]4[c](OC)[c]3[c]2[c](OC)[c]1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82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C(OC)C=C[c]([cH]1)[cH][c](OC)[c](O2)[c]1C(CO)C2[c]([cH]3)[cH][cH][c](O)[c]3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83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CC1[c]2[cH][c](C=CC(OC)OC)[cH][c](OC)[c]2OC1[c]([cH]3)[cH][cH][c](O)[c]3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84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[c]([cH][cH]1)[c](OC)[cH][c]1C(O)C(CO)O[c]([cH][cH]2)[c](OC)[cH][c]2C3OCC4C3COC4[c]([cH]5)[cH][c](OC)[c](O)[c]5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85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CC1O[c]2[cH][c](C=CC(O)=O)[cH][cH][c]2OC1[c]3[cH][c](O)[c](O)[cH][cH]3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86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[c]([cH][cH]1)[c](OC)[cH][c]1C(O2)C(CO)O[c]([cH]3)[c]2[cH][cH][c]3CCCO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87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[c]([cH][cH]1)[c](OC)[cH][c]1C2O[c]3[cH][cH][c](C(O)=O)[cH][c]3OC2CO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88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CC1O[c]2[cH][c](C=O)[cH][cH][c]2OC1[c]3[cH][c](O)[c](O)[cH][cH]3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89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[c]([cH][cH]1)[c](O)[cH][c]1C2OC(=O)C3C2COC3[c]4[cH][c](O)[c](O)[cH][cH]4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90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C([c]1[cH][cH][c]([c]([cH]1)OC)O)C2COC(OC)C2C[c]([cH]3)[cH][cH][c](O)[c]3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91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[c]1[cH][c]2OCO[c]2[cH][c]1CC(C)C(C)C[c]([cH]3)[c](O)[cH][c](O)[c]3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92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[c]1[cH][c](OC)[c](OC)[cH][c]1CC(C)C(C)C[c]2[cH][c]3OCO[c]3[cH][c]2O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93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[c]1[cH][c]2OCO[c]2[cH][c]1CC(C)C(C)C[c]3[cH][c](O)[c](OC)[cH][c]3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94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=C1C=C(OC)C(=O)C=C1CC(C)C(C)C[c]2[</w:t>
            </w:r>
            <w:proofErr w:type="spellStart"/>
            <w:r w:rsidRPr="00FB0E1D">
              <w:rPr>
                <w:sz w:val="20"/>
                <w:szCs w:val="20"/>
                <w:lang w:val="pt-BR"/>
              </w:rPr>
              <w:t>cH</w:t>
            </w:r>
            <w:proofErr w:type="spellEnd"/>
            <w:r w:rsidRPr="00FB0E1D">
              <w:rPr>
                <w:sz w:val="20"/>
                <w:szCs w:val="20"/>
                <w:lang w:val="pt-BR"/>
              </w:rPr>
              <w:t>][c]3OCO[c]3[</w:t>
            </w:r>
            <w:proofErr w:type="spellStart"/>
            <w:r w:rsidRPr="00FB0E1D">
              <w:rPr>
                <w:sz w:val="20"/>
                <w:szCs w:val="20"/>
                <w:lang w:val="pt-BR"/>
              </w:rPr>
              <w:t>cH</w:t>
            </w:r>
            <w:proofErr w:type="spellEnd"/>
            <w:r w:rsidRPr="00FB0E1D">
              <w:rPr>
                <w:sz w:val="20"/>
                <w:szCs w:val="20"/>
                <w:lang w:val="pt-BR"/>
              </w:rPr>
              <w:t>][c]</w:t>
            </w:r>
            <w:proofErr w:type="spellStart"/>
            <w:r w:rsidRPr="00FB0E1D">
              <w:rPr>
                <w:sz w:val="20"/>
                <w:szCs w:val="20"/>
                <w:lang w:val="pt-BR"/>
              </w:rPr>
              <w:t>2O</w:t>
            </w:r>
            <w:proofErr w:type="spellEnd"/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95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[c]([cH][cH]1)[c](OC)[cH][c]1C2C3C[c]4[cH][c](O)[c](OC)[cH][c]4CC3CO2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96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FCC(C(C)C)C([c]1[cH][c]([c](O)[cH][cH]1)OC)[c]([cH]2)[cH][cH][c](O)[c]2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97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[c]([cH][cH]1)[c](OC)[cH][c]1C(C(C)C(C)COC)[c]([cH]2)[cH][cH][c](O)[c]2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98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[c]([cH][cH]1)[c](OC)[cH][c]1C(C(C)C(C)COC)[c]([cH]2)[cH][cH][c](O)[c]2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99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[c]([cH][cH]1)[c](OC)[cH][c]1C(C(C(C)C)COC)[c]([cH]2)[cH][cH][c](O)[c]2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00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FCC(C)C(C)C([c]1[cH][c]([c](O)[cH][cH]1)OC)[c]([cH]2)[cH][cH][c](O)[c]2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01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FCC(C)C(C)C([c]1[cH][c]([c](O)[cH][cH]1)OC)[c]([cH]2)[cH][cH][c](O)[c]2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02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[c]([cH][cH]1)[c](OC)[cH][c]1C(C(C(C)C)CC)[c]([cH]2)[cH][cH][c](O)[c]2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03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[c]([cH][cH]1)[c](OC)[cH][c]1C(C(C(C)C)CCCCC)[c]([cH]2)[cH][cH][c](O)[c]2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04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[c]([cH][cH]1)[c](OC)[cH][c]1C([c]2[cH][cH][c]([c]([cH]2)OC)O)C(C(C)C)CCCCCCC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05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[c]([cH][cH]1)[c](OC)[cH][c]1C(C(C(C)C)CC(C)C)[c]([cH]2)[cH][cH][c](O)[c]2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06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CO[c]([cH][cH]1)[c](OC)[cH][c]1C2OC(C=C[c]3[cH][cH][cH][cH][c]3(OC))OCC2CC=C[c]4[c](OC)[cH][cH][cH][c]4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07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CO[c]1[cH][cH][cH][cH][c]1C=CC(OC2)OC([c]3[cH][cH][cH][cH][c]3(OC))C2CC=C[c]4[c](OC)[cH][cH][cH][c]4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lastRenderedPageBreak/>
              <w:t>108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CO[c]1[cH][cH][cH][cH][c]1C=CC(OC2)OC([c]3[c]([cH][cH][cH][c]3(OC))OC)C2CC=C[c]4[c](OC)[cH][cH][cH][c]4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09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CO[c]1[cH][cH][cH][cH][c]1C=CCC(CO2)C([c]3[cH][cH][cH][cH][c]3(OC))OC2C=C[c]4[cH][cH][cH][cH][c]4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10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CO[c]([cH][cH]1)[c](OC)[cH][c]1C2OC(C=C[c]3[cH][cH][cH][cH][c]3(OC))OCC2CC=C[c]4[c](OC)[cH][cH][cH][c]4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11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CO[c]1[cH][cH][cH][cH][c]1C=CC(OC2)OC([c]3[cH][cH][cH][cH][c]3(OC))C2CC=C[c]4[c](OC)[cH][cH][cH][c]4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12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CO[c]1[cH][cH][cH][cH][c]1C=CC(OC2)OC([c]3[c]([cH][cH][cH][c]3(OC))OC)C2CC=C[c]4[c](OC)[cH][cH][cH][c]4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13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CO[c]1[cH][cH][cH][cH][c]1C=CCC(CO2)C([c]3[cH][cH][cH][cH][c]3(OC))OC2C=C[c]4[cH][cH][cH][cH][c]4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14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=C1C=C2OCOC2=CC1(CC=C)C(C)C[c]([</w:t>
            </w:r>
            <w:proofErr w:type="spellStart"/>
            <w:r w:rsidRPr="00FB0E1D">
              <w:rPr>
                <w:sz w:val="20"/>
                <w:szCs w:val="20"/>
                <w:lang w:val="pt-BR"/>
              </w:rPr>
              <w:t>cH</w:t>
            </w:r>
            <w:proofErr w:type="spellEnd"/>
            <w:r w:rsidRPr="00FB0E1D">
              <w:rPr>
                <w:sz w:val="20"/>
                <w:szCs w:val="20"/>
                <w:lang w:val="pt-BR"/>
              </w:rPr>
              <w:t>]3)[</w:t>
            </w:r>
            <w:proofErr w:type="spellStart"/>
            <w:r w:rsidRPr="00FB0E1D">
              <w:rPr>
                <w:sz w:val="20"/>
                <w:szCs w:val="20"/>
                <w:lang w:val="pt-BR"/>
              </w:rPr>
              <w:t>cH</w:t>
            </w:r>
            <w:proofErr w:type="spellEnd"/>
            <w:r w:rsidRPr="00FB0E1D">
              <w:rPr>
                <w:sz w:val="20"/>
                <w:szCs w:val="20"/>
                <w:lang w:val="pt-BR"/>
              </w:rPr>
              <w:t>][c](OC)[c](O)[c]3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15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CO[c]([cH]1)[c](OC)[c](OC)[cH][c]1C(C2(C))O[c]3[c]2[c]4OCO[c]4[cH][c]3CC=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16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[c]([c](OC)[cH]1)[c](OC)[cH][c]1C2O[c]3[c](OC)[cH][c](CCCO)[cH][c]3C2COC4OC(C)C(O)C(O)C4O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17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[c]([c](OC)[cH]1)[c](OC)[cH][c]1C2O[c]3[c](OC)[cH][c](CCCO)[cH][c]3C2COC4OC(C)C(O)C(O)C4O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18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=C(C=C[c]1[cH][c]([c](O)[cH][cH]1)OC)OCCC[c]([cH][cH]2)[cH][c](O)[c]2OC(C([c]3[cH][cH][c]([c]([cH]3)OC)O)O)COC(=O)C=C[c]([cH]4)[cH][cH][c](O)[c]4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19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=C(C=C[c]1[cH][c]([c](O)[cH][cH]1)OC)OCCC[c]([cH][cH]2)[cH][c](OC)[c]2OC(C([c]3[cH][cH][c]([c]([cH]3)OC)O)O)COC(=O)C=C[c]([cH]4)[cH][cH][c](O)[c]4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20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[c]([cH][cH]1)[c](OC)[cH][c]1C(C2(O)(CO))OCC2C[c]([cH]3)[cH][cH][c](O)[c]3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21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=C(O)C1C(C)C[c]2[cH][c]3OCO[c]3[cH][c]2C1[c]([cH]4)[cH][c]5OCO[c]5[c]4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22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=C(C21)OCC2C[c]3[c](OC)[c]4OCO[c]4[cH][c]3C1[c]([cH]5)[cH][c]6OCO[c]6[c]5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23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=C(OCC)C=C[c]([cH]1)[cH][c](O)[c](O2)[c]1C(C(OCC)=O)C2[c]3[cH][c](O)[c](O)[cH][cH]3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24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C(</w:t>
            </w:r>
            <w:proofErr w:type="spellStart"/>
            <w:r w:rsidRPr="00FB0E1D">
              <w:rPr>
                <w:sz w:val="20"/>
                <w:szCs w:val="20"/>
                <w:lang w:val="pt-BR"/>
              </w:rPr>
              <w:t>C1</w:t>
            </w:r>
            <w:proofErr w:type="spellEnd"/>
            <w:r w:rsidRPr="00FB0E1D">
              <w:rPr>
                <w:sz w:val="20"/>
                <w:szCs w:val="20"/>
                <w:lang w:val="pt-BR"/>
              </w:rPr>
              <w:t>)C(=O)</w:t>
            </w:r>
            <w:proofErr w:type="spellStart"/>
            <w:r w:rsidRPr="00FB0E1D">
              <w:rPr>
                <w:sz w:val="20"/>
                <w:szCs w:val="20"/>
                <w:lang w:val="pt-BR"/>
              </w:rPr>
              <w:t>C2</w:t>
            </w:r>
            <w:proofErr w:type="spellEnd"/>
            <w:r w:rsidRPr="00FB0E1D">
              <w:rPr>
                <w:sz w:val="20"/>
                <w:szCs w:val="20"/>
                <w:lang w:val="pt-BR"/>
              </w:rPr>
              <w:t>(O)C(O)</w:t>
            </w:r>
            <w:proofErr w:type="spellStart"/>
            <w:r w:rsidRPr="00FB0E1D">
              <w:rPr>
                <w:sz w:val="20"/>
                <w:szCs w:val="20"/>
                <w:lang w:val="pt-BR"/>
              </w:rPr>
              <w:t>C1</w:t>
            </w:r>
            <w:proofErr w:type="spellEnd"/>
            <w:r w:rsidRPr="00FB0E1D">
              <w:rPr>
                <w:sz w:val="20"/>
                <w:szCs w:val="20"/>
                <w:lang w:val="pt-BR"/>
              </w:rPr>
              <w:t>(CC=C)C(C)C2C3CCC4OCOC4C3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25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C=</w:t>
            </w:r>
            <w:proofErr w:type="spellStart"/>
            <w:r w:rsidRPr="00FB0E1D">
              <w:rPr>
                <w:sz w:val="20"/>
                <w:szCs w:val="20"/>
                <w:lang w:val="pt-BR"/>
              </w:rPr>
              <w:t>1C</w:t>
            </w:r>
            <w:proofErr w:type="spellEnd"/>
            <w:r w:rsidRPr="00FB0E1D">
              <w:rPr>
                <w:sz w:val="20"/>
                <w:szCs w:val="20"/>
                <w:lang w:val="pt-BR"/>
              </w:rPr>
              <w:t>(OC)=C(OC)CC(CCC2(C))C=1C3C(OC)C4OCOC4C=C3C2OC(=O)C(C)=C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26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=C(C)C(C1(C(=O)OCC))=C[c]2[cH][c](O)[c](O)[cH][c]2C1[c]3[cH][c](O)[c](O)[cH][cH]3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27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=C(O)C(C1(C(=O)OCC))=C[c]2[cH][c](O)[c](O)[cH][c]2C1[c]3[cH][c](O)[c](O)[cH][cH]3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28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=C(OCC)[c]([c]1(C(=O)O))[cH][c]2[cH][c](O)[c](O)[cH][c]2[c]1[c]3[cH][c](O)[c](O)[cH][cH]3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29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[c]([c](O)[cH]1)[cH][cH][c]1C(C2)[c]3[cH][c](O)[c](O)[cH][c]3C=C2C(=O)OC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30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=C(OC(C(=O)OC)C[c]1[cH][c](O)[c](O)[cH][cH]1)[c]([cH]2)[cH][c]3[cH][c](O)[c](O)[cH][c]3[c]2[c]4[cH][c](O)[c](O)[cH][cH]4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31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CC1C(=O)OCC1C([c]2[cH][cH][c](OC)[c](OC)[cH]2)[c]([cH]3)[cH][cH][c](O)[c]3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32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CC1C(=O)OCC1C([c]2[</w:t>
            </w:r>
            <w:proofErr w:type="spellStart"/>
            <w:r w:rsidRPr="00FB0E1D">
              <w:rPr>
                <w:sz w:val="20"/>
                <w:szCs w:val="20"/>
                <w:lang w:val="pt-BR"/>
              </w:rPr>
              <w:t>cH</w:t>
            </w:r>
            <w:proofErr w:type="spellEnd"/>
            <w:r w:rsidRPr="00FB0E1D">
              <w:rPr>
                <w:sz w:val="20"/>
                <w:szCs w:val="20"/>
                <w:lang w:val="pt-BR"/>
              </w:rPr>
              <w:t>][</w:t>
            </w:r>
            <w:proofErr w:type="spellStart"/>
            <w:r w:rsidRPr="00FB0E1D">
              <w:rPr>
                <w:sz w:val="20"/>
                <w:szCs w:val="20"/>
                <w:lang w:val="pt-BR"/>
              </w:rPr>
              <w:t>cH</w:t>
            </w:r>
            <w:proofErr w:type="spellEnd"/>
            <w:r w:rsidRPr="00FB0E1D">
              <w:rPr>
                <w:sz w:val="20"/>
                <w:szCs w:val="20"/>
                <w:lang w:val="pt-BR"/>
              </w:rPr>
              <w:t>][c](O)[c](OC)[</w:t>
            </w:r>
            <w:proofErr w:type="spellStart"/>
            <w:r w:rsidRPr="00FB0E1D">
              <w:rPr>
                <w:sz w:val="20"/>
                <w:szCs w:val="20"/>
                <w:lang w:val="pt-BR"/>
              </w:rPr>
              <w:t>cH</w:t>
            </w:r>
            <w:proofErr w:type="spellEnd"/>
            <w:r w:rsidRPr="00FB0E1D">
              <w:rPr>
                <w:sz w:val="20"/>
                <w:szCs w:val="20"/>
                <w:lang w:val="pt-BR"/>
              </w:rPr>
              <w:t>]2)C(</w:t>
            </w:r>
            <w:proofErr w:type="spellStart"/>
            <w:r w:rsidRPr="00FB0E1D">
              <w:rPr>
                <w:sz w:val="20"/>
                <w:szCs w:val="20"/>
                <w:lang w:val="pt-BR"/>
              </w:rPr>
              <w:t>C3</w:t>
            </w:r>
            <w:proofErr w:type="spellEnd"/>
            <w:r w:rsidRPr="00FB0E1D">
              <w:rPr>
                <w:sz w:val="20"/>
                <w:szCs w:val="20"/>
                <w:lang w:val="pt-BR"/>
              </w:rPr>
              <w:t>)=CC=C(O)C3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33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[c]([c](OC)[cH]1)[c](OC)[cH][c]1[c](o2)[c](CO)[c]([cH]3)[c]2[c](OC)[cH][c]3C=CC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34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[c]([cH][cH]1)[cH][cH][c]1C(O2)C(C)[c]([cH]3)[c]2[cH][cH][c]3C=CCO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35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CC1[c]2[cH][c](C=CCOC)[cH][cH][c]2OC1[c]3[cH][cH][c](O)[cH][cH]3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36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=CC=C[c]([cH]1)[cH][c](OC)[c](O2)[c]1C(CO)C2[c]3[cH][cH][c](O)[cH][cH]3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37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[c]([cH][cH]1)[c](OC)[cH][c]1[c](o2)[c](OC)[c]([cH]3)[c]2[c](OC)[cH][c]3C(O)C(O)CO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38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CC(C[c]1[cH][c](OC)[c](OC)[c](OC)[cH]1)C(COC(=O)C)C[c]2[cH][cH][c]3OCO[c]3[cH]2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39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[c]([cH][cH]1)[c](O)[cH][c]1C2OCC3C2COC3[c]4[cH][c](O)[c](O)[cH][cH]4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40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[c]([cH]1)[c](O)[cH][cH][c]1C2OCC3C2COC3[c]4[cH][c](O)[c](O)[cH][cH]4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41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[c]([cH][cH]1)[cH][cH][c]1C=CCC23CCN(C)C3N[c]4[c]2[cH][cH][cH][cH]4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42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[c]([c](OC)[cH]1)[c](OC)[cH][c]1C(C2COC(=O)C2(=C))[c]([cH]3)[cH][c](OC)[c](OC)[c]3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43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[c]([cH]1)[c](OC)[c](OC)[cH][c]1C(C2COC(=O)C2(=C))[c]([cH]3)[cH][c](OC)[c](OC)[c]3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44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[c]([cH]1)[c](OC)[c](OC)[cH][c]1C(C2COC(=O)C2(C))[c]([cH]3)[cH][c]4OCO[c]4[c]3O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45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[c]([cH]1)[c](OC)[c](O)[cH][c]1C(C2COC(=O)C2(C))[c]([cH]3)[cH][c]4OCO[c]4[c]3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lastRenderedPageBreak/>
              <w:t>146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[c]([c](OC)[cH]1)[c](OC)[cH][c]1C(C2COC(=O)C2(CO))[c]([cH]3)[cH][c]4OCO[c]4[c]3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47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  <w:lang w:val="pt-BR"/>
              </w:rPr>
            </w:pPr>
            <w:r w:rsidRPr="00FB0E1D">
              <w:rPr>
                <w:sz w:val="20"/>
                <w:szCs w:val="20"/>
                <w:lang w:val="pt-BR"/>
              </w:rPr>
              <w:t>OC([c]1[cH][cH][c](O)[c](OC)[cH]1)C(CO)O[c]([c]2(O))[cH][c](OC)[c](O)[c]2C=CC=O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48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[c]([cH][cH]1)[c](OC)[cH][c]1C2O[c]3[c](OC)[cH][c](OC)[cH][c]3C2CO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49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[c]([cH]1)[cH][c](OC)[cH][c]1C(O2)C(CO)[c]([cH]3)[c]2[c](OC)[cH][c]3C=CCO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50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[C](=</w:t>
            </w:r>
            <w:proofErr w:type="spellStart"/>
            <w:r w:rsidRPr="00FB0E1D">
              <w:rPr>
                <w:sz w:val="20"/>
                <w:szCs w:val="20"/>
              </w:rPr>
              <w:t>C1</w:t>
            </w:r>
            <w:proofErr w:type="spellEnd"/>
            <w:r w:rsidRPr="00FB0E1D">
              <w:rPr>
                <w:sz w:val="20"/>
                <w:szCs w:val="20"/>
              </w:rPr>
              <w:t>)=CC(OC)=CC1C(</w:t>
            </w:r>
            <w:proofErr w:type="spellStart"/>
            <w:r w:rsidRPr="00FB0E1D">
              <w:rPr>
                <w:sz w:val="20"/>
                <w:szCs w:val="20"/>
              </w:rPr>
              <w:t>O2</w:t>
            </w:r>
            <w:proofErr w:type="spellEnd"/>
            <w:r w:rsidRPr="00FB0E1D">
              <w:rPr>
                <w:sz w:val="20"/>
                <w:szCs w:val="20"/>
              </w:rPr>
              <w:t>)C(CO)C(</w:t>
            </w:r>
            <w:proofErr w:type="spellStart"/>
            <w:r w:rsidRPr="00FB0E1D">
              <w:rPr>
                <w:sz w:val="20"/>
                <w:szCs w:val="20"/>
              </w:rPr>
              <w:t>C3</w:t>
            </w:r>
            <w:proofErr w:type="spellEnd"/>
            <w:r w:rsidRPr="00FB0E1D">
              <w:rPr>
                <w:sz w:val="20"/>
                <w:szCs w:val="20"/>
              </w:rPr>
              <w:t>)=C2C(OC)=CC3=[CH]=CC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51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[c]([c](OC)[cH]1)[cH][cH][c]1C(OC)C(C2(CO))COC2[c]([cH]3)[cH][cH][c](O)[c]3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52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=C(NCC[c]1[cH][cH][c](O)[cH][cH]1)C=C[c]([cH]2)[cH][c](OC)[c](O3)[c]2C(CO)C3[c]([cH]4)[cH][c](O)[cH][c]4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53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=C(NCC[c]1[cH][cH][c](O)[cH][cH]1)C=C[c]([cH]2)[cH][c](OC)[c](O3)[c]2C(CO)C3[c]([cH]4)[cH][c](OC)[c](O)[c]4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54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=C(NCC[c]1[cH][cH][c](O)[cH][cH]1)CC[c]([cH]2)[cH][c](CC)[c](O3)[c]2C(CO)C3[c]([cH]4)[cH][c](O)[cH][c]4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55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=C(NCC[c]1[cH][cH][c](O)[cH][cH]1)CC[c]([cH]2)[cH][c](CC)[c](O3)[c]2C(CO)C3[c]([cH]4)[cH][c](OC)[c](O)[c]4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56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CC(C[c]1[cH][c](OC)[c](O)[cH][cH]1)C(CO)C[c]([cH]2)[cH][cH][c](O)[c]2OC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57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CC1C(C[c]2[cH][cH][c](O)[c](OC)[cH]2)COC1[c]([cH][c]3(OC))[cH][cH][c]3OC4OC(CO)C(O)C(O)C4O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58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[c]([c](OC)[cH]1)[cH][cH][c]1C2OCC3C2COC3[c]([cH][cH]4)[cH][c](OC)[c]4OC(O5)C(O)C(O)C(O)C5CO</w:t>
            </w:r>
          </w:p>
        </w:tc>
      </w:tr>
      <w:tr w:rsidR="00FB0E1D" w:rsidRPr="00FB0E1D" w:rsidTr="00FB0E1D">
        <w:trPr>
          <w:trHeight w:val="300"/>
        </w:trPr>
        <w:tc>
          <w:tcPr>
            <w:tcW w:w="1047" w:type="dxa"/>
            <w:noWrap/>
            <w:hideMark/>
          </w:tcPr>
          <w:p w:rsidR="00FB0E1D" w:rsidRPr="00FB0E1D" w:rsidRDefault="00FB0E1D" w:rsidP="000D489A">
            <w:pPr>
              <w:jc w:val="center"/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159</w:t>
            </w:r>
          </w:p>
        </w:tc>
        <w:tc>
          <w:tcPr>
            <w:tcW w:w="7791" w:type="dxa"/>
            <w:noWrap/>
            <w:hideMark/>
          </w:tcPr>
          <w:p w:rsidR="00FB0E1D" w:rsidRPr="00FB0E1D" w:rsidRDefault="00FB0E1D">
            <w:pPr>
              <w:rPr>
                <w:sz w:val="20"/>
                <w:szCs w:val="20"/>
              </w:rPr>
            </w:pPr>
            <w:r w:rsidRPr="00FB0E1D">
              <w:rPr>
                <w:sz w:val="20"/>
                <w:szCs w:val="20"/>
              </w:rPr>
              <w:t>O[c]([cH][cH]1)[c](OC)[cH][c]1C2OCC3C2COC3[c]([cH][cH]4)[cH][c](OC)[c]4OC5OC(CO)C(O)C(O)C5OC(C6(O))OCC6(O)CO</w:t>
            </w:r>
          </w:p>
        </w:tc>
      </w:tr>
    </w:tbl>
    <w:p w:rsidR="000D489A" w:rsidRDefault="000D489A" w:rsidP="000D489A">
      <w:pPr>
        <w:jc w:val="both"/>
        <w:rPr>
          <w:noProof/>
          <w:lang w:val="pt-BR" w:eastAsia="pt-BR"/>
        </w:rPr>
      </w:pPr>
    </w:p>
    <w:p w:rsidR="000D489A" w:rsidRDefault="000D489A" w:rsidP="000D489A">
      <w:pPr>
        <w:jc w:val="both"/>
        <w:rPr>
          <w:noProof/>
          <w:lang w:val="pt-BR" w:eastAsia="pt-BR"/>
        </w:rPr>
      </w:pPr>
    </w:p>
    <w:p w:rsidR="000D489A" w:rsidRPr="00534218" w:rsidRDefault="000D489A" w:rsidP="000D489A">
      <w:pPr>
        <w:jc w:val="center"/>
        <w:rPr>
          <w:sz w:val="20"/>
          <w:szCs w:val="20"/>
          <w:lang w:val="en-US"/>
        </w:rPr>
      </w:pPr>
      <w:r>
        <w:rPr>
          <w:sz w:val="20"/>
          <w:szCs w:val="20"/>
        </w:rPr>
        <w:t xml:space="preserve">Figure </w:t>
      </w:r>
      <w:proofErr w:type="spellStart"/>
      <w:r>
        <w:rPr>
          <w:sz w:val="20"/>
          <w:szCs w:val="20"/>
        </w:rPr>
        <w:t>S</w:t>
      </w:r>
      <w:r>
        <w:rPr>
          <w:sz w:val="20"/>
          <w:szCs w:val="20"/>
        </w:rPr>
        <w:t>1</w:t>
      </w:r>
      <w:proofErr w:type="spellEnd"/>
      <w:r w:rsidRPr="005D38F0">
        <w:rPr>
          <w:sz w:val="20"/>
          <w:szCs w:val="20"/>
        </w:rPr>
        <w:t xml:space="preserve">: </w:t>
      </w:r>
      <w:r w:rsidRPr="00534218">
        <w:rPr>
          <w:sz w:val="20"/>
          <w:szCs w:val="20"/>
          <w:lang w:val="en-US"/>
        </w:rPr>
        <w:t>ROC curve</w:t>
      </w:r>
      <w:r>
        <w:rPr>
          <w:sz w:val="20"/>
          <w:szCs w:val="20"/>
          <w:lang w:val="en-US"/>
        </w:rPr>
        <w:t>s</w:t>
      </w:r>
      <w:r w:rsidRPr="00534218">
        <w:rPr>
          <w:sz w:val="20"/>
          <w:szCs w:val="20"/>
          <w:lang w:val="en-US"/>
        </w:rPr>
        <w:t xml:space="preserve"> generated from the RF models</w:t>
      </w:r>
      <w:r>
        <w:rPr>
          <w:sz w:val="20"/>
          <w:szCs w:val="20"/>
          <w:lang w:val="en-US"/>
        </w:rPr>
        <w:t>,</w:t>
      </w:r>
      <w:r w:rsidRPr="00534218">
        <w:rPr>
          <w:sz w:val="20"/>
          <w:szCs w:val="20"/>
          <w:lang w:val="en-US"/>
        </w:rPr>
        <w:t xml:space="preserve"> for each </w:t>
      </w:r>
      <w:r>
        <w:rPr>
          <w:sz w:val="20"/>
          <w:szCs w:val="20"/>
          <w:lang w:val="en-US"/>
        </w:rPr>
        <w:t xml:space="preserve">studied </w:t>
      </w:r>
      <w:r w:rsidRPr="00534218">
        <w:rPr>
          <w:sz w:val="20"/>
          <w:szCs w:val="20"/>
          <w:lang w:val="en-US"/>
        </w:rPr>
        <w:t>enzyme.</w:t>
      </w:r>
    </w:p>
    <w:p w:rsidR="000D489A" w:rsidRPr="000D489A" w:rsidRDefault="000D489A" w:rsidP="000D489A">
      <w:pPr>
        <w:tabs>
          <w:tab w:val="left" w:pos="6900"/>
        </w:tabs>
        <w:jc w:val="both"/>
        <w:rPr>
          <w:noProof/>
          <w:lang w:val="en-US" w:eastAsia="pt-BR"/>
        </w:rPr>
      </w:pPr>
      <w:r>
        <w:rPr>
          <w:noProof/>
          <w:lang w:val="en-US" w:eastAsia="pt-BR"/>
        </w:rPr>
        <w:tab/>
      </w:r>
    </w:p>
    <w:p w:rsidR="000D489A" w:rsidRPr="000D489A" w:rsidRDefault="000D489A" w:rsidP="000D489A">
      <w:pPr>
        <w:jc w:val="both"/>
        <w:rPr>
          <w:noProof/>
          <w:lang w:val="en-US" w:eastAsia="pt-BR"/>
        </w:rPr>
      </w:pP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569990C" wp14:editId="5F212924">
                <wp:simplePos x="0" y="0"/>
                <wp:positionH relativeFrom="column">
                  <wp:posOffset>3448050</wp:posOffset>
                </wp:positionH>
                <wp:positionV relativeFrom="paragraph">
                  <wp:posOffset>14605</wp:posOffset>
                </wp:positionV>
                <wp:extent cx="1638935" cy="249555"/>
                <wp:effectExtent l="0" t="0" r="0" b="0"/>
                <wp:wrapNone/>
                <wp:docPr id="14" name="Caixa de Text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935" cy="2495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D489A" w:rsidRPr="00C25FBA" w:rsidRDefault="000D489A" w:rsidP="000D489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ross-valid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569990C" id="_x0000_t202" coordsize="21600,21600" o:spt="202" path="m,l,21600r21600,l21600,xe">
                <v:stroke joinstyle="miter"/>
                <v:path gradientshapeok="t" o:connecttype="rect"/>
              </v:shapetype>
              <v:shape id="Caixa de Texto 14" o:spid="_x0000_s1026" type="#_x0000_t202" style="position:absolute;left:0;text-align:left;margin-left:271.5pt;margin-top:1.15pt;width:129.05pt;height:19.65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" filled="f" stroked="f" strokeweight=".5pt">
                <v:textbox>
                  <w:txbxContent>
                    <w:p w:rsidR="000D489A" w:rsidRPr="00C25FBA" w:rsidRDefault="000D489A" w:rsidP="000D489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ross-valid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565C9A2" wp14:editId="0CF54BFB">
                <wp:simplePos x="0" y="0"/>
                <wp:positionH relativeFrom="page">
                  <wp:align>center</wp:align>
                </wp:positionH>
                <wp:positionV relativeFrom="paragraph">
                  <wp:posOffset>12700</wp:posOffset>
                </wp:positionV>
                <wp:extent cx="1639019" cy="249723"/>
                <wp:effectExtent l="0" t="0" r="0" b="0"/>
                <wp:wrapNone/>
                <wp:docPr id="12" name="Caixa de Text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9019" cy="24972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D489A" w:rsidRPr="00C25FBA" w:rsidRDefault="000D489A" w:rsidP="000D489A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C25FBA">
                              <w:rPr>
                                <w:b/>
                                <w:sz w:val="20"/>
                                <w:szCs w:val="20"/>
                              </w:rPr>
                              <w:t>JNK-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65C9A2" id="Caixa de Texto 12" o:spid="_x0000_s1027" type="#_x0000_t202" style="position:absolute;left:0;text-align:left;margin-left:0;margin-top:1pt;width:129.05pt;height:19.65pt;z-index:251680768;visibility:visible;mso-wrap-style:square;mso-height-percent:0;mso-wrap-distance-left:9pt;mso-wrap-distance-top:0;mso-wrap-distance-right:9pt;mso-wrap-distance-bottom:0;mso-position-horizontal:center;mso-position-horizontal-relative:page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" filled="f" stroked="f" strokeweight=".5pt">
                <v:textbox>
                  <w:txbxContent>
                    <w:p w:rsidR="000D489A" w:rsidRPr="00C25FBA" w:rsidRDefault="000D489A" w:rsidP="000D489A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C25FBA">
                        <w:rPr>
                          <w:b/>
                          <w:sz w:val="20"/>
                          <w:szCs w:val="20"/>
                        </w:rPr>
                        <w:t>JNK-3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758EC97" wp14:editId="59795749">
                <wp:simplePos x="0" y="0"/>
                <wp:positionH relativeFrom="column">
                  <wp:posOffset>638175</wp:posOffset>
                </wp:positionH>
                <wp:positionV relativeFrom="paragraph">
                  <wp:posOffset>30480</wp:posOffset>
                </wp:positionV>
                <wp:extent cx="1638935" cy="249555"/>
                <wp:effectExtent l="0" t="0" r="0" b="0"/>
                <wp:wrapNone/>
                <wp:docPr id="13" name="Caixa de Text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935" cy="2495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D489A" w:rsidRPr="00C25FBA" w:rsidRDefault="000D489A" w:rsidP="000D489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5FBA">
                              <w:rPr>
                                <w:sz w:val="20"/>
                                <w:szCs w:val="20"/>
                              </w:rPr>
                              <w:t>Te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58EC97" id="Caixa de Texto 13" o:spid="_x0000_s1028" type="#_x0000_t202" style="position:absolute;left:0;text-align:left;margin-left:50.25pt;margin-top:2.4pt;width:129.05pt;height:19.65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" filled="f" stroked="f" strokeweight=".5pt">
                <v:textbox>
                  <w:txbxContent>
                    <w:p w:rsidR="000D489A" w:rsidRPr="00C25FBA" w:rsidRDefault="000D489A" w:rsidP="000D489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C25FBA">
                        <w:rPr>
                          <w:sz w:val="20"/>
                          <w:szCs w:val="20"/>
                        </w:rPr>
                        <w:t>Test</w:t>
                      </w:r>
                    </w:p>
                  </w:txbxContent>
                </v:textbox>
              </v:shape>
            </w:pict>
          </mc:Fallback>
        </mc:AlternateContent>
      </w:r>
    </w:p>
    <w:p w:rsidR="000D489A" w:rsidRDefault="002C14A9" w:rsidP="000D489A">
      <w:pPr>
        <w:jc w:val="both"/>
        <w:rPr>
          <w:noProof/>
          <w:lang w:eastAsia="pt-BR"/>
        </w:rPr>
      </w:pPr>
      <w:r w:rsidRPr="00C25FBA"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B4600C" wp14:editId="55D57C88">
                <wp:simplePos x="0" y="0"/>
                <wp:positionH relativeFrom="column">
                  <wp:posOffset>2075815</wp:posOffset>
                </wp:positionH>
                <wp:positionV relativeFrom="paragraph">
                  <wp:posOffset>2117725</wp:posOffset>
                </wp:positionV>
                <wp:extent cx="1638935" cy="249555"/>
                <wp:effectExtent l="0" t="0" r="0" b="0"/>
                <wp:wrapNone/>
                <wp:docPr id="17" name="Caixa de Text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935" cy="2495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D489A" w:rsidRPr="00C25FBA" w:rsidRDefault="000D489A" w:rsidP="000D489A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TP1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B4600C" id="Caixa de Texto 17" o:spid="_x0000_s1029" type="#_x0000_t202" style="position:absolute;left:0;text-align:left;margin-left:163.45pt;margin-top:166.75pt;width:129.05pt;height:19.6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" filled="f" stroked="f" strokeweight=".5pt">
                <v:textbox>
                  <w:txbxContent>
                    <w:p w:rsidR="000D489A" w:rsidRPr="00C25FBA" w:rsidRDefault="000D489A" w:rsidP="000D489A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PTP1B</w:t>
                      </w:r>
                    </w:p>
                  </w:txbxContent>
                </v:textbox>
              </v:shape>
            </w:pict>
          </mc:Fallback>
        </mc:AlternateContent>
      </w:r>
      <w:r w:rsidR="000D489A" w:rsidRPr="00A208A3">
        <w:rPr>
          <w:noProof/>
          <w:lang w:val="pt-BR" w:eastAsia="pt-BR"/>
        </w:rPr>
        <w:drawing>
          <wp:inline distT="0" distB="0" distL="0" distR="0" wp14:anchorId="02B7123E" wp14:editId="44438F6B">
            <wp:extent cx="2777490" cy="2171700"/>
            <wp:effectExtent l="0" t="0" r="3810" b="0"/>
            <wp:docPr id="10" name="Imagem 10" descr="F:\ARTIGO ALZHEIMER\QSAR\JNK-3\TES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ARTIGO ALZHEIMER\QSAR\JNK-3\TESTE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931" b="15656"/>
                    <a:stretch/>
                  </pic:blipFill>
                  <pic:spPr bwMode="auto">
                    <a:xfrm>
                      <a:off x="0" y="0"/>
                      <a:ext cx="2804283" cy="2192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D489A" w:rsidRPr="00DD3B3B"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0D489A">
        <w:rPr>
          <w:noProof/>
          <w:lang w:eastAsia="pt-BR"/>
        </w:rPr>
        <w:t xml:space="preserve"> </w:t>
      </w:r>
      <w:r w:rsidR="000D489A" w:rsidRPr="00DD3B3B">
        <w:rPr>
          <w:noProof/>
          <w:lang w:val="pt-BR" w:eastAsia="pt-BR"/>
        </w:rPr>
        <w:drawing>
          <wp:inline distT="0" distB="0" distL="0" distR="0" wp14:anchorId="6EE1CCDE" wp14:editId="677D5F0D">
            <wp:extent cx="2777705" cy="2176145"/>
            <wp:effectExtent l="0" t="0" r="3810" b="0"/>
            <wp:docPr id="11" name="Imagem 11" descr="F:\ARTIGO ALZHEIMER\QSAR\JNK-3\CROS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ARTIGO ALZHEIMER\QSAR\JNK-3\CROS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911" b="15870"/>
                    <a:stretch/>
                  </pic:blipFill>
                  <pic:spPr bwMode="auto">
                    <a:xfrm>
                      <a:off x="0" y="0"/>
                      <a:ext cx="2823247" cy="2211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D489A" w:rsidRPr="000D489A">
        <w:rPr>
          <w:noProof/>
          <w:lang w:val="pt-BR" w:eastAsia="pt-BR"/>
        </w:rPr>
        <w:t xml:space="preserve"> </w:t>
      </w:r>
    </w:p>
    <w:p w:rsidR="000D489A" w:rsidRDefault="002C14A9" w:rsidP="000D489A"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A1754E1" wp14:editId="6C203605">
                <wp:simplePos x="0" y="0"/>
                <wp:positionH relativeFrom="column">
                  <wp:posOffset>3511550</wp:posOffset>
                </wp:positionH>
                <wp:positionV relativeFrom="paragraph">
                  <wp:posOffset>10795</wp:posOffset>
                </wp:positionV>
                <wp:extent cx="1639019" cy="249723"/>
                <wp:effectExtent l="0" t="0" r="0" b="0"/>
                <wp:wrapNone/>
                <wp:docPr id="20" name="Caixa de Texto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9019" cy="24972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D489A" w:rsidRPr="00C25FBA" w:rsidRDefault="000D489A" w:rsidP="000D489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ross-valid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1754E1" id="Caixa de Texto 20" o:spid="_x0000_s1030" type="#_x0000_t202" style="position:absolute;margin-left:276.5pt;margin-top:.85pt;width:129.05pt;height:19.6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" filled="f" stroked="f" strokeweight=".5pt">
                <v:textbox>
                  <w:txbxContent>
                    <w:p w:rsidR="000D489A" w:rsidRPr="00C25FBA" w:rsidRDefault="000D489A" w:rsidP="000D489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ross-valid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AC54871" wp14:editId="6D78DCCE">
                <wp:simplePos x="0" y="0"/>
                <wp:positionH relativeFrom="column">
                  <wp:posOffset>635000</wp:posOffset>
                </wp:positionH>
                <wp:positionV relativeFrom="paragraph">
                  <wp:posOffset>17145</wp:posOffset>
                </wp:positionV>
                <wp:extent cx="1638935" cy="249555"/>
                <wp:effectExtent l="0" t="0" r="0" b="0"/>
                <wp:wrapNone/>
                <wp:docPr id="19" name="Caixa de Text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935" cy="2495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D489A" w:rsidRPr="00C25FBA" w:rsidRDefault="000D489A" w:rsidP="000D489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5FBA">
                              <w:rPr>
                                <w:sz w:val="20"/>
                                <w:szCs w:val="20"/>
                              </w:rPr>
                              <w:t>Te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C54871" id="Caixa de Texto 19" o:spid="_x0000_s1031" type="#_x0000_t202" style="position:absolute;margin-left:50pt;margin-top:1.35pt;width:129.05pt;height:19.6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" filled="f" stroked="f" strokeweight=".5pt">
                <v:textbox>
                  <w:txbxContent>
                    <w:p w:rsidR="000D489A" w:rsidRPr="00C25FBA" w:rsidRDefault="000D489A" w:rsidP="000D489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C25FBA">
                        <w:rPr>
                          <w:sz w:val="20"/>
                          <w:szCs w:val="20"/>
                        </w:rPr>
                        <w:t>Test</w:t>
                      </w:r>
                    </w:p>
                  </w:txbxContent>
                </v:textbox>
              </v:shape>
            </w:pict>
          </mc:Fallback>
        </mc:AlternateContent>
      </w:r>
    </w:p>
    <w:p w:rsidR="000D489A" w:rsidRDefault="000D489A" w:rsidP="000D489A">
      <w:pPr>
        <w:jc w:val="both"/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FE7E73">
        <w:rPr>
          <w:noProof/>
          <w:lang w:val="pt-BR" w:eastAsia="pt-BR"/>
        </w:rPr>
        <w:drawing>
          <wp:inline distT="0" distB="0" distL="0" distR="0" wp14:anchorId="3DC9D974" wp14:editId="03A811BC">
            <wp:extent cx="2776220" cy="2162175"/>
            <wp:effectExtent l="0" t="0" r="5080" b="9525"/>
            <wp:docPr id="15" name="Imagem 15" descr="F:\ARTIGO ALZHEIMER\QSAR\PTP1B\TES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ARTIGO ALZHEIMER\QSAR\PTP1B\TESTE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791" b="15774"/>
                    <a:stretch/>
                  </pic:blipFill>
                  <pic:spPr bwMode="auto">
                    <a:xfrm>
                      <a:off x="0" y="0"/>
                      <a:ext cx="2807629" cy="21866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E7E73"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noProof/>
          <w:lang w:eastAsia="pt-BR"/>
        </w:rPr>
        <w:t xml:space="preserve"> </w:t>
      </w:r>
      <w:r w:rsidRPr="00FE7E73">
        <w:rPr>
          <w:noProof/>
          <w:lang w:val="pt-BR" w:eastAsia="pt-BR"/>
        </w:rPr>
        <w:drawing>
          <wp:inline distT="0" distB="0" distL="0" distR="0" wp14:anchorId="61BCFD8F" wp14:editId="2A5853DB">
            <wp:extent cx="2777490" cy="2181225"/>
            <wp:effectExtent l="0" t="0" r="3810" b="9525"/>
            <wp:docPr id="16" name="Imagem 16" descr="F:\ARTIGO ALZHEIMER\QSAR\PTP1B\CROS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ARTIGO ALZHEIMER\QSAR\PTP1B\CROS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983" b="15762"/>
                    <a:stretch/>
                  </pic:blipFill>
                  <pic:spPr bwMode="auto">
                    <a:xfrm>
                      <a:off x="0" y="0"/>
                      <a:ext cx="2821916" cy="22161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D489A" w:rsidRDefault="002C14A9" w:rsidP="000D489A">
      <w:r w:rsidRPr="00C25FBA">
        <w:rPr>
          <w:noProof/>
          <w:lang w:val="pt-BR" w:eastAsia="pt-BR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0BBCF29" wp14:editId="50072957">
                <wp:simplePos x="0" y="0"/>
                <wp:positionH relativeFrom="column">
                  <wp:posOffset>2088515</wp:posOffset>
                </wp:positionH>
                <wp:positionV relativeFrom="paragraph">
                  <wp:posOffset>-5080</wp:posOffset>
                </wp:positionV>
                <wp:extent cx="1638935" cy="249555"/>
                <wp:effectExtent l="0" t="0" r="0" b="0"/>
                <wp:wrapNone/>
                <wp:docPr id="23" name="Caixa de Texto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935" cy="2495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D489A" w:rsidRPr="00C25FBA" w:rsidRDefault="000D489A" w:rsidP="000D489A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NFR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BBCF29" id="Caixa de Texto 23" o:spid="_x0000_s1032" type="#_x0000_t202" style="position:absolute;margin-left:164.45pt;margin-top:-.4pt;width:129.05pt;height:19.6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" filled="f" stroked="f" strokeweight=".5pt">
                <v:textbox>
                  <w:txbxContent>
                    <w:p w:rsidR="000D489A" w:rsidRPr="00C25FBA" w:rsidRDefault="000D489A" w:rsidP="000D489A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NFR2</w:t>
                      </w:r>
                    </w:p>
                  </w:txbxContent>
                </v:textbox>
              </v:shape>
            </w:pict>
          </mc:Fallback>
        </mc:AlternateContent>
      </w:r>
      <w:r w:rsidR="000D489A"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995CA88" wp14:editId="2287924F">
                <wp:simplePos x="0" y="0"/>
                <wp:positionH relativeFrom="column">
                  <wp:posOffset>3602607</wp:posOffset>
                </wp:positionH>
                <wp:positionV relativeFrom="paragraph">
                  <wp:posOffset>7117</wp:posOffset>
                </wp:positionV>
                <wp:extent cx="1639019" cy="249723"/>
                <wp:effectExtent l="0" t="0" r="0" b="0"/>
                <wp:wrapNone/>
                <wp:docPr id="25" name="Caixa de Texto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9019" cy="24972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D489A" w:rsidRPr="00C25FBA" w:rsidRDefault="000D489A" w:rsidP="000D489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ross-valid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95CA88" id="Caixa de Texto 25" o:spid="_x0000_s1033" type="#_x0000_t202" style="position:absolute;margin-left:283.65pt;margin-top:.55pt;width:129.05pt;height:19.6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" filled="f" stroked="f" strokeweight=".5pt">
                <v:textbox>
                  <w:txbxContent>
                    <w:p w:rsidR="000D489A" w:rsidRPr="00C25FBA" w:rsidRDefault="000D489A" w:rsidP="000D489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ross-validation</w:t>
                      </w:r>
                    </w:p>
                  </w:txbxContent>
                </v:textbox>
              </v:shape>
            </w:pict>
          </mc:Fallback>
        </mc:AlternateContent>
      </w:r>
      <w:r w:rsidR="000D489A"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6049E71" wp14:editId="3A3F224D">
                <wp:simplePos x="0" y="0"/>
                <wp:positionH relativeFrom="column">
                  <wp:posOffset>635240</wp:posOffset>
                </wp:positionH>
                <wp:positionV relativeFrom="paragraph">
                  <wp:posOffset>25340</wp:posOffset>
                </wp:positionV>
                <wp:extent cx="1638935" cy="249555"/>
                <wp:effectExtent l="0" t="0" r="0" b="0"/>
                <wp:wrapNone/>
                <wp:docPr id="24" name="Caixa de Texto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935" cy="2495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D489A" w:rsidRPr="00C25FBA" w:rsidRDefault="000D489A" w:rsidP="000D489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5FBA">
                              <w:rPr>
                                <w:sz w:val="20"/>
                                <w:szCs w:val="20"/>
                              </w:rPr>
                              <w:t>Te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049E71" id="Caixa de Texto 24" o:spid="_x0000_s1034" type="#_x0000_t202" style="position:absolute;margin-left:50pt;margin-top:2pt;width:129.05pt;height:19.6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" filled="f" stroked="f" strokeweight=".5pt">
                <v:textbox>
                  <w:txbxContent>
                    <w:p w:rsidR="000D489A" w:rsidRPr="00C25FBA" w:rsidRDefault="000D489A" w:rsidP="000D489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C25FBA">
                        <w:rPr>
                          <w:sz w:val="20"/>
                          <w:szCs w:val="20"/>
                        </w:rPr>
                        <w:t>Test</w:t>
                      </w:r>
                    </w:p>
                  </w:txbxContent>
                </v:textbox>
              </v:shape>
            </w:pict>
          </mc:Fallback>
        </mc:AlternateContent>
      </w:r>
    </w:p>
    <w:p w:rsidR="000D489A" w:rsidRDefault="000D489A" w:rsidP="000D489A">
      <w:pPr>
        <w:jc w:val="both"/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4D2918">
        <w:rPr>
          <w:noProof/>
          <w:lang w:val="pt-BR" w:eastAsia="pt-BR"/>
        </w:rPr>
        <w:drawing>
          <wp:inline distT="0" distB="0" distL="0" distR="0" wp14:anchorId="2313C83B" wp14:editId="48F53442">
            <wp:extent cx="2809875" cy="2233930"/>
            <wp:effectExtent l="0" t="0" r="9525" b="0"/>
            <wp:docPr id="21" name="Imagem 21" descr="F:\ARTIGO ALZHEIMER\QSAR\NRF2\TES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ARTIGO ALZHEIMER\QSAR\NRF2\TESTE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164" b="15941"/>
                    <a:stretch/>
                  </pic:blipFill>
                  <pic:spPr bwMode="auto">
                    <a:xfrm>
                      <a:off x="0" y="0"/>
                      <a:ext cx="2824016" cy="2245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D2918"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2C14A9">
        <w:rPr>
          <w:noProof/>
          <w:lang w:val="pt-BR" w:eastAsia="pt-BR"/>
        </w:rPr>
        <w:t xml:space="preserve"> </w:t>
      </w:r>
      <w:r w:rsidRPr="004D2918">
        <w:rPr>
          <w:noProof/>
          <w:lang w:val="pt-BR" w:eastAsia="pt-BR"/>
        </w:rPr>
        <w:drawing>
          <wp:inline distT="0" distB="0" distL="0" distR="0" wp14:anchorId="01E2A3FE" wp14:editId="6EB9FCD8">
            <wp:extent cx="2799715" cy="2242437"/>
            <wp:effectExtent l="0" t="0" r="635" b="5715"/>
            <wp:docPr id="22" name="Imagem 22" descr="F:\ARTIGO ALZHEIMER\QSAR\NRF2\CROS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:\ARTIGO ALZHEIMER\QSAR\NRF2\CROS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164" b="15582"/>
                    <a:stretch/>
                  </pic:blipFill>
                  <pic:spPr bwMode="auto">
                    <a:xfrm>
                      <a:off x="0" y="0"/>
                      <a:ext cx="2821703" cy="22600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D489A" w:rsidRDefault="000D489A" w:rsidP="000D489A">
      <w:pPr>
        <w:jc w:val="both"/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:rsidR="000D489A" w:rsidRPr="00C25FBA" w:rsidRDefault="000D489A" w:rsidP="000D489A"/>
    <w:p w:rsidR="002C14A9" w:rsidRDefault="002C14A9" w:rsidP="002C14A9">
      <w:pPr>
        <w:jc w:val="both"/>
        <w:rPr>
          <w:noProof/>
          <w:lang w:val="pt-BR" w:eastAsia="pt-BR"/>
        </w:rPr>
      </w:pPr>
      <w:r w:rsidRPr="00C25FBA"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980209A" wp14:editId="736F9413">
                <wp:simplePos x="0" y="0"/>
                <wp:positionH relativeFrom="margin">
                  <wp:align>center</wp:align>
                </wp:positionH>
                <wp:positionV relativeFrom="paragraph">
                  <wp:posOffset>2252345</wp:posOffset>
                </wp:positionV>
                <wp:extent cx="1638935" cy="249555"/>
                <wp:effectExtent l="0" t="0" r="0" b="0"/>
                <wp:wrapNone/>
                <wp:docPr id="38" name="Caixa de Texto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935" cy="2495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D489A" w:rsidRPr="00C25FBA" w:rsidRDefault="000D489A" w:rsidP="000D489A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DE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80209A" id="Caixa de Texto 38" o:spid="_x0000_s1035" type="#_x0000_t202" style="position:absolute;left:0;text-align:left;margin-left:0;margin-top:177.35pt;width:129.05pt;height:19.65pt;z-index:251668480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" filled="f" stroked="f" strokeweight=".5pt">
                <v:textbox>
                  <w:txbxContent>
                    <w:p w:rsidR="000D489A" w:rsidRPr="00C25FBA" w:rsidRDefault="000D489A" w:rsidP="000D489A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PDE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D489A"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025E5CD" wp14:editId="78EDD9A3">
                <wp:simplePos x="0" y="0"/>
                <wp:positionH relativeFrom="column">
                  <wp:posOffset>3550285</wp:posOffset>
                </wp:positionH>
                <wp:positionV relativeFrom="paragraph">
                  <wp:posOffset>-180711</wp:posOffset>
                </wp:positionV>
                <wp:extent cx="1639019" cy="249723"/>
                <wp:effectExtent l="0" t="0" r="0" b="0"/>
                <wp:wrapNone/>
                <wp:docPr id="32" name="Caixa de Texto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9019" cy="24972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D489A" w:rsidRPr="00C25FBA" w:rsidRDefault="000D489A" w:rsidP="000D489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ross-valid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25E5CD" id="Caixa de Texto 32" o:spid="_x0000_s1036" type="#_x0000_t202" style="position:absolute;left:0;text-align:left;margin-left:279.55pt;margin-top:-14.25pt;width:129.05pt;height:19.6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" filled="f" stroked="f" strokeweight=".5pt">
                <v:textbox>
                  <w:txbxContent>
                    <w:p w:rsidR="000D489A" w:rsidRPr="00C25FBA" w:rsidRDefault="000D489A" w:rsidP="000D489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ross-validation</w:t>
                      </w:r>
                    </w:p>
                  </w:txbxContent>
                </v:textbox>
              </v:shape>
            </w:pict>
          </mc:Fallback>
        </mc:AlternateContent>
      </w:r>
      <w:r w:rsidR="000D489A" w:rsidRPr="00C25FBA"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7C33F45" wp14:editId="785F1A0C">
                <wp:simplePos x="0" y="0"/>
                <wp:positionH relativeFrom="margin">
                  <wp:align>center</wp:align>
                </wp:positionH>
                <wp:positionV relativeFrom="paragraph">
                  <wp:posOffset>-248776</wp:posOffset>
                </wp:positionV>
                <wp:extent cx="1638935" cy="249555"/>
                <wp:effectExtent l="0" t="0" r="0" b="0"/>
                <wp:wrapNone/>
                <wp:docPr id="30" name="Caixa de Texto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935" cy="2495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D489A" w:rsidRPr="00C25FBA" w:rsidRDefault="000D489A" w:rsidP="000D489A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NOX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C33F45" id="Caixa de Texto 30" o:spid="_x0000_s1037" type="#_x0000_t202" style="position:absolute;left:0;text-align:left;margin-left:0;margin-top:-19.6pt;width:129.05pt;height:19.65pt;z-index:251665408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" filled="f" stroked="f" strokeweight=".5pt">
                <v:textbox>
                  <w:txbxContent>
                    <w:p w:rsidR="000D489A" w:rsidRPr="00C25FBA" w:rsidRDefault="000D489A" w:rsidP="000D489A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NOX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D489A"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3773258" wp14:editId="3ED36111">
                <wp:simplePos x="0" y="0"/>
                <wp:positionH relativeFrom="column">
                  <wp:posOffset>763905</wp:posOffset>
                </wp:positionH>
                <wp:positionV relativeFrom="paragraph">
                  <wp:posOffset>-195844</wp:posOffset>
                </wp:positionV>
                <wp:extent cx="1638935" cy="249555"/>
                <wp:effectExtent l="0" t="0" r="0" b="0"/>
                <wp:wrapNone/>
                <wp:docPr id="31" name="Caixa de Texto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935" cy="2495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D489A" w:rsidRPr="00C25FBA" w:rsidRDefault="000D489A" w:rsidP="000D489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5FBA">
                              <w:rPr>
                                <w:sz w:val="20"/>
                                <w:szCs w:val="20"/>
                              </w:rPr>
                              <w:t>Te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773258" id="Caixa de Texto 31" o:spid="_x0000_s1038" type="#_x0000_t202" style="position:absolute;left:0;text-align:left;margin-left:60.15pt;margin-top:-15.4pt;width:129.05pt;height:19.6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" filled="f" stroked="f" strokeweight=".5pt">
                <v:textbox>
                  <w:txbxContent>
                    <w:p w:rsidR="000D489A" w:rsidRPr="00C25FBA" w:rsidRDefault="000D489A" w:rsidP="000D489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C25FBA">
                        <w:rPr>
                          <w:sz w:val="20"/>
                          <w:szCs w:val="20"/>
                        </w:rPr>
                        <w:t>Test</w:t>
                      </w:r>
                    </w:p>
                  </w:txbxContent>
                </v:textbox>
              </v:shape>
            </w:pict>
          </mc:Fallback>
        </mc:AlternateContent>
      </w:r>
      <w:r w:rsidR="000D489A" w:rsidRPr="005742EC">
        <w:rPr>
          <w:noProof/>
          <w:lang w:val="pt-BR" w:eastAsia="pt-BR"/>
        </w:rPr>
        <w:drawing>
          <wp:inline distT="0" distB="0" distL="0" distR="0" wp14:anchorId="4E3F8FD5" wp14:editId="777DC33B">
            <wp:extent cx="2733675" cy="2247226"/>
            <wp:effectExtent l="0" t="0" r="0" b="1270"/>
            <wp:docPr id="28" name="Imagem 28" descr="F:\ARTIGO ALZHEIMER\QSAR\NADPH\TES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:\ARTIGO ALZHEIMER\QSAR\NADPH\TESTE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930" b="15402"/>
                    <a:stretch/>
                  </pic:blipFill>
                  <pic:spPr bwMode="auto">
                    <a:xfrm>
                      <a:off x="0" y="0"/>
                      <a:ext cx="2743825" cy="2255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D489A" w:rsidRPr="00862980"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0D489A">
        <w:rPr>
          <w:noProof/>
          <w:lang w:eastAsia="pt-BR"/>
        </w:rPr>
        <w:t xml:space="preserve"> </w:t>
      </w:r>
      <w:r>
        <w:rPr>
          <w:noProof/>
          <w:lang w:val="pt-BR" w:eastAsia="pt-BR"/>
        </w:rPr>
        <w:t xml:space="preserve"> </w:t>
      </w:r>
      <w:r w:rsidR="000D489A" w:rsidRPr="00862980">
        <w:rPr>
          <w:noProof/>
          <w:lang w:val="pt-BR" w:eastAsia="pt-BR"/>
        </w:rPr>
        <w:drawing>
          <wp:inline distT="0" distB="0" distL="0" distR="0" wp14:anchorId="2EB79B02" wp14:editId="54C256D8">
            <wp:extent cx="2847340" cy="2256790"/>
            <wp:effectExtent l="0" t="0" r="0" b="0"/>
            <wp:docPr id="29" name="Imagem 29" descr="F:\ARTIGO ALZHEIMER\QSAR\NADPH\CROS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F:\ARTIGO ALZHEIMER\QSAR\NADPH\CROS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164" b="16300"/>
                    <a:stretch/>
                  </pic:blipFill>
                  <pic:spPr bwMode="auto">
                    <a:xfrm>
                      <a:off x="0" y="0"/>
                      <a:ext cx="2877345" cy="2280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C14A9" w:rsidRDefault="002C14A9" w:rsidP="002C14A9">
      <w:pPr>
        <w:jc w:val="both"/>
        <w:rPr>
          <w:noProof/>
          <w:lang w:val="pt-BR" w:eastAsia="pt-BR"/>
        </w:rPr>
      </w:pP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E8A825F" wp14:editId="62B8518C">
                <wp:simplePos x="0" y="0"/>
                <wp:positionH relativeFrom="column">
                  <wp:posOffset>3442335</wp:posOffset>
                </wp:positionH>
                <wp:positionV relativeFrom="paragraph">
                  <wp:posOffset>7620</wp:posOffset>
                </wp:positionV>
                <wp:extent cx="1639019" cy="249723"/>
                <wp:effectExtent l="0" t="0" r="0" b="0"/>
                <wp:wrapNone/>
                <wp:docPr id="41" name="Caixa de Texto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9019" cy="24972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D489A" w:rsidRPr="00C25FBA" w:rsidRDefault="000D489A" w:rsidP="000D489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ross-valid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8A825F" id="Caixa de Texto 41" o:spid="_x0000_s1039" type="#_x0000_t202" style="position:absolute;left:0;text-align:left;margin-left:271.05pt;margin-top:.6pt;width:129.05pt;height:19.6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" filled="f" stroked="f" strokeweight=".5pt">
                <v:textbox>
                  <w:txbxContent>
                    <w:p w:rsidR="000D489A" w:rsidRPr="00C25FBA" w:rsidRDefault="000D489A" w:rsidP="000D489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ross-valid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41D5C4C" wp14:editId="056AB3CB">
                <wp:simplePos x="0" y="0"/>
                <wp:positionH relativeFrom="column">
                  <wp:posOffset>643255</wp:posOffset>
                </wp:positionH>
                <wp:positionV relativeFrom="paragraph">
                  <wp:posOffset>7620</wp:posOffset>
                </wp:positionV>
                <wp:extent cx="1638935" cy="249555"/>
                <wp:effectExtent l="0" t="0" r="0" b="0"/>
                <wp:wrapNone/>
                <wp:docPr id="40" name="Caixa de Texto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935" cy="2495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D489A" w:rsidRPr="00C25FBA" w:rsidRDefault="000D489A" w:rsidP="000D489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5FBA">
                              <w:rPr>
                                <w:sz w:val="20"/>
                                <w:szCs w:val="20"/>
                              </w:rPr>
                              <w:t>Te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1D5C4C" id="Caixa de Texto 40" o:spid="_x0000_s1040" type="#_x0000_t202" style="position:absolute;left:0;text-align:left;margin-left:50.65pt;margin-top:.6pt;width:129.05pt;height:19.6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" filled="f" stroked="f" strokeweight=".5pt">
                <v:textbox>
                  <w:txbxContent>
                    <w:p w:rsidR="000D489A" w:rsidRPr="00C25FBA" w:rsidRDefault="000D489A" w:rsidP="000D489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C25FBA">
                        <w:rPr>
                          <w:sz w:val="20"/>
                          <w:szCs w:val="20"/>
                        </w:rPr>
                        <w:t>Test</w:t>
                      </w:r>
                    </w:p>
                  </w:txbxContent>
                </v:textbox>
              </v:shape>
            </w:pict>
          </mc:Fallback>
        </mc:AlternateContent>
      </w:r>
    </w:p>
    <w:p w:rsidR="000D489A" w:rsidRPr="002C14A9" w:rsidRDefault="000D489A" w:rsidP="002C14A9">
      <w:pPr>
        <w:jc w:val="both"/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:rsidR="000D489A" w:rsidRDefault="000D489A" w:rsidP="000D489A">
      <w:pPr>
        <w:jc w:val="both"/>
      </w:pPr>
      <w:r w:rsidRPr="00192DEC">
        <w:rPr>
          <w:noProof/>
          <w:lang w:val="pt-BR" w:eastAsia="pt-BR"/>
        </w:rPr>
        <w:drawing>
          <wp:inline distT="0" distB="0" distL="0" distR="0" wp14:anchorId="1BDB194D" wp14:editId="3F666D93">
            <wp:extent cx="2705100" cy="2167255"/>
            <wp:effectExtent l="0" t="0" r="0" b="4445"/>
            <wp:docPr id="36" name="Imagem 36" descr="F:\ARTIGO ALZHEIMER\QSAR\PDE5\TES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F:\ARTIGO ALZHEIMER\QSAR\PDE5\TESTE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266" b="15903"/>
                    <a:stretch/>
                  </pic:blipFill>
                  <pic:spPr bwMode="auto">
                    <a:xfrm>
                      <a:off x="0" y="0"/>
                      <a:ext cx="2724515" cy="2182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92DEC"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2C14A9">
        <w:rPr>
          <w:noProof/>
          <w:lang w:val="pt-BR" w:eastAsia="pt-BR"/>
        </w:rPr>
        <w:t xml:space="preserve">  </w:t>
      </w:r>
      <w:r w:rsidRPr="00192DEC">
        <w:rPr>
          <w:noProof/>
          <w:lang w:val="pt-BR" w:eastAsia="pt-BR"/>
        </w:rPr>
        <w:drawing>
          <wp:inline distT="0" distB="0" distL="0" distR="0" wp14:anchorId="578668A2" wp14:editId="5A68EC96">
            <wp:extent cx="2856865" cy="2163229"/>
            <wp:effectExtent l="0" t="0" r="635" b="8890"/>
            <wp:docPr id="37" name="Imagem 37" descr="F:\ARTIGO ALZHEIMER\QSAR\PDE5\CROS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F:\ARTIGO ALZHEIMER\QSAR\PDE5\CROS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103" b="15580"/>
                    <a:stretch/>
                  </pic:blipFill>
                  <pic:spPr bwMode="auto">
                    <a:xfrm>
                      <a:off x="0" y="0"/>
                      <a:ext cx="2887503" cy="2186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D489A" w:rsidRDefault="000D489A" w:rsidP="000D489A"/>
    <w:p w:rsidR="000D489A" w:rsidRDefault="002C14A9" w:rsidP="000D489A">
      <w:pPr>
        <w:jc w:val="both"/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>
        <w:rPr>
          <w:noProof/>
          <w:lang w:val="pt-BR" w:eastAsia="pt-BR"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6491940" wp14:editId="3D5A6F29">
                <wp:simplePos x="0" y="0"/>
                <wp:positionH relativeFrom="column">
                  <wp:posOffset>3544570</wp:posOffset>
                </wp:positionH>
                <wp:positionV relativeFrom="paragraph">
                  <wp:posOffset>-154305</wp:posOffset>
                </wp:positionV>
                <wp:extent cx="1639019" cy="249723"/>
                <wp:effectExtent l="0" t="0" r="0" b="0"/>
                <wp:wrapNone/>
                <wp:docPr id="46" name="Caixa de Texto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9019" cy="24972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D489A" w:rsidRPr="00C25FBA" w:rsidRDefault="000D489A" w:rsidP="000D489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ross-valid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491940" id="Caixa de Texto 46" o:spid="_x0000_s1041" type="#_x0000_t202" style="position:absolute;left:0;text-align:left;margin-left:279.1pt;margin-top:-12.15pt;width:129.05pt;height:19.65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" filled="f" stroked="f" strokeweight=".5pt">
                <v:textbox>
                  <w:txbxContent>
                    <w:p w:rsidR="000D489A" w:rsidRPr="00C25FBA" w:rsidRDefault="000D489A" w:rsidP="000D489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ross-valid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167599A" wp14:editId="04E53D65">
                <wp:simplePos x="0" y="0"/>
                <wp:positionH relativeFrom="column">
                  <wp:posOffset>667385</wp:posOffset>
                </wp:positionH>
                <wp:positionV relativeFrom="paragraph">
                  <wp:posOffset>-129540</wp:posOffset>
                </wp:positionV>
                <wp:extent cx="1638935" cy="249555"/>
                <wp:effectExtent l="0" t="0" r="0" b="0"/>
                <wp:wrapNone/>
                <wp:docPr id="45" name="Caixa de Texto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935" cy="2495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D489A" w:rsidRPr="00C25FBA" w:rsidRDefault="000D489A" w:rsidP="000D489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5FBA">
                              <w:rPr>
                                <w:sz w:val="20"/>
                                <w:szCs w:val="20"/>
                              </w:rPr>
                              <w:t>Te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67599A" id="Caixa de Texto 45" o:spid="_x0000_s1042" type="#_x0000_t202" style="position:absolute;left:0;text-align:left;margin-left:52.55pt;margin-top:-10.2pt;width:129.05pt;height:19.65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" filled="f" stroked="f" strokeweight=".5pt">
                <v:textbox>
                  <w:txbxContent>
                    <w:p w:rsidR="000D489A" w:rsidRPr="00C25FBA" w:rsidRDefault="000D489A" w:rsidP="000D489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C25FBA">
                        <w:rPr>
                          <w:sz w:val="20"/>
                          <w:szCs w:val="20"/>
                        </w:rPr>
                        <w:t>Test</w:t>
                      </w:r>
                    </w:p>
                  </w:txbxContent>
                </v:textbox>
              </v:shape>
            </w:pict>
          </mc:Fallback>
        </mc:AlternateContent>
      </w:r>
      <w:r w:rsidRPr="00C25FBA"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A909ED5" wp14:editId="392A03A8">
                <wp:simplePos x="0" y="0"/>
                <wp:positionH relativeFrom="column">
                  <wp:posOffset>2068830</wp:posOffset>
                </wp:positionH>
                <wp:positionV relativeFrom="paragraph">
                  <wp:posOffset>-250825</wp:posOffset>
                </wp:positionV>
                <wp:extent cx="1638935" cy="249555"/>
                <wp:effectExtent l="0" t="0" r="0" b="0"/>
                <wp:wrapNone/>
                <wp:docPr id="44" name="Caixa de Texto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935" cy="2495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D489A" w:rsidRPr="00C25FBA" w:rsidRDefault="000D489A" w:rsidP="000D489A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COX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909ED5" id="Caixa de Texto 44" o:spid="_x0000_s1043" type="#_x0000_t202" style="position:absolute;left:0;text-align:left;margin-left:162.9pt;margin-top:-19.75pt;width:129.05pt;height:19.6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" filled="f" stroked="f" strokeweight=".5pt">
                <v:textbox>
                  <w:txbxContent>
                    <w:p w:rsidR="000D489A" w:rsidRPr="00C25FBA" w:rsidRDefault="000D489A" w:rsidP="000D489A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COX2</w:t>
                      </w:r>
                    </w:p>
                  </w:txbxContent>
                </v:textbox>
              </v:shape>
            </w:pict>
          </mc:Fallback>
        </mc:AlternateContent>
      </w:r>
      <w:r w:rsidR="000D489A" w:rsidRPr="00AC24FB">
        <w:rPr>
          <w:noProof/>
          <w:lang w:val="pt-BR" w:eastAsia="pt-BR"/>
        </w:rPr>
        <w:drawing>
          <wp:inline distT="0" distB="0" distL="0" distR="0" wp14:anchorId="6970F400" wp14:editId="2D4D9990">
            <wp:extent cx="2785014" cy="2320290"/>
            <wp:effectExtent l="0" t="0" r="0" b="3810"/>
            <wp:docPr id="42" name="Imagem 42" descr="F:\ARTIGO ALZHEIMER\QSAR\COX2\TES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F:\ARTIGO ALZHEIMER\QSAR\COX2\TESTE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164" b="15582"/>
                    <a:stretch/>
                  </pic:blipFill>
                  <pic:spPr bwMode="auto">
                    <a:xfrm>
                      <a:off x="0" y="0"/>
                      <a:ext cx="2815412" cy="23456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D489A" w:rsidRPr="00AC24FB"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0D489A">
        <w:rPr>
          <w:noProof/>
          <w:lang w:eastAsia="pt-BR"/>
        </w:rPr>
        <w:t xml:space="preserve"> </w:t>
      </w:r>
      <w:r w:rsidR="000D489A" w:rsidRPr="00AC24FB">
        <w:rPr>
          <w:noProof/>
          <w:lang w:val="pt-BR" w:eastAsia="pt-BR"/>
        </w:rPr>
        <w:drawing>
          <wp:inline distT="0" distB="0" distL="0" distR="0" wp14:anchorId="150902EE" wp14:editId="15C2213B">
            <wp:extent cx="2786332" cy="2336751"/>
            <wp:effectExtent l="0" t="0" r="0" b="6985"/>
            <wp:docPr id="43" name="Imagem 43" descr="F:\ARTIGO ALZHEIMER\QSAR\COX2\CROS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F:\ARTIGO ALZHEIMER\QSAR\COX2\CROS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983" b="15762"/>
                    <a:stretch/>
                  </pic:blipFill>
                  <pic:spPr bwMode="auto">
                    <a:xfrm>
                      <a:off x="0" y="0"/>
                      <a:ext cx="2802562" cy="2350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D489A" w:rsidRDefault="000D489A" w:rsidP="000D489A"/>
    <w:p w:rsidR="000D489A" w:rsidRDefault="000D489A" w:rsidP="000D489A">
      <w:pPr>
        <w:jc w:val="both"/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38193D2" wp14:editId="2D10D2C1">
                <wp:simplePos x="0" y="0"/>
                <wp:positionH relativeFrom="column">
                  <wp:posOffset>3550285</wp:posOffset>
                </wp:positionH>
                <wp:positionV relativeFrom="paragraph">
                  <wp:posOffset>-164729</wp:posOffset>
                </wp:positionV>
                <wp:extent cx="1639019" cy="249723"/>
                <wp:effectExtent l="0" t="0" r="0" b="0"/>
                <wp:wrapNone/>
                <wp:docPr id="51" name="Caixa de Texto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9019" cy="24972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D489A" w:rsidRPr="00C25FBA" w:rsidRDefault="000D489A" w:rsidP="000D489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ross-valid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8193D2" id="Caixa de Texto 51" o:spid="_x0000_s1044" type="#_x0000_t202" style="position:absolute;left:0;text-align:left;margin-left:279.55pt;margin-top:-12.95pt;width:129.05pt;height:19.65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" filled="f" stroked="f" strokeweight=".5pt">
                <v:textbox>
                  <w:txbxContent>
                    <w:p w:rsidR="000D489A" w:rsidRPr="00C25FBA" w:rsidRDefault="000D489A" w:rsidP="000D489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ross-validation</w:t>
                      </w:r>
                    </w:p>
                  </w:txbxContent>
                </v:textbox>
              </v:shape>
            </w:pict>
          </mc:Fallback>
        </mc:AlternateContent>
      </w:r>
      <w:r w:rsidRPr="00C25FBA"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9720C6D" wp14:editId="2753BB65">
                <wp:simplePos x="0" y="0"/>
                <wp:positionH relativeFrom="column">
                  <wp:posOffset>2162175</wp:posOffset>
                </wp:positionH>
                <wp:positionV relativeFrom="paragraph">
                  <wp:posOffset>-219350</wp:posOffset>
                </wp:positionV>
                <wp:extent cx="1638935" cy="249555"/>
                <wp:effectExtent l="0" t="0" r="0" b="0"/>
                <wp:wrapNone/>
                <wp:docPr id="48" name="Caixa de Texto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935" cy="2495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D489A" w:rsidRPr="00C25FBA" w:rsidRDefault="000D489A" w:rsidP="000D489A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proofErr w:type="spellStart"/>
                            <w:proofErr w:type="gramStart"/>
                            <w:r w:rsidRPr="002C14A9"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NOS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720C6D" id="Caixa de Texto 48" o:spid="_x0000_s1045" type="#_x0000_t202" style="position:absolute;left:0;text-align:left;margin-left:170.25pt;margin-top:-17.25pt;width:129.05pt;height:19.65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" filled="f" stroked="f" strokeweight=".5pt">
                <v:textbox>
                  <w:txbxContent>
                    <w:p w:rsidR="000D489A" w:rsidRPr="00C25FBA" w:rsidRDefault="000D489A" w:rsidP="000D489A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proofErr w:type="spellStart"/>
                      <w:proofErr w:type="gramStart"/>
                      <w:r w:rsidRPr="002C14A9">
                        <w:rPr>
                          <w:b/>
                          <w:i/>
                          <w:sz w:val="20"/>
                          <w:szCs w:val="20"/>
                        </w:rPr>
                        <w:t>i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NOS</w:t>
                      </w:r>
                      <w:proofErr w:type="spellEnd"/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248C6AA" wp14:editId="4CFA51B5">
                <wp:simplePos x="0" y="0"/>
                <wp:positionH relativeFrom="column">
                  <wp:posOffset>737870</wp:posOffset>
                </wp:positionH>
                <wp:positionV relativeFrom="paragraph">
                  <wp:posOffset>-182509</wp:posOffset>
                </wp:positionV>
                <wp:extent cx="1638935" cy="249555"/>
                <wp:effectExtent l="0" t="0" r="0" b="0"/>
                <wp:wrapNone/>
                <wp:docPr id="49" name="Caixa de Texto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935" cy="2495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D489A" w:rsidRPr="00C25FBA" w:rsidRDefault="000D489A" w:rsidP="000D489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5FBA">
                              <w:rPr>
                                <w:sz w:val="20"/>
                                <w:szCs w:val="20"/>
                              </w:rPr>
                              <w:t>Te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48C6AA" id="Caixa de Texto 49" o:spid="_x0000_s1046" type="#_x0000_t202" style="position:absolute;left:0;text-align:left;margin-left:58.1pt;margin-top:-14.35pt;width:129.05pt;height:19.65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" filled="f" stroked="f" strokeweight=".5pt">
                <v:textbox>
                  <w:txbxContent>
                    <w:p w:rsidR="000D489A" w:rsidRPr="00C25FBA" w:rsidRDefault="000D489A" w:rsidP="000D489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C25FBA">
                        <w:rPr>
                          <w:sz w:val="20"/>
                          <w:szCs w:val="20"/>
                        </w:rPr>
                        <w:t>Test</w:t>
                      </w:r>
                    </w:p>
                  </w:txbxContent>
                </v:textbox>
              </v:shape>
            </w:pict>
          </mc:Fallback>
        </mc:AlternateContent>
      </w:r>
      <w:r w:rsidRPr="00AC24FB">
        <w:rPr>
          <w:noProof/>
          <w:lang w:val="pt-BR" w:eastAsia="pt-BR"/>
        </w:rPr>
        <w:drawing>
          <wp:inline distT="0" distB="0" distL="0" distR="0" wp14:anchorId="3A1D6073" wp14:editId="1409F180">
            <wp:extent cx="2819400" cy="2242633"/>
            <wp:effectExtent l="0" t="0" r="0" b="5715"/>
            <wp:docPr id="47" name="Imagem 47" descr="F:\ARTIGO ALZHEIMER\QSAR\iNOS\TES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F:\ARTIGO ALZHEIMER\QSAR\iNOS\TESTE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523" b="15762"/>
                    <a:stretch/>
                  </pic:blipFill>
                  <pic:spPr bwMode="auto">
                    <a:xfrm>
                      <a:off x="0" y="0"/>
                      <a:ext cx="2849340" cy="2266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C24FB"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noProof/>
          <w:lang w:eastAsia="pt-BR"/>
        </w:rPr>
        <w:t xml:space="preserve"> </w:t>
      </w:r>
      <w:r w:rsidRPr="00AC24FB">
        <w:rPr>
          <w:noProof/>
          <w:lang w:val="pt-BR" w:eastAsia="pt-BR"/>
        </w:rPr>
        <w:drawing>
          <wp:inline distT="0" distB="0" distL="0" distR="0" wp14:anchorId="5C82672F" wp14:editId="11BD4BF2">
            <wp:extent cx="2767965" cy="2294627"/>
            <wp:effectExtent l="0" t="0" r="0" b="0"/>
            <wp:docPr id="18" name="Imagem 18" descr="F:\ARTIGO ALZHEIMER\QSAR\iNOS\CROS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F:\ARTIGO ALZHEIMER\QSAR\iNOS\CROS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983" b="15762"/>
                    <a:stretch/>
                  </pic:blipFill>
                  <pic:spPr bwMode="auto">
                    <a:xfrm>
                      <a:off x="0" y="0"/>
                      <a:ext cx="2783314" cy="2307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D489A" w:rsidRDefault="000D489A" w:rsidP="000D489A"/>
    <w:p w:rsidR="000D489A" w:rsidRPr="00F808C2" w:rsidRDefault="000D489A" w:rsidP="000D489A">
      <w:pPr>
        <w:jc w:val="center"/>
        <w:rPr>
          <w:sz w:val="20"/>
          <w:szCs w:val="20"/>
          <w:lang w:val="en-US"/>
        </w:rPr>
      </w:pPr>
    </w:p>
    <w:p w:rsidR="002C14A9" w:rsidRPr="00534218" w:rsidRDefault="002C14A9" w:rsidP="002C14A9">
      <w:pPr>
        <w:jc w:val="center"/>
        <w:rPr>
          <w:sz w:val="20"/>
          <w:szCs w:val="20"/>
          <w:lang w:val="en-US"/>
        </w:rPr>
      </w:pPr>
      <w:r>
        <w:rPr>
          <w:sz w:val="20"/>
          <w:szCs w:val="20"/>
        </w:rPr>
        <w:t xml:space="preserve">Table </w:t>
      </w:r>
      <w:proofErr w:type="spellStart"/>
      <w:r>
        <w:rPr>
          <w:sz w:val="20"/>
          <w:szCs w:val="20"/>
        </w:rPr>
        <w:t>S2</w:t>
      </w:r>
      <w:proofErr w:type="spellEnd"/>
      <w:r>
        <w:rPr>
          <w:sz w:val="20"/>
          <w:szCs w:val="20"/>
        </w:rPr>
        <w:t>:</w:t>
      </w:r>
      <w:r w:rsidRPr="009C6CC5">
        <w:rPr>
          <w:sz w:val="20"/>
          <w:szCs w:val="20"/>
        </w:rPr>
        <w:t xml:space="preserve"> </w:t>
      </w:r>
      <w:r>
        <w:rPr>
          <w:sz w:val="20"/>
          <w:szCs w:val="20"/>
          <w:lang w:val="en-US"/>
        </w:rPr>
        <w:t>The p</w:t>
      </w:r>
      <w:r w:rsidRPr="00534218">
        <w:rPr>
          <w:sz w:val="20"/>
          <w:szCs w:val="20"/>
          <w:lang w:val="en-US"/>
        </w:rPr>
        <w:t xml:space="preserve">hysical and chemical properties of </w:t>
      </w:r>
      <w:proofErr w:type="spellStart"/>
      <w:r w:rsidRPr="00534218">
        <w:rPr>
          <w:sz w:val="20"/>
          <w:szCs w:val="20"/>
          <w:lang w:val="en-US"/>
        </w:rPr>
        <w:t>lignans</w:t>
      </w:r>
      <w:proofErr w:type="spellEnd"/>
      <w:r w:rsidRPr="00534218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that </w:t>
      </w:r>
      <w:proofErr w:type="gramStart"/>
      <w:r>
        <w:rPr>
          <w:sz w:val="20"/>
          <w:szCs w:val="20"/>
          <w:lang w:val="en-US"/>
        </w:rPr>
        <w:t xml:space="preserve">are </w:t>
      </w:r>
      <w:r w:rsidRPr="00534218">
        <w:rPr>
          <w:sz w:val="20"/>
          <w:szCs w:val="20"/>
          <w:lang w:val="en-US"/>
        </w:rPr>
        <w:t>considered</w:t>
      </w:r>
      <w:proofErr w:type="gramEnd"/>
      <w:r w:rsidRPr="00534218">
        <w:rPr>
          <w:sz w:val="20"/>
          <w:szCs w:val="20"/>
          <w:lang w:val="en-US"/>
        </w:rPr>
        <w:t xml:space="preserve"> to be potentially active against Alzheimer's </w:t>
      </w:r>
      <w:r>
        <w:rPr>
          <w:sz w:val="20"/>
          <w:szCs w:val="20"/>
          <w:lang w:val="en-US"/>
        </w:rPr>
        <w:t xml:space="preserve">disease </w:t>
      </w:r>
      <w:r w:rsidRPr="00534218">
        <w:rPr>
          <w:sz w:val="20"/>
          <w:szCs w:val="20"/>
          <w:lang w:val="en-US"/>
        </w:rPr>
        <w:t>and</w:t>
      </w:r>
      <w:r>
        <w:rPr>
          <w:sz w:val="20"/>
          <w:szCs w:val="20"/>
          <w:lang w:val="en-US"/>
        </w:rPr>
        <w:t xml:space="preserve"> have</w:t>
      </w:r>
      <w:r w:rsidRPr="00534218">
        <w:rPr>
          <w:sz w:val="20"/>
          <w:szCs w:val="20"/>
          <w:lang w:val="en-US"/>
        </w:rPr>
        <w:t xml:space="preserve"> </w:t>
      </w:r>
      <w:proofErr w:type="spellStart"/>
      <w:r>
        <w:rPr>
          <w:sz w:val="20"/>
          <w:szCs w:val="20"/>
          <w:lang w:val="en-US"/>
        </w:rPr>
        <w:t>multitargeting</w:t>
      </w:r>
      <w:proofErr w:type="spellEnd"/>
      <w:r>
        <w:rPr>
          <w:sz w:val="20"/>
          <w:szCs w:val="20"/>
          <w:lang w:val="en-US"/>
        </w:rPr>
        <w:t xml:space="preserve"> effects against</w:t>
      </w:r>
      <w:r w:rsidRPr="00534218">
        <w:rPr>
          <w:sz w:val="20"/>
          <w:szCs w:val="20"/>
          <w:lang w:val="en-US"/>
        </w:rPr>
        <w:t xml:space="preserve"> four</w:t>
      </w:r>
      <w:r>
        <w:rPr>
          <w:sz w:val="20"/>
          <w:szCs w:val="20"/>
          <w:lang w:val="en-US"/>
        </w:rPr>
        <w:t xml:space="preserve"> or more</w:t>
      </w:r>
      <w:r w:rsidRPr="00534218">
        <w:rPr>
          <w:sz w:val="20"/>
          <w:szCs w:val="20"/>
          <w:lang w:val="en-US"/>
        </w:rPr>
        <w:t xml:space="preserve"> enzymes.</w:t>
      </w:r>
    </w:p>
    <w:p w:rsidR="002C14A9" w:rsidRPr="00DD7BB2" w:rsidRDefault="002C14A9" w:rsidP="002C14A9">
      <w:pPr>
        <w:jc w:val="center"/>
        <w:rPr>
          <w:sz w:val="20"/>
          <w:szCs w:val="20"/>
          <w:lang w:val="en-US"/>
        </w:rPr>
      </w:pPr>
    </w:p>
    <w:tbl>
      <w:tblPr>
        <w:tblStyle w:val="TabeladeLista6Colorida"/>
        <w:tblW w:w="0" w:type="auto"/>
        <w:jc w:val="center"/>
        <w:tblLook w:val="04A0" w:firstRow="1" w:lastRow="0" w:firstColumn="1" w:lastColumn="0" w:noHBand="0" w:noVBand="1"/>
      </w:tblPr>
      <w:tblGrid>
        <w:gridCol w:w="850"/>
        <w:gridCol w:w="993"/>
        <w:gridCol w:w="1134"/>
        <w:gridCol w:w="2003"/>
        <w:gridCol w:w="1701"/>
        <w:gridCol w:w="1418"/>
      </w:tblGrid>
      <w:tr w:rsidR="002C14A9" w:rsidRPr="009C6CC5" w:rsidTr="007D71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rPr>
                <w:b w:val="0"/>
                <w:bCs w:val="0"/>
              </w:rPr>
            </w:pPr>
            <w:r w:rsidRPr="009C6CC5">
              <w:rPr>
                <w:b w:val="0"/>
                <w:bCs w:val="0"/>
              </w:rPr>
              <w:t>ID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C6CC5">
              <w:rPr>
                <w:b w:val="0"/>
                <w:bCs w:val="0"/>
              </w:rPr>
              <w:t>MW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C6CC5">
              <w:rPr>
                <w:b w:val="0"/>
                <w:bCs w:val="0"/>
              </w:rPr>
              <w:t>TPSA</w:t>
            </w:r>
          </w:p>
        </w:tc>
        <w:tc>
          <w:tcPr>
            <w:tcW w:w="200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C6CC5">
              <w:rPr>
                <w:b w:val="0"/>
                <w:bCs w:val="0"/>
              </w:rPr>
              <w:t xml:space="preserve">Score de </w:t>
            </w:r>
            <w:proofErr w:type="spellStart"/>
            <w:r w:rsidRPr="009C6CC5">
              <w:rPr>
                <w:b w:val="0"/>
                <w:bCs w:val="0"/>
              </w:rPr>
              <w:t>biodisponibilidad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 w:rsidRPr="009C6CC5">
              <w:rPr>
                <w:b w:val="0"/>
                <w:bCs w:val="0"/>
              </w:rPr>
              <w:t>Violações</w:t>
            </w:r>
            <w:proofErr w:type="spellEnd"/>
            <w:r w:rsidRPr="009C6CC5">
              <w:rPr>
                <w:b w:val="0"/>
                <w:bCs w:val="0"/>
              </w:rPr>
              <w:t xml:space="preserve"> de Lipinsk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C6CC5">
              <w:rPr>
                <w:b w:val="0"/>
              </w:rPr>
              <w:t>Log P Consensus</w:t>
            </w:r>
          </w:p>
        </w:tc>
      </w:tr>
      <w:tr w:rsidR="002C14A9" w:rsidRPr="009C6CC5" w:rsidTr="007D7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rPr>
                <w:b w:val="0"/>
              </w:rPr>
            </w:pPr>
            <w:r w:rsidRPr="009C6CC5">
              <w:rPr>
                <w:b w:val="0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328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47.92</w:t>
            </w:r>
          </w:p>
        </w:tc>
        <w:tc>
          <w:tcPr>
            <w:tcW w:w="200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0.5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4.25</w:t>
            </w:r>
          </w:p>
        </w:tc>
      </w:tr>
      <w:tr w:rsidR="002C14A9" w:rsidRPr="009C6CC5" w:rsidTr="007D71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rPr>
                <w:b w:val="0"/>
              </w:rPr>
            </w:pPr>
            <w:r w:rsidRPr="009C6CC5">
              <w:rPr>
                <w:b w:val="0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284.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49.69</w:t>
            </w:r>
          </w:p>
        </w:tc>
        <w:tc>
          <w:tcPr>
            <w:tcW w:w="200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0.5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3.11</w:t>
            </w:r>
          </w:p>
        </w:tc>
      </w:tr>
      <w:tr w:rsidR="002C14A9" w:rsidRPr="009C6CC5" w:rsidTr="007D7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rPr>
                <w:b w:val="0"/>
              </w:rPr>
            </w:pPr>
            <w:r w:rsidRPr="009C6CC5">
              <w:rPr>
                <w:b w:val="0"/>
              </w:rPr>
              <w:t>1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358.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57.15</w:t>
            </w:r>
          </w:p>
        </w:tc>
        <w:tc>
          <w:tcPr>
            <w:tcW w:w="200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0.5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3.73</w:t>
            </w:r>
          </w:p>
        </w:tc>
      </w:tr>
      <w:tr w:rsidR="002C14A9" w:rsidRPr="009C6CC5" w:rsidTr="007D71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rPr>
                <w:b w:val="0"/>
              </w:rPr>
            </w:pPr>
            <w:r w:rsidRPr="009C6CC5">
              <w:rPr>
                <w:b w:val="0"/>
              </w:rPr>
              <w:t>3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416.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77.38</w:t>
            </w:r>
          </w:p>
        </w:tc>
        <w:tc>
          <w:tcPr>
            <w:tcW w:w="200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0.5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4.07</w:t>
            </w:r>
          </w:p>
        </w:tc>
      </w:tr>
      <w:tr w:rsidR="002C14A9" w:rsidRPr="009C6CC5" w:rsidTr="007D7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rPr>
                <w:b w:val="0"/>
              </w:rPr>
            </w:pPr>
            <w:r w:rsidRPr="009C6CC5">
              <w:rPr>
                <w:b w:val="0"/>
              </w:rPr>
              <w:t>3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556.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153.37</w:t>
            </w:r>
          </w:p>
        </w:tc>
        <w:tc>
          <w:tcPr>
            <w:tcW w:w="200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0.1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2.93</w:t>
            </w:r>
          </w:p>
        </w:tc>
      </w:tr>
      <w:tr w:rsidR="002C14A9" w:rsidRPr="009C6CC5" w:rsidTr="007D71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rPr>
                <w:b w:val="0"/>
              </w:rPr>
            </w:pPr>
            <w:r w:rsidRPr="009C6CC5">
              <w:rPr>
                <w:b w:val="0"/>
              </w:rPr>
              <w:t>3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554.5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157.28</w:t>
            </w:r>
          </w:p>
        </w:tc>
        <w:tc>
          <w:tcPr>
            <w:tcW w:w="200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0.1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3.27</w:t>
            </w:r>
          </w:p>
        </w:tc>
      </w:tr>
      <w:tr w:rsidR="002C14A9" w:rsidRPr="009C6CC5" w:rsidTr="007D7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rPr>
                <w:b w:val="0"/>
              </w:rPr>
            </w:pPr>
            <w:r w:rsidRPr="009C6CC5">
              <w:rPr>
                <w:b w:val="0"/>
              </w:rPr>
              <w:t>3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674.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176.51</w:t>
            </w:r>
          </w:p>
        </w:tc>
        <w:tc>
          <w:tcPr>
            <w:tcW w:w="200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0.1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4.49</w:t>
            </w:r>
          </w:p>
        </w:tc>
      </w:tr>
      <w:tr w:rsidR="002C14A9" w:rsidRPr="009C6CC5" w:rsidTr="007D71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rPr>
                <w:b w:val="0"/>
              </w:rPr>
            </w:pPr>
            <w:r w:rsidRPr="009C6CC5">
              <w:rPr>
                <w:b w:val="0"/>
              </w:rPr>
              <w:t>4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676.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179.67</w:t>
            </w:r>
          </w:p>
        </w:tc>
        <w:tc>
          <w:tcPr>
            <w:tcW w:w="200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0.1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4.26</w:t>
            </w:r>
          </w:p>
        </w:tc>
      </w:tr>
      <w:tr w:rsidR="002C14A9" w:rsidRPr="009C6CC5" w:rsidTr="007D7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rPr>
                <w:b w:val="0"/>
              </w:rPr>
            </w:pPr>
            <w:r w:rsidRPr="009C6CC5">
              <w:rPr>
                <w:b w:val="0"/>
              </w:rPr>
              <w:t>4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646.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170.44</w:t>
            </w:r>
          </w:p>
        </w:tc>
        <w:tc>
          <w:tcPr>
            <w:tcW w:w="200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0.1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4.36</w:t>
            </w:r>
          </w:p>
        </w:tc>
      </w:tr>
      <w:tr w:rsidR="002C14A9" w:rsidRPr="009C6CC5" w:rsidTr="007D71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rPr>
                <w:b w:val="0"/>
              </w:rPr>
            </w:pPr>
            <w:r w:rsidRPr="009C6CC5">
              <w:rPr>
                <w:b w:val="0"/>
              </w:rPr>
              <w:t>5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526.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168.28</w:t>
            </w:r>
          </w:p>
        </w:tc>
        <w:tc>
          <w:tcPr>
            <w:tcW w:w="200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0.1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2.54</w:t>
            </w:r>
          </w:p>
        </w:tc>
      </w:tr>
      <w:tr w:rsidR="002C14A9" w:rsidRPr="009C6CC5" w:rsidTr="007D7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rPr>
                <w:b w:val="0"/>
              </w:rPr>
            </w:pPr>
            <w:r w:rsidRPr="009C6CC5">
              <w:rPr>
                <w:b w:val="0"/>
              </w:rPr>
              <w:t>5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384.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100.52</w:t>
            </w:r>
          </w:p>
        </w:tc>
        <w:tc>
          <w:tcPr>
            <w:tcW w:w="200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0.5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2.07</w:t>
            </w:r>
          </w:p>
        </w:tc>
      </w:tr>
      <w:tr w:rsidR="002C14A9" w:rsidRPr="009C6CC5" w:rsidTr="007D71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rPr>
                <w:b w:val="0"/>
              </w:rPr>
            </w:pPr>
            <w:r w:rsidRPr="009C6CC5">
              <w:rPr>
                <w:b w:val="0"/>
              </w:rPr>
              <w:t>5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442.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106.59</w:t>
            </w:r>
          </w:p>
        </w:tc>
        <w:tc>
          <w:tcPr>
            <w:tcW w:w="200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0.5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2.68</w:t>
            </w:r>
          </w:p>
        </w:tc>
      </w:tr>
      <w:tr w:rsidR="002C14A9" w:rsidRPr="009C6CC5" w:rsidTr="007D7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rPr>
                <w:b w:val="0"/>
              </w:rPr>
            </w:pPr>
            <w:r w:rsidRPr="009C6CC5">
              <w:rPr>
                <w:b w:val="0"/>
              </w:rPr>
              <w:t>6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416.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64.61</w:t>
            </w:r>
          </w:p>
        </w:tc>
        <w:tc>
          <w:tcPr>
            <w:tcW w:w="200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0.5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3.7</w:t>
            </w:r>
          </w:p>
        </w:tc>
      </w:tr>
      <w:tr w:rsidR="002C14A9" w:rsidRPr="009C6CC5" w:rsidTr="007D71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rPr>
                <w:b w:val="0"/>
              </w:rPr>
            </w:pPr>
            <w:r w:rsidRPr="009C6CC5">
              <w:rPr>
                <w:b w:val="0"/>
              </w:rPr>
              <w:t>6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564.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99.38</w:t>
            </w:r>
          </w:p>
        </w:tc>
        <w:tc>
          <w:tcPr>
            <w:tcW w:w="200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0.5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6.3</w:t>
            </w:r>
          </w:p>
        </w:tc>
      </w:tr>
      <w:tr w:rsidR="002C14A9" w:rsidRPr="009C6CC5" w:rsidTr="007D7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rPr>
                <w:b w:val="0"/>
              </w:rPr>
            </w:pPr>
            <w:r w:rsidRPr="009C6CC5">
              <w:rPr>
                <w:b w:val="0"/>
              </w:rPr>
              <w:t>7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280.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46.53</w:t>
            </w:r>
          </w:p>
        </w:tc>
        <w:tc>
          <w:tcPr>
            <w:tcW w:w="200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0.5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3.76</w:t>
            </w:r>
          </w:p>
        </w:tc>
      </w:tr>
      <w:tr w:rsidR="002C14A9" w:rsidRPr="009C6CC5" w:rsidTr="007D71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rPr>
                <w:b w:val="0"/>
              </w:rPr>
            </w:pPr>
            <w:r w:rsidRPr="009C6CC5">
              <w:rPr>
                <w:b w:val="0"/>
              </w:rPr>
              <w:lastRenderedPageBreak/>
              <w:t>10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372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58.92</w:t>
            </w:r>
          </w:p>
        </w:tc>
        <w:tc>
          <w:tcPr>
            <w:tcW w:w="200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0.5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4.98</w:t>
            </w:r>
          </w:p>
        </w:tc>
      </w:tr>
      <w:tr w:rsidR="002C14A9" w:rsidRPr="009C6CC5" w:rsidTr="007D7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rPr>
                <w:b w:val="0"/>
              </w:rPr>
            </w:pPr>
            <w:r w:rsidRPr="009C6CC5">
              <w:rPr>
                <w:b w:val="0"/>
              </w:rPr>
              <w:t>10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532.6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64.61</w:t>
            </w:r>
          </w:p>
        </w:tc>
        <w:tc>
          <w:tcPr>
            <w:tcW w:w="200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0.5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5.48</w:t>
            </w:r>
          </w:p>
        </w:tc>
      </w:tr>
      <w:tr w:rsidR="002C14A9" w:rsidRPr="009C6CC5" w:rsidTr="007D71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rPr>
                <w:b w:val="0"/>
              </w:rPr>
            </w:pPr>
            <w:r w:rsidRPr="009C6CC5">
              <w:rPr>
                <w:b w:val="0"/>
              </w:rPr>
              <w:t>11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384.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55.38</w:t>
            </w:r>
          </w:p>
        </w:tc>
        <w:tc>
          <w:tcPr>
            <w:tcW w:w="200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0.5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4.04</w:t>
            </w:r>
          </w:p>
        </w:tc>
      </w:tr>
      <w:tr w:rsidR="002C14A9" w:rsidRPr="009C6CC5" w:rsidTr="007D7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rPr>
                <w:b w:val="0"/>
              </w:rPr>
            </w:pPr>
            <w:r w:rsidRPr="009C6CC5">
              <w:rPr>
                <w:b w:val="0"/>
              </w:rPr>
              <w:t>11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536.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156.53</w:t>
            </w:r>
          </w:p>
        </w:tc>
        <w:tc>
          <w:tcPr>
            <w:tcW w:w="200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0.1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1.38</w:t>
            </w:r>
          </w:p>
        </w:tc>
      </w:tr>
      <w:tr w:rsidR="002C14A9" w:rsidRPr="009C6CC5" w:rsidTr="007D71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rPr>
                <w:b w:val="0"/>
              </w:rPr>
            </w:pPr>
            <w:r w:rsidRPr="009C6CC5">
              <w:rPr>
                <w:b w:val="0"/>
              </w:rPr>
              <w:t>11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536.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156.53</w:t>
            </w:r>
          </w:p>
        </w:tc>
        <w:tc>
          <w:tcPr>
            <w:tcW w:w="200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0.1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1.46</w:t>
            </w:r>
          </w:p>
        </w:tc>
      </w:tr>
      <w:tr w:rsidR="002C14A9" w:rsidRPr="009C6CC5" w:rsidTr="007D7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rPr>
                <w:b w:val="0"/>
              </w:rPr>
            </w:pPr>
            <w:r w:rsidRPr="009C6CC5">
              <w:rPr>
                <w:b w:val="0"/>
              </w:rPr>
              <w:t>11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716.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190.67</w:t>
            </w:r>
          </w:p>
        </w:tc>
        <w:tc>
          <w:tcPr>
            <w:tcW w:w="200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0.1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4.7</w:t>
            </w:r>
          </w:p>
        </w:tc>
      </w:tr>
      <w:tr w:rsidR="002C14A9" w:rsidRPr="009C6CC5" w:rsidTr="007D71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rPr>
                <w:b w:val="0"/>
              </w:rPr>
            </w:pPr>
            <w:r w:rsidRPr="009C6CC5">
              <w:rPr>
                <w:b w:val="0"/>
              </w:rPr>
              <w:t>12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412.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81.68</w:t>
            </w:r>
          </w:p>
        </w:tc>
        <w:tc>
          <w:tcPr>
            <w:tcW w:w="200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0.5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2.99</w:t>
            </w:r>
          </w:p>
        </w:tc>
      </w:tr>
      <w:tr w:rsidR="002C14A9" w:rsidRPr="009C6CC5" w:rsidTr="007D7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rPr>
                <w:b w:val="0"/>
              </w:rPr>
            </w:pPr>
            <w:r w:rsidRPr="009C6CC5">
              <w:rPr>
                <w:b w:val="0"/>
              </w:rPr>
              <w:t>12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342.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107.22</w:t>
            </w:r>
          </w:p>
        </w:tc>
        <w:tc>
          <w:tcPr>
            <w:tcW w:w="200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0.5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2.43</w:t>
            </w:r>
          </w:p>
        </w:tc>
      </w:tr>
      <w:tr w:rsidR="002C14A9" w:rsidRPr="009C6CC5" w:rsidTr="007D71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rPr>
                <w:b w:val="0"/>
              </w:rPr>
            </w:pPr>
            <w:r w:rsidRPr="009C6CC5">
              <w:rPr>
                <w:b w:val="0"/>
              </w:rPr>
              <w:t>13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506.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173.98</w:t>
            </w:r>
          </w:p>
        </w:tc>
        <w:tc>
          <w:tcPr>
            <w:tcW w:w="200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0.1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3.14</w:t>
            </w:r>
          </w:p>
        </w:tc>
      </w:tr>
      <w:tr w:rsidR="002C14A9" w:rsidRPr="009C6CC5" w:rsidTr="007D7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rPr>
                <w:b w:val="0"/>
              </w:rPr>
            </w:pPr>
            <w:r w:rsidRPr="009C6CC5">
              <w:rPr>
                <w:b w:val="0"/>
              </w:rPr>
              <w:t>13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282.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49.69</w:t>
            </w:r>
          </w:p>
        </w:tc>
        <w:tc>
          <w:tcPr>
            <w:tcW w:w="200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0.5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3.06</w:t>
            </w:r>
          </w:p>
        </w:tc>
      </w:tr>
      <w:tr w:rsidR="002C14A9" w:rsidRPr="009C6CC5" w:rsidTr="007D71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rPr>
                <w:b w:val="0"/>
              </w:rPr>
            </w:pPr>
            <w:r w:rsidRPr="009C6CC5">
              <w:rPr>
                <w:b w:val="0"/>
              </w:rPr>
              <w:t>13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312.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58.92</w:t>
            </w:r>
          </w:p>
        </w:tc>
        <w:tc>
          <w:tcPr>
            <w:tcW w:w="200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0.5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2.75</w:t>
            </w:r>
          </w:p>
        </w:tc>
      </w:tr>
      <w:tr w:rsidR="002C14A9" w:rsidRPr="009C6CC5" w:rsidTr="007D7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rPr>
                <w:b w:val="0"/>
              </w:rPr>
            </w:pPr>
            <w:r w:rsidRPr="009C6CC5">
              <w:rPr>
                <w:b w:val="0"/>
              </w:rPr>
              <w:t>13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326.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75.99</w:t>
            </w:r>
          </w:p>
        </w:tc>
        <w:tc>
          <w:tcPr>
            <w:tcW w:w="200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0.5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2.33</w:t>
            </w:r>
          </w:p>
        </w:tc>
      </w:tr>
      <w:tr w:rsidR="002C14A9" w:rsidRPr="009C6CC5" w:rsidTr="007D71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rPr>
                <w:b w:val="0"/>
              </w:rPr>
            </w:pPr>
            <w:r w:rsidRPr="009C6CC5">
              <w:rPr>
                <w:b w:val="0"/>
              </w:rPr>
              <w:t>14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430.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92.68</w:t>
            </w:r>
          </w:p>
        </w:tc>
        <w:tc>
          <w:tcPr>
            <w:tcW w:w="200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0.5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3.19</w:t>
            </w:r>
          </w:p>
        </w:tc>
      </w:tr>
      <w:tr w:rsidR="002C14A9" w:rsidRPr="009C6CC5" w:rsidTr="007D7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rPr>
                <w:b w:val="0"/>
              </w:rPr>
            </w:pPr>
            <w:r w:rsidRPr="009C6CC5">
              <w:rPr>
                <w:b w:val="0"/>
              </w:rPr>
              <w:t>14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432.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112.91</w:t>
            </w:r>
          </w:p>
        </w:tc>
        <w:tc>
          <w:tcPr>
            <w:tcW w:w="200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0.5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2.36</w:t>
            </w:r>
          </w:p>
        </w:tc>
      </w:tr>
      <w:tr w:rsidR="002C14A9" w:rsidRPr="009C6CC5" w:rsidTr="007D71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rPr>
                <w:b w:val="0"/>
              </w:rPr>
            </w:pPr>
            <w:r w:rsidRPr="009C6CC5">
              <w:rPr>
                <w:b w:val="0"/>
              </w:rPr>
              <w:t>15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521.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126.71</w:t>
            </w:r>
          </w:p>
        </w:tc>
        <w:tc>
          <w:tcPr>
            <w:tcW w:w="200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0.5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3.21</w:t>
            </w:r>
          </w:p>
        </w:tc>
      </w:tr>
      <w:tr w:rsidR="002C14A9" w:rsidRPr="009C6CC5" w:rsidTr="007D7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rPr>
                <w:b w:val="0"/>
              </w:rPr>
            </w:pPr>
            <w:r w:rsidRPr="009C6CC5">
              <w:rPr>
                <w:b w:val="0"/>
              </w:rPr>
              <w:t>15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491.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108.25</w:t>
            </w:r>
          </w:p>
        </w:tc>
        <w:tc>
          <w:tcPr>
            <w:tcW w:w="200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0.5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3.87</w:t>
            </w:r>
          </w:p>
        </w:tc>
      </w:tr>
      <w:tr w:rsidR="002C14A9" w:rsidRPr="009C6CC5" w:rsidTr="007D71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rPr>
                <w:b w:val="0"/>
              </w:rPr>
            </w:pPr>
            <w:r w:rsidRPr="009C6CC5">
              <w:rPr>
                <w:b w:val="0"/>
              </w:rPr>
              <w:t>15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521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117.48</w:t>
            </w:r>
          </w:p>
        </w:tc>
        <w:tc>
          <w:tcPr>
            <w:tcW w:w="200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0.5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3.86</w:t>
            </w:r>
          </w:p>
        </w:tc>
      </w:tr>
      <w:tr w:rsidR="002C14A9" w:rsidRPr="009C6CC5" w:rsidTr="007D7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rPr>
                <w:b w:val="0"/>
              </w:rPr>
            </w:pPr>
            <w:r w:rsidRPr="009C6CC5">
              <w:rPr>
                <w:b w:val="0"/>
              </w:rPr>
              <w:t>15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520.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156.53</w:t>
            </w:r>
          </w:p>
        </w:tc>
        <w:tc>
          <w:tcPr>
            <w:tcW w:w="200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0.1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CC5">
              <w:t>0.59</w:t>
            </w:r>
          </w:p>
        </w:tc>
      </w:tr>
      <w:tr w:rsidR="002C14A9" w:rsidRPr="009C6CC5" w:rsidTr="007D71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rPr>
                <w:b w:val="0"/>
              </w:rPr>
            </w:pPr>
            <w:r w:rsidRPr="009C6CC5">
              <w:rPr>
                <w:b w:val="0"/>
              </w:rPr>
              <w:t>15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652.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215.45</w:t>
            </w:r>
          </w:p>
        </w:tc>
        <w:tc>
          <w:tcPr>
            <w:tcW w:w="2003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0.1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C14A9" w:rsidRPr="009C6CC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CC5">
              <w:t>-0.43</w:t>
            </w:r>
          </w:p>
        </w:tc>
      </w:tr>
    </w:tbl>
    <w:p w:rsidR="002C14A9" w:rsidRDefault="002C14A9" w:rsidP="002C14A9"/>
    <w:p w:rsidR="002C14A9" w:rsidRPr="00DD7BB2" w:rsidRDefault="002C14A9" w:rsidP="002C14A9">
      <w:pPr>
        <w:jc w:val="center"/>
        <w:rPr>
          <w:sz w:val="20"/>
          <w:szCs w:val="20"/>
          <w:lang w:val="en-US"/>
        </w:rPr>
      </w:pPr>
      <w:r>
        <w:rPr>
          <w:sz w:val="20"/>
          <w:szCs w:val="20"/>
        </w:rPr>
        <w:t xml:space="preserve">Table </w:t>
      </w:r>
      <w:proofErr w:type="spellStart"/>
      <w:r>
        <w:rPr>
          <w:sz w:val="20"/>
          <w:szCs w:val="20"/>
        </w:rPr>
        <w:t>S3</w:t>
      </w:r>
      <w:proofErr w:type="spellEnd"/>
      <w:r w:rsidRPr="007F0377">
        <w:rPr>
          <w:sz w:val="20"/>
          <w:szCs w:val="20"/>
        </w:rPr>
        <w:t xml:space="preserve">: </w:t>
      </w:r>
      <w:r w:rsidRPr="00534218">
        <w:rPr>
          <w:sz w:val="20"/>
          <w:szCs w:val="20"/>
          <w:lang w:val="en-US"/>
        </w:rPr>
        <w:t xml:space="preserve">Pharmacokinetic properties </w:t>
      </w:r>
      <w:r>
        <w:rPr>
          <w:sz w:val="20"/>
          <w:szCs w:val="20"/>
          <w:lang w:val="en-US"/>
        </w:rPr>
        <w:t>of the</w:t>
      </w:r>
      <w:r w:rsidRPr="00534218">
        <w:rPr>
          <w:sz w:val="20"/>
          <w:szCs w:val="20"/>
          <w:lang w:val="en-US"/>
        </w:rPr>
        <w:t xml:space="preserve"> </w:t>
      </w:r>
      <w:proofErr w:type="spellStart"/>
      <w:r w:rsidRPr="00534218">
        <w:rPr>
          <w:sz w:val="20"/>
          <w:szCs w:val="20"/>
          <w:lang w:val="en-US"/>
        </w:rPr>
        <w:t>lignans</w:t>
      </w:r>
      <w:proofErr w:type="spellEnd"/>
      <w:r w:rsidRPr="00534218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that </w:t>
      </w:r>
      <w:proofErr w:type="gramStart"/>
      <w:r>
        <w:rPr>
          <w:sz w:val="20"/>
          <w:szCs w:val="20"/>
          <w:lang w:val="en-US"/>
        </w:rPr>
        <w:t xml:space="preserve">are </w:t>
      </w:r>
      <w:r w:rsidRPr="00534218">
        <w:rPr>
          <w:sz w:val="20"/>
          <w:szCs w:val="20"/>
          <w:lang w:val="en-US"/>
        </w:rPr>
        <w:t>considered</w:t>
      </w:r>
      <w:proofErr w:type="gramEnd"/>
      <w:r w:rsidRPr="00534218">
        <w:rPr>
          <w:sz w:val="20"/>
          <w:szCs w:val="20"/>
          <w:lang w:val="en-US"/>
        </w:rPr>
        <w:t xml:space="preserve"> to be potentially active against Alzheimer's </w:t>
      </w:r>
      <w:r>
        <w:rPr>
          <w:sz w:val="20"/>
          <w:szCs w:val="20"/>
          <w:lang w:val="en-US"/>
        </w:rPr>
        <w:t xml:space="preserve">disease </w:t>
      </w:r>
      <w:r w:rsidRPr="00534218">
        <w:rPr>
          <w:sz w:val="20"/>
          <w:szCs w:val="20"/>
          <w:lang w:val="en-US"/>
        </w:rPr>
        <w:t xml:space="preserve">and </w:t>
      </w:r>
      <w:r>
        <w:rPr>
          <w:sz w:val="20"/>
          <w:szCs w:val="20"/>
          <w:lang w:val="en-US"/>
        </w:rPr>
        <w:t xml:space="preserve">have </w:t>
      </w:r>
      <w:proofErr w:type="spellStart"/>
      <w:r>
        <w:rPr>
          <w:sz w:val="20"/>
          <w:szCs w:val="20"/>
          <w:lang w:val="en-US"/>
        </w:rPr>
        <w:t>multitargeting</w:t>
      </w:r>
      <w:proofErr w:type="spellEnd"/>
      <w:r>
        <w:rPr>
          <w:sz w:val="20"/>
          <w:szCs w:val="20"/>
          <w:lang w:val="en-US"/>
        </w:rPr>
        <w:t xml:space="preserve"> effects against</w:t>
      </w:r>
      <w:r w:rsidRPr="00534218">
        <w:rPr>
          <w:sz w:val="20"/>
          <w:szCs w:val="20"/>
          <w:lang w:val="en-US"/>
        </w:rPr>
        <w:t xml:space="preserve"> four </w:t>
      </w:r>
      <w:r>
        <w:rPr>
          <w:sz w:val="20"/>
          <w:szCs w:val="20"/>
          <w:lang w:val="en-US"/>
        </w:rPr>
        <w:t xml:space="preserve">or more </w:t>
      </w:r>
      <w:r w:rsidRPr="00534218">
        <w:rPr>
          <w:sz w:val="20"/>
          <w:szCs w:val="20"/>
          <w:lang w:val="en-US"/>
        </w:rPr>
        <w:t xml:space="preserve">enzymes. </w:t>
      </w:r>
      <w:proofErr w:type="spellStart"/>
      <w:r w:rsidRPr="00534218">
        <w:rPr>
          <w:sz w:val="20"/>
          <w:szCs w:val="20"/>
          <w:lang w:val="en-US"/>
        </w:rPr>
        <w:t>Lignans</w:t>
      </w:r>
      <w:proofErr w:type="spellEnd"/>
      <w:r w:rsidRPr="00534218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that </w:t>
      </w:r>
      <w:proofErr w:type="gramStart"/>
      <w:r>
        <w:rPr>
          <w:sz w:val="20"/>
          <w:szCs w:val="20"/>
          <w:lang w:val="en-US"/>
        </w:rPr>
        <w:t>are predicted</w:t>
      </w:r>
      <w:proofErr w:type="gramEnd"/>
      <w:r w:rsidRPr="00534218">
        <w:rPr>
          <w:sz w:val="20"/>
          <w:szCs w:val="20"/>
          <w:lang w:val="en-US"/>
        </w:rPr>
        <w:t xml:space="preserve"> to cross the blood</w:t>
      </w:r>
      <w:r>
        <w:rPr>
          <w:sz w:val="20"/>
          <w:szCs w:val="20"/>
          <w:lang w:val="en-US"/>
        </w:rPr>
        <w:t>-</w:t>
      </w:r>
      <w:r w:rsidRPr="00534218">
        <w:rPr>
          <w:sz w:val="20"/>
          <w:szCs w:val="20"/>
          <w:lang w:val="en-US"/>
        </w:rPr>
        <w:t>brain b</w:t>
      </w:r>
      <w:r>
        <w:rPr>
          <w:sz w:val="20"/>
          <w:szCs w:val="20"/>
          <w:lang w:val="en-US"/>
        </w:rPr>
        <w:t>arrier are highlighted in bold.</w:t>
      </w:r>
    </w:p>
    <w:p w:rsidR="002C14A9" w:rsidRPr="007F0377" w:rsidRDefault="002C14A9" w:rsidP="002C14A9">
      <w:pPr>
        <w:jc w:val="center"/>
        <w:rPr>
          <w:sz w:val="20"/>
          <w:szCs w:val="20"/>
        </w:rPr>
      </w:pPr>
    </w:p>
    <w:tbl>
      <w:tblPr>
        <w:tblStyle w:val="TabeladeLista6Colorida"/>
        <w:tblW w:w="0" w:type="auto"/>
        <w:jc w:val="center"/>
        <w:tblLook w:val="04A0" w:firstRow="1" w:lastRow="0" w:firstColumn="1" w:lastColumn="0" w:noHBand="0" w:noVBand="1"/>
      </w:tblPr>
      <w:tblGrid>
        <w:gridCol w:w="608"/>
        <w:gridCol w:w="831"/>
        <w:gridCol w:w="780"/>
        <w:gridCol w:w="787"/>
        <w:gridCol w:w="1097"/>
        <w:gridCol w:w="1203"/>
        <w:gridCol w:w="1141"/>
        <w:gridCol w:w="1097"/>
        <w:gridCol w:w="1097"/>
      </w:tblGrid>
      <w:tr w:rsidR="002C14A9" w:rsidRPr="001764C2" w:rsidTr="007D71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hideMark/>
          </w:tcPr>
          <w:p w:rsidR="002C14A9" w:rsidRPr="00200911" w:rsidRDefault="002C14A9" w:rsidP="007D71BE">
            <w:pPr>
              <w:jc w:val="center"/>
              <w:rPr>
                <w:b w:val="0"/>
              </w:rPr>
            </w:pPr>
            <w:r w:rsidRPr="00200911">
              <w:rPr>
                <w:b w:val="0"/>
              </w:rPr>
              <w:t>ID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C14A9" w:rsidRPr="00200911" w:rsidRDefault="002C14A9" w:rsidP="007D71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00911">
              <w:rPr>
                <w:b w:val="0"/>
              </w:rPr>
              <w:t>GI</w:t>
            </w:r>
            <w:r w:rsidRPr="00200911">
              <w:rPr>
                <w:b w:val="0"/>
                <w:vertAlign w:val="superscript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:rsidR="002C14A9" w:rsidRPr="00200911" w:rsidRDefault="002C14A9" w:rsidP="007D71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00911">
              <w:rPr>
                <w:b w:val="0"/>
              </w:rPr>
              <w:t>BBB</w:t>
            </w:r>
            <w:r w:rsidRPr="00200911">
              <w:rPr>
                <w:b w:val="0"/>
                <w:vertAlign w:val="superscript"/>
              </w:rPr>
              <w:t>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2C14A9" w:rsidRPr="00200911" w:rsidRDefault="002C14A9" w:rsidP="007D71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proofErr w:type="spellStart"/>
            <w:r w:rsidRPr="00200911">
              <w:rPr>
                <w:b w:val="0"/>
              </w:rPr>
              <w:t>Pgp</w:t>
            </w:r>
            <w:r w:rsidRPr="00200911">
              <w:rPr>
                <w:b w:val="0"/>
                <w:vertAlign w:val="superscript"/>
              </w:rPr>
              <w:t>3</w:t>
            </w:r>
            <w:proofErr w:type="spellEnd"/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200911" w:rsidRDefault="002C14A9" w:rsidP="007D71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00911">
              <w:rPr>
                <w:b w:val="0"/>
              </w:rPr>
              <w:t>CYP1A2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:rsidR="002C14A9" w:rsidRPr="00200911" w:rsidRDefault="002C14A9" w:rsidP="007D71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00911">
              <w:rPr>
                <w:b w:val="0"/>
              </w:rPr>
              <w:t>CYP2C19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:rsidR="002C14A9" w:rsidRPr="00200911" w:rsidRDefault="002C14A9" w:rsidP="007D71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00911">
              <w:rPr>
                <w:b w:val="0"/>
              </w:rPr>
              <w:t>CYP2C9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200911" w:rsidRDefault="002C14A9" w:rsidP="007D71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00911">
              <w:rPr>
                <w:b w:val="0"/>
              </w:rPr>
              <w:t>CYP2D6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200911" w:rsidRDefault="002C14A9" w:rsidP="007D71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00911">
              <w:rPr>
                <w:b w:val="0"/>
              </w:rPr>
              <w:t>CYP3A4</w:t>
            </w:r>
          </w:p>
        </w:tc>
      </w:tr>
      <w:tr w:rsidR="002C14A9" w:rsidRPr="001764C2" w:rsidTr="007D7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hideMark/>
          </w:tcPr>
          <w:p w:rsidR="002C14A9" w:rsidRPr="0081503A" w:rsidRDefault="002C14A9" w:rsidP="007D71BE">
            <w:pPr>
              <w:jc w:val="center"/>
              <w:rPr>
                <w:b w:val="0"/>
              </w:rPr>
            </w:pPr>
            <w:r w:rsidRPr="0081503A">
              <w:rPr>
                <w:b w:val="0"/>
              </w:rPr>
              <w:t>6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C14A9" w:rsidRPr="0081503A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High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:rsidR="002C14A9" w:rsidRPr="0081503A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2C14A9" w:rsidRPr="0081503A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81503A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:rsidR="002C14A9" w:rsidRPr="0081503A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:rsidR="002C14A9" w:rsidRPr="0081503A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81503A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81503A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</w:tr>
      <w:tr w:rsidR="002C14A9" w:rsidRPr="001764C2" w:rsidTr="007D71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hideMark/>
          </w:tcPr>
          <w:p w:rsidR="002C14A9" w:rsidRPr="0081503A" w:rsidRDefault="002C14A9" w:rsidP="007D71BE">
            <w:pPr>
              <w:jc w:val="center"/>
              <w:rPr>
                <w:b w:val="0"/>
              </w:rPr>
            </w:pPr>
            <w:r w:rsidRPr="0081503A">
              <w:rPr>
                <w:b w:val="0"/>
              </w:rPr>
              <w:t>11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C14A9" w:rsidRPr="0081503A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High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:rsidR="002C14A9" w:rsidRPr="0081503A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2C14A9" w:rsidRPr="0081503A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81503A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:rsidR="002C14A9" w:rsidRPr="0081503A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:rsidR="002C14A9" w:rsidRPr="0081503A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81503A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81503A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</w:tr>
      <w:tr w:rsidR="002C14A9" w:rsidRPr="001764C2" w:rsidTr="007D7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hideMark/>
          </w:tcPr>
          <w:p w:rsidR="002C14A9" w:rsidRPr="0081503A" w:rsidRDefault="002C14A9" w:rsidP="007D71BE">
            <w:pPr>
              <w:jc w:val="center"/>
              <w:rPr>
                <w:b w:val="0"/>
              </w:rPr>
            </w:pPr>
            <w:r w:rsidRPr="0081503A">
              <w:rPr>
                <w:b w:val="0"/>
              </w:rPr>
              <w:t>19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C14A9" w:rsidRPr="0081503A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High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:rsidR="002C14A9" w:rsidRPr="0081503A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2C14A9" w:rsidRPr="0081503A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81503A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:rsidR="002C14A9" w:rsidRPr="0081503A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:rsidR="002C14A9" w:rsidRPr="0081503A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81503A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81503A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</w:tr>
      <w:tr w:rsidR="002C14A9" w:rsidRPr="001764C2" w:rsidTr="007D71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hideMark/>
          </w:tcPr>
          <w:p w:rsidR="002C14A9" w:rsidRPr="00737C90" w:rsidRDefault="002C14A9" w:rsidP="007D71BE">
            <w:pPr>
              <w:jc w:val="center"/>
              <w:rPr>
                <w:b w:val="0"/>
              </w:rPr>
            </w:pPr>
            <w:r w:rsidRPr="00737C90">
              <w:rPr>
                <w:b w:val="0"/>
              </w:rPr>
              <w:t>33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</w:tr>
      <w:tr w:rsidR="002C14A9" w:rsidRPr="001764C2" w:rsidTr="007D7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hideMark/>
          </w:tcPr>
          <w:p w:rsidR="002C14A9" w:rsidRPr="00737C90" w:rsidRDefault="002C14A9" w:rsidP="007D71BE">
            <w:pPr>
              <w:jc w:val="center"/>
              <w:rPr>
                <w:b w:val="0"/>
              </w:rPr>
            </w:pPr>
            <w:r w:rsidRPr="00737C90">
              <w:rPr>
                <w:b w:val="0"/>
              </w:rPr>
              <w:t>36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</w:tr>
      <w:tr w:rsidR="002C14A9" w:rsidRPr="001764C2" w:rsidTr="007D71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hideMark/>
          </w:tcPr>
          <w:p w:rsidR="002C14A9" w:rsidRPr="00737C90" w:rsidRDefault="002C14A9" w:rsidP="007D71BE">
            <w:pPr>
              <w:jc w:val="center"/>
              <w:rPr>
                <w:b w:val="0"/>
              </w:rPr>
            </w:pPr>
            <w:r w:rsidRPr="00737C90">
              <w:rPr>
                <w:b w:val="0"/>
              </w:rPr>
              <w:t>38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</w:tr>
      <w:tr w:rsidR="002C14A9" w:rsidRPr="001764C2" w:rsidTr="007D7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hideMark/>
          </w:tcPr>
          <w:p w:rsidR="002C14A9" w:rsidRPr="00737C90" w:rsidRDefault="002C14A9" w:rsidP="007D71BE">
            <w:pPr>
              <w:jc w:val="center"/>
              <w:rPr>
                <w:b w:val="0"/>
              </w:rPr>
            </w:pPr>
            <w:r w:rsidRPr="00737C90">
              <w:rPr>
                <w:b w:val="0"/>
              </w:rPr>
              <w:t>39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</w:tr>
      <w:tr w:rsidR="002C14A9" w:rsidRPr="001764C2" w:rsidTr="007D71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hideMark/>
          </w:tcPr>
          <w:p w:rsidR="002C14A9" w:rsidRPr="00737C90" w:rsidRDefault="002C14A9" w:rsidP="007D71BE">
            <w:pPr>
              <w:jc w:val="center"/>
              <w:rPr>
                <w:b w:val="0"/>
              </w:rPr>
            </w:pPr>
            <w:r w:rsidRPr="00737C90">
              <w:rPr>
                <w:b w:val="0"/>
              </w:rPr>
              <w:t>41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</w:tr>
      <w:tr w:rsidR="002C14A9" w:rsidRPr="001764C2" w:rsidTr="007D7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hideMark/>
          </w:tcPr>
          <w:p w:rsidR="002C14A9" w:rsidRPr="00737C90" w:rsidRDefault="002C14A9" w:rsidP="007D71BE">
            <w:pPr>
              <w:jc w:val="center"/>
              <w:rPr>
                <w:b w:val="0"/>
              </w:rPr>
            </w:pPr>
            <w:r w:rsidRPr="00737C90">
              <w:rPr>
                <w:b w:val="0"/>
              </w:rPr>
              <w:t>42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</w:tr>
      <w:tr w:rsidR="002C14A9" w:rsidRPr="001764C2" w:rsidTr="007D71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hideMark/>
          </w:tcPr>
          <w:p w:rsidR="002C14A9" w:rsidRPr="00737C90" w:rsidRDefault="002C14A9" w:rsidP="007D71BE">
            <w:pPr>
              <w:jc w:val="center"/>
              <w:rPr>
                <w:b w:val="0"/>
              </w:rPr>
            </w:pPr>
            <w:r w:rsidRPr="00737C90">
              <w:rPr>
                <w:b w:val="0"/>
              </w:rPr>
              <w:t>51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</w:tr>
      <w:tr w:rsidR="002C14A9" w:rsidRPr="001764C2" w:rsidTr="007D7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hideMark/>
          </w:tcPr>
          <w:p w:rsidR="002C14A9" w:rsidRPr="00737C90" w:rsidRDefault="002C14A9" w:rsidP="007D71BE">
            <w:pPr>
              <w:jc w:val="center"/>
              <w:rPr>
                <w:b w:val="0"/>
              </w:rPr>
            </w:pPr>
            <w:r w:rsidRPr="00737C90">
              <w:rPr>
                <w:b w:val="0"/>
              </w:rPr>
              <w:t>52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</w:tr>
      <w:tr w:rsidR="002C14A9" w:rsidRPr="001764C2" w:rsidTr="007D71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hideMark/>
          </w:tcPr>
          <w:p w:rsidR="002C14A9" w:rsidRPr="00737C90" w:rsidRDefault="002C14A9" w:rsidP="007D71BE">
            <w:pPr>
              <w:jc w:val="center"/>
              <w:rPr>
                <w:b w:val="0"/>
              </w:rPr>
            </w:pPr>
            <w:r w:rsidRPr="00737C90">
              <w:rPr>
                <w:b w:val="0"/>
              </w:rPr>
              <w:t>54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</w:tr>
      <w:tr w:rsidR="002C14A9" w:rsidRPr="001764C2" w:rsidTr="007D7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hideMark/>
          </w:tcPr>
          <w:p w:rsidR="002C14A9" w:rsidRPr="00737C90" w:rsidRDefault="002C14A9" w:rsidP="007D71BE">
            <w:pPr>
              <w:jc w:val="center"/>
              <w:rPr>
                <w:b w:val="0"/>
              </w:rPr>
            </w:pPr>
            <w:r w:rsidRPr="00737C90">
              <w:rPr>
                <w:b w:val="0"/>
              </w:rPr>
              <w:t>64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High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</w:tr>
      <w:tr w:rsidR="002C14A9" w:rsidRPr="001764C2" w:rsidTr="007D71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hideMark/>
          </w:tcPr>
          <w:p w:rsidR="002C14A9" w:rsidRPr="00737C90" w:rsidRDefault="002C14A9" w:rsidP="007D71BE">
            <w:pPr>
              <w:jc w:val="center"/>
              <w:rPr>
                <w:b w:val="0"/>
              </w:rPr>
            </w:pPr>
            <w:r w:rsidRPr="00737C90">
              <w:rPr>
                <w:b w:val="0"/>
              </w:rPr>
              <w:t>69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</w:tr>
      <w:tr w:rsidR="002C14A9" w:rsidRPr="001764C2" w:rsidTr="007D7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hideMark/>
          </w:tcPr>
          <w:p w:rsidR="002C14A9" w:rsidRPr="00737C90" w:rsidRDefault="002C14A9" w:rsidP="007D71BE">
            <w:pPr>
              <w:jc w:val="center"/>
              <w:rPr>
                <w:b w:val="0"/>
              </w:rPr>
            </w:pPr>
            <w:r w:rsidRPr="00737C90">
              <w:rPr>
                <w:b w:val="0"/>
              </w:rPr>
              <w:t>71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High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</w:tr>
      <w:tr w:rsidR="002C14A9" w:rsidRPr="001764C2" w:rsidTr="007D71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hideMark/>
          </w:tcPr>
          <w:p w:rsidR="002C14A9" w:rsidRPr="00737C90" w:rsidRDefault="002C14A9" w:rsidP="007D71BE">
            <w:pPr>
              <w:jc w:val="center"/>
              <w:rPr>
                <w:b w:val="0"/>
              </w:rPr>
            </w:pPr>
            <w:r w:rsidRPr="00737C90">
              <w:rPr>
                <w:b w:val="0"/>
              </w:rPr>
              <w:t>106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</w:tr>
      <w:tr w:rsidR="002C14A9" w:rsidRPr="001764C2" w:rsidTr="007D7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hideMark/>
          </w:tcPr>
          <w:p w:rsidR="002C14A9" w:rsidRPr="00737C90" w:rsidRDefault="002C14A9" w:rsidP="007D71BE">
            <w:pPr>
              <w:jc w:val="center"/>
              <w:rPr>
                <w:b w:val="0"/>
              </w:rPr>
            </w:pPr>
            <w:r w:rsidRPr="00737C90">
              <w:rPr>
                <w:b w:val="0"/>
              </w:rPr>
              <w:t>107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</w:tr>
      <w:tr w:rsidR="002C14A9" w:rsidRPr="001764C2" w:rsidTr="007D71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hideMark/>
          </w:tcPr>
          <w:p w:rsidR="002C14A9" w:rsidRPr="00737C90" w:rsidRDefault="002C14A9" w:rsidP="007D71BE">
            <w:pPr>
              <w:jc w:val="center"/>
              <w:rPr>
                <w:b w:val="0"/>
              </w:rPr>
            </w:pPr>
            <w:r w:rsidRPr="00737C90">
              <w:rPr>
                <w:b w:val="0"/>
              </w:rPr>
              <w:t>116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High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</w:tr>
      <w:tr w:rsidR="002C14A9" w:rsidRPr="001764C2" w:rsidTr="007D7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hideMark/>
          </w:tcPr>
          <w:p w:rsidR="002C14A9" w:rsidRPr="00737C90" w:rsidRDefault="002C14A9" w:rsidP="007D71BE">
            <w:pPr>
              <w:jc w:val="center"/>
              <w:rPr>
                <w:b w:val="0"/>
              </w:rPr>
            </w:pPr>
            <w:r w:rsidRPr="00737C90">
              <w:rPr>
                <w:b w:val="0"/>
              </w:rPr>
              <w:t>117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</w:tr>
      <w:tr w:rsidR="002C14A9" w:rsidRPr="001764C2" w:rsidTr="007D71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hideMark/>
          </w:tcPr>
          <w:p w:rsidR="002C14A9" w:rsidRPr="00737C90" w:rsidRDefault="002C14A9" w:rsidP="007D71BE">
            <w:pPr>
              <w:jc w:val="center"/>
              <w:rPr>
                <w:b w:val="0"/>
              </w:rPr>
            </w:pPr>
            <w:r w:rsidRPr="00737C90">
              <w:rPr>
                <w:b w:val="0"/>
              </w:rPr>
              <w:t>118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</w:tr>
      <w:tr w:rsidR="002C14A9" w:rsidRPr="001764C2" w:rsidTr="007D7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hideMark/>
          </w:tcPr>
          <w:p w:rsidR="002C14A9" w:rsidRPr="00737C90" w:rsidRDefault="002C14A9" w:rsidP="007D71BE">
            <w:pPr>
              <w:jc w:val="center"/>
              <w:rPr>
                <w:b w:val="0"/>
              </w:rPr>
            </w:pPr>
            <w:r w:rsidRPr="00737C90">
              <w:rPr>
                <w:b w:val="0"/>
              </w:rPr>
              <w:t>119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</w:tr>
      <w:tr w:rsidR="002C14A9" w:rsidRPr="001764C2" w:rsidTr="007D71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hideMark/>
          </w:tcPr>
          <w:p w:rsidR="002C14A9" w:rsidRPr="00737C90" w:rsidRDefault="002C14A9" w:rsidP="007D71BE">
            <w:pPr>
              <w:jc w:val="center"/>
              <w:rPr>
                <w:b w:val="0"/>
              </w:rPr>
            </w:pPr>
            <w:r w:rsidRPr="00737C90">
              <w:rPr>
                <w:b w:val="0"/>
              </w:rPr>
              <w:t>123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</w:tr>
      <w:tr w:rsidR="002C14A9" w:rsidRPr="001764C2" w:rsidTr="007D7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hideMark/>
          </w:tcPr>
          <w:p w:rsidR="002C14A9" w:rsidRPr="00737C90" w:rsidRDefault="002C14A9" w:rsidP="007D71BE">
            <w:pPr>
              <w:jc w:val="center"/>
              <w:rPr>
                <w:b w:val="0"/>
              </w:rPr>
            </w:pPr>
            <w:r w:rsidRPr="00737C90">
              <w:rPr>
                <w:b w:val="0"/>
              </w:rPr>
              <w:lastRenderedPageBreak/>
              <w:t>129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</w:tr>
      <w:tr w:rsidR="002C14A9" w:rsidRPr="001764C2" w:rsidTr="007D71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hideMark/>
          </w:tcPr>
          <w:p w:rsidR="002C14A9" w:rsidRPr="00737C90" w:rsidRDefault="002C14A9" w:rsidP="007D71BE">
            <w:pPr>
              <w:jc w:val="center"/>
              <w:rPr>
                <w:b w:val="0"/>
              </w:rPr>
            </w:pPr>
            <w:r w:rsidRPr="00737C90">
              <w:rPr>
                <w:b w:val="0"/>
              </w:rPr>
              <w:t>13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</w:tr>
      <w:tr w:rsidR="002C14A9" w:rsidRPr="001764C2" w:rsidTr="007D7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hideMark/>
          </w:tcPr>
          <w:p w:rsidR="002C14A9" w:rsidRPr="00737C90" w:rsidRDefault="002C14A9" w:rsidP="007D71BE">
            <w:pPr>
              <w:jc w:val="center"/>
              <w:rPr>
                <w:b w:val="0"/>
              </w:rPr>
            </w:pPr>
            <w:r w:rsidRPr="00737C90">
              <w:rPr>
                <w:b w:val="0"/>
              </w:rPr>
              <w:t>134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High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</w:tr>
      <w:tr w:rsidR="002C14A9" w:rsidRPr="001764C2" w:rsidTr="007D71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hideMark/>
          </w:tcPr>
          <w:p w:rsidR="002C14A9" w:rsidRPr="00737C90" w:rsidRDefault="002C14A9" w:rsidP="007D71BE">
            <w:pPr>
              <w:jc w:val="center"/>
              <w:rPr>
                <w:b w:val="0"/>
              </w:rPr>
            </w:pPr>
            <w:r w:rsidRPr="00737C90">
              <w:rPr>
                <w:b w:val="0"/>
              </w:rPr>
              <w:t>135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High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</w:tr>
      <w:tr w:rsidR="002C14A9" w:rsidRPr="001764C2" w:rsidTr="007D7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hideMark/>
          </w:tcPr>
          <w:p w:rsidR="002C14A9" w:rsidRPr="00737C90" w:rsidRDefault="002C14A9" w:rsidP="007D71BE">
            <w:pPr>
              <w:jc w:val="center"/>
              <w:rPr>
                <w:b w:val="0"/>
              </w:rPr>
            </w:pPr>
            <w:r w:rsidRPr="00737C90">
              <w:rPr>
                <w:b w:val="0"/>
              </w:rPr>
              <w:t>136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High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F96E25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</w:tr>
      <w:tr w:rsidR="002C14A9" w:rsidRPr="001764C2" w:rsidTr="007D71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hideMark/>
          </w:tcPr>
          <w:p w:rsidR="002C14A9" w:rsidRPr="00737C90" w:rsidRDefault="002C14A9" w:rsidP="007D71BE">
            <w:pPr>
              <w:jc w:val="center"/>
              <w:rPr>
                <w:b w:val="0"/>
              </w:rPr>
            </w:pPr>
            <w:r w:rsidRPr="00737C90">
              <w:rPr>
                <w:b w:val="0"/>
              </w:rPr>
              <w:t>142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</w:tr>
      <w:tr w:rsidR="002C14A9" w:rsidRPr="001764C2" w:rsidTr="007D7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hideMark/>
          </w:tcPr>
          <w:p w:rsidR="002C14A9" w:rsidRPr="00737C90" w:rsidRDefault="002C14A9" w:rsidP="007D71BE">
            <w:pPr>
              <w:jc w:val="center"/>
              <w:rPr>
                <w:b w:val="0"/>
              </w:rPr>
            </w:pPr>
            <w:r w:rsidRPr="00737C90">
              <w:rPr>
                <w:b w:val="0"/>
              </w:rPr>
              <w:t>146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</w:tr>
      <w:tr w:rsidR="002C14A9" w:rsidRPr="001764C2" w:rsidTr="007D71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hideMark/>
          </w:tcPr>
          <w:p w:rsidR="002C14A9" w:rsidRPr="00737C90" w:rsidRDefault="002C14A9" w:rsidP="007D71BE">
            <w:pPr>
              <w:jc w:val="center"/>
              <w:rPr>
                <w:b w:val="0"/>
              </w:rPr>
            </w:pPr>
            <w:r w:rsidRPr="00737C90">
              <w:rPr>
                <w:b w:val="0"/>
              </w:rPr>
              <w:t>153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</w:tr>
      <w:tr w:rsidR="002C14A9" w:rsidRPr="001764C2" w:rsidTr="007D7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hideMark/>
          </w:tcPr>
          <w:p w:rsidR="002C14A9" w:rsidRPr="00737C90" w:rsidRDefault="002C14A9" w:rsidP="007D71BE">
            <w:pPr>
              <w:jc w:val="center"/>
              <w:rPr>
                <w:b w:val="0"/>
              </w:rPr>
            </w:pPr>
            <w:r w:rsidRPr="00737C90">
              <w:rPr>
                <w:b w:val="0"/>
              </w:rPr>
              <w:t>154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</w:tr>
      <w:tr w:rsidR="002C14A9" w:rsidRPr="001764C2" w:rsidTr="007D71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hideMark/>
          </w:tcPr>
          <w:p w:rsidR="002C14A9" w:rsidRPr="00737C90" w:rsidRDefault="002C14A9" w:rsidP="007D71BE">
            <w:pPr>
              <w:jc w:val="center"/>
              <w:rPr>
                <w:b w:val="0"/>
              </w:rPr>
            </w:pPr>
            <w:r w:rsidRPr="00737C90">
              <w:rPr>
                <w:b w:val="0"/>
              </w:rPr>
              <w:t>155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2C14A9" w:rsidRPr="001764C2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</w:tr>
    </w:tbl>
    <w:p w:rsidR="002C14A9" w:rsidRPr="00534218" w:rsidRDefault="002C14A9" w:rsidP="002C14A9">
      <w:pPr>
        <w:rPr>
          <w:sz w:val="16"/>
          <w:szCs w:val="16"/>
          <w:lang w:val="en-US"/>
        </w:rPr>
      </w:pPr>
      <w:r w:rsidRPr="00534218">
        <w:rPr>
          <w:sz w:val="16"/>
          <w:szCs w:val="16"/>
          <w:vertAlign w:val="superscript"/>
          <w:lang w:val="en-US"/>
        </w:rPr>
        <w:t>1</w:t>
      </w:r>
      <w:r w:rsidRPr="00534218">
        <w:rPr>
          <w:sz w:val="16"/>
          <w:szCs w:val="16"/>
          <w:lang w:val="en-US"/>
        </w:rPr>
        <w:t>GI: Gastrointestinal absorption</w:t>
      </w:r>
    </w:p>
    <w:p w:rsidR="002C14A9" w:rsidRPr="00534218" w:rsidRDefault="002C14A9" w:rsidP="002C14A9">
      <w:pPr>
        <w:rPr>
          <w:sz w:val="16"/>
          <w:szCs w:val="16"/>
          <w:lang w:val="en-US"/>
        </w:rPr>
      </w:pPr>
      <w:r w:rsidRPr="00534218">
        <w:rPr>
          <w:sz w:val="16"/>
          <w:szCs w:val="16"/>
          <w:vertAlign w:val="superscript"/>
          <w:lang w:val="en-US"/>
        </w:rPr>
        <w:t>2</w:t>
      </w:r>
      <w:r w:rsidRPr="00534218">
        <w:rPr>
          <w:sz w:val="16"/>
          <w:szCs w:val="16"/>
          <w:lang w:val="en-US"/>
        </w:rPr>
        <w:t>BBB: Blood</w:t>
      </w:r>
      <w:r>
        <w:rPr>
          <w:sz w:val="16"/>
          <w:szCs w:val="16"/>
          <w:lang w:val="en-US"/>
        </w:rPr>
        <w:t>-</w:t>
      </w:r>
      <w:r w:rsidRPr="00534218">
        <w:rPr>
          <w:sz w:val="16"/>
          <w:szCs w:val="16"/>
          <w:lang w:val="en-US"/>
        </w:rPr>
        <w:t>brain barrier</w:t>
      </w:r>
    </w:p>
    <w:p w:rsidR="002C14A9" w:rsidRPr="00F808C2" w:rsidRDefault="002C14A9" w:rsidP="002C14A9">
      <w:pPr>
        <w:rPr>
          <w:sz w:val="16"/>
          <w:szCs w:val="16"/>
          <w:lang w:val="en-US"/>
        </w:rPr>
      </w:pPr>
      <w:proofErr w:type="spellStart"/>
      <w:r w:rsidRPr="00534218">
        <w:rPr>
          <w:sz w:val="16"/>
          <w:szCs w:val="16"/>
          <w:vertAlign w:val="superscript"/>
          <w:lang w:val="en-US"/>
        </w:rPr>
        <w:t>3</w:t>
      </w:r>
      <w:r w:rsidRPr="00534218">
        <w:rPr>
          <w:sz w:val="16"/>
          <w:szCs w:val="16"/>
          <w:lang w:val="en-US"/>
        </w:rPr>
        <w:t>P-gp</w:t>
      </w:r>
      <w:proofErr w:type="spellEnd"/>
      <w:r w:rsidRPr="00534218">
        <w:rPr>
          <w:sz w:val="16"/>
          <w:szCs w:val="16"/>
          <w:lang w:val="en-US"/>
        </w:rPr>
        <w:t>: P-glycoprotein</w:t>
      </w:r>
    </w:p>
    <w:p w:rsidR="002C14A9" w:rsidRDefault="002C14A9" w:rsidP="002C14A9">
      <w:pPr>
        <w:jc w:val="center"/>
        <w:rPr>
          <w:sz w:val="20"/>
          <w:szCs w:val="20"/>
        </w:rPr>
      </w:pPr>
    </w:p>
    <w:p w:rsidR="002C14A9" w:rsidRPr="00DD7BB2" w:rsidRDefault="002C14A9" w:rsidP="002C14A9">
      <w:pPr>
        <w:jc w:val="center"/>
        <w:rPr>
          <w:sz w:val="20"/>
          <w:szCs w:val="20"/>
          <w:lang w:val="en-US"/>
        </w:rPr>
      </w:pPr>
      <w:r>
        <w:rPr>
          <w:sz w:val="20"/>
          <w:szCs w:val="20"/>
        </w:rPr>
        <w:t>Table S4</w:t>
      </w:r>
      <w:bookmarkStart w:id="0" w:name="_GoBack"/>
      <w:bookmarkEnd w:id="0"/>
      <w:r>
        <w:rPr>
          <w:sz w:val="20"/>
          <w:szCs w:val="20"/>
        </w:rPr>
        <w:t xml:space="preserve">: </w:t>
      </w:r>
      <w:r>
        <w:rPr>
          <w:sz w:val="20"/>
          <w:szCs w:val="20"/>
          <w:lang w:val="en-US"/>
        </w:rPr>
        <w:t>Toxicity e</w:t>
      </w:r>
      <w:r w:rsidRPr="00534218">
        <w:rPr>
          <w:sz w:val="20"/>
          <w:szCs w:val="20"/>
          <w:lang w:val="en-US"/>
        </w:rPr>
        <w:t>valuation</w:t>
      </w:r>
      <w:r>
        <w:rPr>
          <w:sz w:val="20"/>
          <w:szCs w:val="20"/>
          <w:lang w:val="en-US"/>
        </w:rPr>
        <w:t>s</w:t>
      </w:r>
      <w:r w:rsidRPr="00534218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for </w:t>
      </w:r>
      <w:proofErr w:type="spellStart"/>
      <w:r w:rsidRPr="00534218">
        <w:rPr>
          <w:sz w:val="20"/>
          <w:szCs w:val="20"/>
          <w:lang w:val="en-US"/>
        </w:rPr>
        <w:t>lignans</w:t>
      </w:r>
      <w:proofErr w:type="spellEnd"/>
      <w:r w:rsidRPr="00534218">
        <w:rPr>
          <w:sz w:val="20"/>
          <w:szCs w:val="20"/>
          <w:lang w:val="en-US"/>
        </w:rPr>
        <w:t xml:space="preserve"> with the best ADMET profile</w:t>
      </w:r>
      <w:r>
        <w:rPr>
          <w:sz w:val="20"/>
          <w:szCs w:val="20"/>
          <w:lang w:val="en-US"/>
        </w:rPr>
        <w:t>s</w:t>
      </w:r>
      <w:r w:rsidRPr="00534218">
        <w:rPr>
          <w:sz w:val="20"/>
          <w:szCs w:val="20"/>
          <w:lang w:val="en-US"/>
        </w:rPr>
        <w:t xml:space="preserve">, </w:t>
      </w:r>
      <w:r>
        <w:rPr>
          <w:sz w:val="20"/>
          <w:szCs w:val="20"/>
          <w:lang w:val="en-US"/>
        </w:rPr>
        <w:t xml:space="preserve">that are </w:t>
      </w:r>
      <w:r w:rsidRPr="00534218">
        <w:rPr>
          <w:sz w:val="20"/>
          <w:szCs w:val="20"/>
          <w:lang w:val="en-US"/>
        </w:rPr>
        <w:t xml:space="preserve">potentially active and </w:t>
      </w:r>
      <w:r>
        <w:rPr>
          <w:sz w:val="20"/>
          <w:szCs w:val="20"/>
          <w:lang w:val="en-US"/>
        </w:rPr>
        <w:t xml:space="preserve">that have </w:t>
      </w:r>
      <w:proofErr w:type="spellStart"/>
      <w:r w:rsidRPr="00534218">
        <w:rPr>
          <w:sz w:val="20"/>
          <w:szCs w:val="20"/>
          <w:lang w:val="en-US"/>
        </w:rPr>
        <w:t>multitarget</w:t>
      </w:r>
      <w:proofErr w:type="spellEnd"/>
      <w:r>
        <w:rPr>
          <w:sz w:val="20"/>
          <w:szCs w:val="20"/>
          <w:lang w:val="en-US"/>
        </w:rPr>
        <w:t xml:space="preserve"> effects against</w:t>
      </w:r>
      <w:r w:rsidRPr="00534218">
        <w:rPr>
          <w:sz w:val="20"/>
          <w:szCs w:val="20"/>
          <w:lang w:val="en-US"/>
        </w:rPr>
        <w:t xml:space="preserve"> four</w:t>
      </w:r>
      <w:r>
        <w:rPr>
          <w:sz w:val="20"/>
          <w:szCs w:val="20"/>
          <w:lang w:val="en-US"/>
        </w:rPr>
        <w:t xml:space="preserve"> or more</w:t>
      </w:r>
      <w:r w:rsidRPr="00534218">
        <w:rPr>
          <w:sz w:val="20"/>
          <w:szCs w:val="20"/>
          <w:lang w:val="en-US"/>
        </w:rPr>
        <w:t xml:space="preserve"> enzymes. </w:t>
      </w:r>
      <w:proofErr w:type="spellStart"/>
      <w:r>
        <w:rPr>
          <w:sz w:val="20"/>
          <w:szCs w:val="20"/>
          <w:lang w:val="en-US"/>
        </w:rPr>
        <w:t>L</w:t>
      </w:r>
      <w:r w:rsidRPr="00534218">
        <w:rPr>
          <w:sz w:val="20"/>
          <w:szCs w:val="20"/>
          <w:lang w:val="en-US"/>
        </w:rPr>
        <w:t>ignans</w:t>
      </w:r>
      <w:proofErr w:type="spellEnd"/>
      <w:r w:rsidRPr="00534218">
        <w:rPr>
          <w:sz w:val="20"/>
          <w:szCs w:val="20"/>
          <w:lang w:val="en-US"/>
        </w:rPr>
        <w:t xml:space="preserve"> that did not present toxicity for any of the analyzed parameters </w:t>
      </w:r>
      <w:proofErr w:type="gramStart"/>
      <w:r w:rsidRPr="00534218">
        <w:rPr>
          <w:sz w:val="20"/>
          <w:szCs w:val="20"/>
          <w:lang w:val="en-US"/>
        </w:rPr>
        <w:t>are highlighted</w:t>
      </w:r>
      <w:proofErr w:type="gramEnd"/>
      <w:r>
        <w:rPr>
          <w:sz w:val="20"/>
          <w:szCs w:val="20"/>
          <w:lang w:val="en-US"/>
        </w:rPr>
        <w:t xml:space="preserve"> in bold.</w:t>
      </w:r>
    </w:p>
    <w:p w:rsidR="002C14A9" w:rsidRPr="004E170D" w:rsidRDefault="002C14A9" w:rsidP="002C14A9">
      <w:pPr>
        <w:jc w:val="center"/>
        <w:rPr>
          <w:sz w:val="20"/>
          <w:szCs w:val="20"/>
        </w:rPr>
      </w:pPr>
    </w:p>
    <w:tbl>
      <w:tblPr>
        <w:tblStyle w:val="TabeladeLista6Colorida"/>
        <w:tblW w:w="0" w:type="auto"/>
        <w:jc w:val="center"/>
        <w:tblLook w:val="04A0" w:firstRow="1" w:lastRow="0" w:firstColumn="1" w:lastColumn="0" w:noHBand="0" w:noVBand="1"/>
      </w:tblPr>
      <w:tblGrid>
        <w:gridCol w:w="960"/>
        <w:gridCol w:w="1430"/>
        <w:gridCol w:w="1710"/>
        <w:gridCol w:w="2274"/>
        <w:gridCol w:w="1134"/>
      </w:tblGrid>
      <w:tr w:rsidR="002C14A9" w:rsidRPr="00604EE9" w:rsidTr="007D71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2C14A9" w:rsidRPr="00200911" w:rsidRDefault="002C14A9" w:rsidP="007D71BE">
            <w:pPr>
              <w:jc w:val="center"/>
              <w:rPr>
                <w:b w:val="0"/>
              </w:rPr>
            </w:pPr>
            <w:r w:rsidRPr="00200911">
              <w:rPr>
                <w:b w:val="0"/>
              </w:rPr>
              <w:t>ID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2C14A9" w:rsidRPr="00200911" w:rsidRDefault="002C14A9" w:rsidP="007D71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00911">
              <w:rPr>
                <w:b w:val="0"/>
              </w:rPr>
              <w:t>Mutagenic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C14A9" w:rsidRPr="00200911" w:rsidRDefault="002C14A9" w:rsidP="007D71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proofErr w:type="spellStart"/>
            <w:r w:rsidRPr="00200911">
              <w:rPr>
                <w:b w:val="0"/>
              </w:rPr>
              <w:t>Tumorogenic</w:t>
            </w:r>
            <w:proofErr w:type="spellEnd"/>
          </w:p>
        </w:tc>
        <w:tc>
          <w:tcPr>
            <w:tcW w:w="2274" w:type="dxa"/>
            <w:shd w:val="clear" w:color="auto" w:fill="auto"/>
            <w:noWrap/>
            <w:hideMark/>
          </w:tcPr>
          <w:p w:rsidR="002C14A9" w:rsidRPr="00200911" w:rsidRDefault="002C14A9" w:rsidP="007D71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00911">
              <w:rPr>
                <w:b w:val="0"/>
              </w:rPr>
              <w:t>Reproductive effec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200911" w:rsidRDefault="002C14A9" w:rsidP="007D71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00911">
              <w:rPr>
                <w:b w:val="0"/>
              </w:rPr>
              <w:t>Irritant</w:t>
            </w:r>
          </w:p>
        </w:tc>
      </w:tr>
      <w:tr w:rsidR="002C14A9" w:rsidRPr="00604EE9" w:rsidTr="007D7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2C14A9" w:rsidRPr="00604EE9" w:rsidRDefault="002C14A9" w:rsidP="007D71BE">
            <w:pPr>
              <w:jc w:val="center"/>
              <w:rPr>
                <w:b w:val="0"/>
              </w:rPr>
            </w:pPr>
            <w:r w:rsidRPr="00604EE9">
              <w:rPr>
                <w:b w:val="0"/>
              </w:rPr>
              <w:t>6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2C14A9" w:rsidRPr="00604EE9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C14A9" w:rsidRPr="00604EE9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2C14A9" w:rsidRPr="00604EE9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604EE9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</w:tr>
      <w:tr w:rsidR="002C14A9" w:rsidRPr="00604EE9" w:rsidTr="007D71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2C14A9" w:rsidRPr="00604EE9" w:rsidRDefault="002C14A9" w:rsidP="007D71BE">
            <w:pPr>
              <w:jc w:val="center"/>
              <w:rPr>
                <w:b w:val="0"/>
              </w:rPr>
            </w:pPr>
            <w:r w:rsidRPr="00604EE9">
              <w:rPr>
                <w:b w:val="0"/>
              </w:rPr>
              <w:t>11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2C14A9" w:rsidRPr="00604EE9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C14A9" w:rsidRPr="00604EE9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2C14A9" w:rsidRPr="00604EE9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604EE9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</w:tr>
      <w:tr w:rsidR="002C14A9" w:rsidRPr="00604EE9" w:rsidTr="007D7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2C14A9" w:rsidRPr="00604EE9" w:rsidRDefault="002C14A9" w:rsidP="007D71BE">
            <w:pPr>
              <w:jc w:val="center"/>
              <w:rPr>
                <w:b w:val="0"/>
              </w:rPr>
            </w:pPr>
            <w:r w:rsidRPr="00604EE9">
              <w:rPr>
                <w:b w:val="0"/>
              </w:rPr>
              <w:t>19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2C14A9" w:rsidRPr="00604EE9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C14A9" w:rsidRPr="00604EE9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2C14A9" w:rsidRPr="00604EE9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604EE9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</w:tr>
      <w:tr w:rsidR="002C14A9" w:rsidRPr="00604EE9" w:rsidTr="007D71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2C14A9" w:rsidRPr="00604EE9" w:rsidRDefault="002C14A9" w:rsidP="007D71BE">
            <w:pPr>
              <w:jc w:val="center"/>
              <w:rPr>
                <w:b w:val="0"/>
              </w:rPr>
            </w:pPr>
            <w:r w:rsidRPr="00604EE9">
              <w:rPr>
                <w:b w:val="0"/>
              </w:rPr>
              <w:t>64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2C14A9" w:rsidRPr="00604EE9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C14A9" w:rsidRPr="00604EE9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2C14A9" w:rsidRPr="00604EE9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604EE9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</w:tr>
      <w:tr w:rsidR="002C14A9" w:rsidRPr="00604EE9" w:rsidTr="007D7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2C14A9" w:rsidRPr="00737C90" w:rsidRDefault="002C14A9" w:rsidP="007D71BE">
            <w:pPr>
              <w:jc w:val="center"/>
              <w:rPr>
                <w:b w:val="0"/>
              </w:rPr>
            </w:pPr>
            <w:r w:rsidRPr="00737C90">
              <w:rPr>
                <w:b w:val="0"/>
              </w:rPr>
              <w:t>71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2C14A9" w:rsidRPr="00604EE9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C14A9" w:rsidRPr="00604EE9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2C14A9" w:rsidRPr="00604EE9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604EE9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</w:t>
            </w:r>
          </w:p>
        </w:tc>
      </w:tr>
      <w:tr w:rsidR="002C14A9" w:rsidRPr="00604EE9" w:rsidTr="007D71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2C14A9" w:rsidRPr="00737C90" w:rsidRDefault="002C14A9" w:rsidP="007D71BE">
            <w:pPr>
              <w:jc w:val="center"/>
              <w:rPr>
                <w:b w:val="0"/>
              </w:rPr>
            </w:pPr>
            <w:r w:rsidRPr="00737C90">
              <w:rPr>
                <w:b w:val="0"/>
              </w:rPr>
              <w:t>116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2C14A9" w:rsidRPr="00604EE9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C14A9" w:rsidRPr="00604EE9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2C14A9" w:rsidRPr="00604EE9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604EE9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</w:tr>
      <w:tr w:rsidR="002C14A9" w:rsidRPr="00604EE9" w:rsidTr="007D7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2C14A9" w:rsidRPr="00737C90" w:rsidRDefault="002C14A9" w:rsidP="007D71BE">
            <w:pPr>
              <w:jc w:val="center"/>
              <w:rPr>
                <w:b w:val="0"/>
              </w:rPr>
            </w:pPr>
            <w:r w:rsidRPr="00737C90">
              <w:rPr>
                <w:b w:val="0"/>
              </w:rPr>
              <w:t>134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2C14A9" w:rsidRPr="00604EE9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C14A9" w:rsidRPr="00604EE9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2C14A9" w:rsidRPr="00604EE9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604EE9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</w:t>
            </w:r>
          </w:p>
        </w:tc>
      </w:tr>
      <w:tr w:rsidR="002C14A9" w:rsidRPr="00604EE9" w:rsidTr="007D71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2C14A9" w:rsidRPr="00737C90" w:rsidRDefault="002C14A9" w:rsidP="007D71BE">
            <w:pPr>
              <w:jc w:val="center"/>
              <w:rPr>
                <w:b w:val="0"/>
              </w:rPr>
            </w:pPr>
            <w:r w:rsidRPr="00737C90">
              <w:rPr>
                <w:b w:val="0"/>
              </w:rPr>
              <w:t>135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2C14A9" w:rsidRPr="00604EE9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C14A9" w:rsidRPr="00604EE9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2C14A9" w:rsidRPr="00604EE9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604EE9" w:rsidRDefault="002C14A9" w:rsidP="007D7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</w:tr>
      <w:tr w:rsidR="002C14A9" w:rsidRPr="00604EE9" w:rsidTr="007D7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2C14A9" w:rsidRPr="00737C90" w:rsidRDefault="002C14A9" w:rsidP="007D71BE">
            <w:pPr>
              <w:jc w:val="center"/>
              <w:rPr>
                <w:b w:val="0"/>
              </w:rPr>
            </w:pPr>
            <w:r w:rsidRPr="00737C90">
              <w:rPr>
                <w:b w:val="0"/>
              </w:rPr>
              <w:t>136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2C14A9" w:rsidRPr="00604EE9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C14A9" w:rsidRPr="00604EE9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2C14A9" w:rsidRPr="00604EE9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C14A9" w:rsidRPr="00604EE9" w:rsidRDefault="002C14A9" w:rsidP="007D7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</w:tr>
    </w:tbl>
    <w:p w:rsidR="000D489A" w:rsidRPr="000D489A" w:rsidRDefault="000D489A">
      <w:pPr>
        <w:rPr>
          <w:sz w:val="20"/>
          <w:szCs w:val="20"/>
          <w:lang w:val="en-US"/>
        </w:rPr>
      </w:pPr>
    </w:p>
    <w:sectPr w:rsidR="000D489A" w:rsidRPr="000D489A" w:rsidSect="000D489A">
      <w:pgSz w:w="11906" w:h="16838"/>
      <w:pgMar w:top="1417" w:right="1466" w:bottom="1417" w:left="153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0E1"/>
    <w:rsid w:val="000D489A"/>
    <w:rsid w:val="002C14A9"/>
    <w:rsid w:val="003B5799"/>
    <w:rsid w:val="008821C8"/>
    <w:rsid w:val="00BE20E1"/>
    <w:rsid w:val="00FB0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3E66DA"/>
  <w15:chartTrackingRefBased/>
  <w15:docId w15:val="{1892B2F8-F988-41BE-9D1B-96FDD1E08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20E1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Ttulo2">
    <w:name w:val="heading 2"/>
    <w:aliases w:val="Section heading"/>
    <w:basedOn w:val="Normal"/>
    <w:next w:val="Normal"/>
    <w:link w:val="Ttulo2Char"/>
    <w:autoRedefine/>
    <w:uiPriority w:val="9"/>
    <w:unhideWhenUsed/>
    <w:qFormat/>
    <w:rsid w:val="000D489A"/>
    <w:pPr>
      <w:keepNext/>
      <w:keepLines/>
      <w:tabs>
        <w:tab w:val="left" w:pos="426"/>
      </w:tabs>
      <w:spacing w:before="100" w:beforeAutospacing="1" w:after="100" w:afterAutospacing="1"/>
      <w:jc w:val="both"/>
      <w:outlineLvl w:val="1"/>
    </w:pPr>
    <w:rPr>
      <w:rFonts w:eastAsia="Times New Roman"/>
      <w:b/>
      <w:color w:val="000000" w:themeColor="text1"/>
      <w:sz w:val="28"/>
      <w:szCs w:val="28"/>
      <w:shd w:val="clear" w:color="auto" w:fill="FFFFFF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B0E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2Char">
    <w:name w:val="Título 2 Char"/>
    <w:aliases w:val="Section heading Char"/>
    <w:basedOn w:val="Fontepargpadro"/>
    <w:link w:val="Ttulo2"/>
    <w:uiPriority w:val="9"/>
    <w:rsid w:val="000D489A"/>
    <w:rPr>
      <w:rFonts w:ascii="Times New Roman" w:eastAsia="Times New Roman" w:hAnsi="Times New Roman" w:cs="Times New Roman"/>
      <w:b/>
      <w:color w:val="000000" w:themeColor="text1"/>
      <w:sz w:val="28"/>
      <w:szCs w:val="28"/>
      <w:lang w:val="en-GB" w:eastAsia="en-GB"/>
    </w:rPr>
  </w:style>
  <w:style w:type="table" w:styleId="TabeladeLista6Colorida">
    <w:name w:val="List Table 6 Colorful"/>
    <w:basedOn w:val="Tabelanormal"/>
    <w:uiPriority w:val="51"/>
    <w:rsid w:val="002C14A9"/>
    <w:pPr>
      <w:spacing w:after="0" w:line="240" w:lineRule="auto"/>
    </w:pPr>
    <w:rPr>
      <w:color w:val="000000" w:themeColor="text1"/>
      <w:sz w:val="24"/>
      <w:szCs w:val="24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911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4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9</Pages>
  <Words>2854</Words>
  <Characters>15412</Characters>
  <Application>Microsoft Office Word</Application>
  <DocSecurity>0</DocSecurity>
  <Lines>128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ra Maia</dc:creator>
  <cp:keywords/>
  <dc:description/>
  <cp:lastModifiedBy>Mayara Maia</cp:lastModifiedBy>
  <cp:revision>3</cp:revision>
  <dcterms:created xsi:type="dcterms:W3CDTF">2020-06-16T20:03:00Z</dcterms:created>
  <dcterms:modified xsi:type="dcterms:W3CDTF">2020-06-16T20:29:00Z</dcterms:modified>
</cp:coreProperties>
</file>